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0A8" w:rsidRPr="00953732" w:rsidRDefault="006440A8" w:rsidP="006440A8">
      <w:pPr>
        <w:spacing w:line="480" w:lineRule="auto"/>
        <w:jc w:val="both"/>
        <w:rPr>
          <w:bCs/>
          <w:i/>
          <w:lang w:val="en-ZA"/>
        </w:rPr>
      </w:pPr>
      <w:r w:rsidRPr="00953732">
        <w:rPr>
          <w:bCs/>
          <w:i/>
          <w:lang w:val="en-ZA"/>
        </w:rPr>
        <w:t>Submission to</w:t>
      </w:r>
      <w:r w:rsidR="000C1207">
        <w:rPr>
          <w:bCs/>
          <w:i/>
          <w:lang w:val="en-ZA"/>
        </w:rPr>
        <w:t xml:space="preserve"> PLOS Neglected Tropical Diseases</w:t>
      </w:r>
      <w:r w:rsidR="00422942">
        <w:rPr>
          <w:bCs/>
          <w:i/>
          <w:lang w:val="en-ZA"/>
        </w:rPr>
        <w:t xml:space="preserve"> (</w:t>
      </w:r>
      <w:r w:rsidRPr="00953732">
        <w:rPr>
          <w:bCs/>
          <w:i/>
          <w:lang w:val="en-ZA"/>
        </w:rPr>
        <w:t>Research Article</w:t>
      </w:r>
      <w:r w:rsidR="00422942">
        <w:rPr>
          <w:bCs/>
          <w:i/>
          <w:lang w:val="en-ZA"/>
        </w:rPr>
        <w:t>)</w:t>
      </w:r>
    </w:p>
    <w:p w:rsidR="006440A8" w:rsidRPr="007F1272" w:rsidRDefault="006440A8" w:rsidP="006440A8">
      <w:pPr>
        <w:spacing w:line="480" w:lineRule="auto"/>
        <w:jc w:val="both"/>
        <w:rPr>
          <w:b/>
          <w:bCs/>
          <w:lang w:val="en-ZA"/>
        </w:rPr>
      </w:pPr>
      <w:r w:rsidRPr="007F1272">
        <w:rPr>
          <w:b/>
          <w:bCs/>
          <w:lang w:val="en-ZA"/>
        </w:rPr>
        <w:t xml:space="preserve">An Outbreak of Lymphocutaneous Sporotrichosis among Mine-Workers </w:t>
      </w:r>
      <w:del w:id="0" w:author="Nelesh Govender" w:date="2015-08-24T15:37:00Z">
        <w:r w:rsidRPr="007F1272" w:rsidDel="000C1207">
          <w:rPr>
            <w:b/>
            <w:bCs/>
            <w:lang w:val="en-ZA"/>
          </w:rPr>
          <w:delText xml:space="preserve">in a High HIV Prevalence </w:delText>
        </w:r>
      </w:del>
      <w:r w:rsidRPr="007F1272">
        <w:rPr>
          <w:b/>
          <w:bCs/>
          <w:lang w:val="en-ZA"/>
        </w:rPr>
        <w:t>in South Africa</w:t>
      </w:r>
    </w:p>
    <w:p w:rsidR="006440A8" w:rsidRDefault="006440A8" w:rsidP="006440A8">
      <w:pPr>
        <w:spacing w:line="480" w:lineRule="auto"/>
        <w:jc w:val="both"/>
        <w:rPr>
          <w:b/>
          <w:i/>
          <w:lang w:val="en-ZA"/>
        </w:rPr>
      </w:pPr>
    </w:p>
    <w:p w:rsidR="006440A8" w:rsidRDefault="00422942" w:rsidP="006440A8">
      <w:pPr>
        <w:spacing w:line="480" w:lineRule="auto"/>
        <w:jc w:val="both"/>
        <w:rPr>
          <w:b/>
          <w:lang w:val="en-ZA"/>
        </w:rPr>
      </w:pPr>
      <w:r>
        <w:rPr>
          <w:b/>
          <w:lang w:val="en-ZA"/>
        </w:rPr>
        <w:t>Supplementary M</w:t>
      </w:r>
      <w:r w:rsidR="006440A8" w:rsidRPr="006440A8">
        <w:rPr>
          <w:b/>
          <w:lang w:val="en-ZA"/>
        </w:rPr>
        <w:t xml:space="preserve">ethods </w:t>
      </w:r>
    </w:p>
    <w:p w:rsidR="008C238F" w:rsidRPr="008C238F" w:rsidRDefault="008C238F" w:rsidP="006440A8">
      <w:pPr>
        <w:spacing w:line="480" w:lineRule="auto"/>
        <w:jc w:val="both"/>
        <w:rPr>
          <w:u w:val="single"/>
          <w:lang w:val="en-ZA"/>
        </w:rPr>
      </w:pPr>
      <w:r>
        <w:rPr>
          <w:u w:val="single"/>
          <w:lang w:val="en-ZA"/>
        </w:rPr>
        <w:t>Interventions before the outbreak investigation</w:t>
      </w:r>
    </w:p>
    <w:p w:rsidR="008C238F" w:rsidRPr="006440A8" w:rsidRDefault="008C238F" w:rsidP="006440A8">
      <w:pPr>
        <w:spacing w:line="480" w:lineRule="auto"/>
        <w:jc w:val="both"/>
        <w:rPr>
          <w:b/>
          <w:lang w:val="en-ZA"/>
        </w:rPr>
      </w:pPr>
      <w:r w:rsidRPr="004519D7">
        <w:rPr>
          <w:lang w:val="en-ZA"/>
        </w:rPr>
        <w:t>Labor</w:t>
      </w:r>
      <w:r>
        <w:rPr>
          <w:lang w:val="en-ZA"/>
        </w:rPr>
        <w:t xml:space="preserve">atory-confirmed lymphocutaneous sporotrichosis </w:t>
      </w:r>
      <w:r w:rsidRPr="004519D7">
        <w:rPr>
          <w:lang w:val="en-ZA"/>
        </w:rPr>
        <w:t xml:space="preserve">had </w:t>
      </w:r>
      <w:r>
        <w:rPr>
          <w:lang w:val="en-ZA"/>
        </w:rPr>
        <w:t xml:space="preserve">first </w:t>
      </w:r>
      <w:r w:rsidRPr="004519D7">
        <w:rPr>
          <w:lang w:val="en-ZA"/>
        </w:rPr>
        <w:t>been diagnosed in two miners</w:t>
      </w:r>
      <w:r>
        <w:rPr>
          <w:lang w:val="en-ZA"/>
        </w:rPr>
        <w:t xml:space="preserve"> who had sought medical care in the private health-sector</w:t>
      </w:r>
      <w:r w:rsidRPr="004519D7">
        <w:rPr>
          <w:lang w:val="en-ZA"/>
        </w:rPr>
        <w:t xml:space="preserve">. </w:t>
      </w:r>
      <w:r>
        <w:rPr>
          <w:lang w:val="en-ZA"/>
        </w:rPr>
        <w:t xml:space="preserve">Additional </w:t>
      </w:r>
      <w:r w:rsidRPr="00D40EB5">
        <w:rPr>
          <w:lang w:val="en-ZA"/>
        </w:rPr>
        <w:t xml:space="preserve">cases of suspected lymphocutaneous sporotrichosis </w:t>
      </w:r>
      <w:r>
        <w:rPr>
          <w:lang w:val="en-ZA"/>
        </w:rPr>
        <w:t xml:space="preserve">were subsequently diagnosed on clinical grounds </w:t>
      </w:r>
      <w:r w:rsidRPr="00D40EB5">
        <w:rPr>
          <w:lang w:val="en-ZA"/>
        </w:rPr>
        <w:t xml:space="preserve">by the </w:t>
      </w:r>
      <w:r>
        <w:rPr>
          <w:lang w:val="en-ZA"/>
        </w:rPr>
        <w:t xml:space="preserve">mine’s </w:t>
      </w:r>
      <w:r w:rsidRPr="00D40EB5">
        <w:rPr>
          <w:lang w:val="en-ZA"/>
        </w:rPr>
        <w:t>occupational health clinic among employees working at a reopened section of one of three operational mines</w:t>
      </w:r>
      <w:r>
        <w:rPr>
          <w:lang w:val="en-ZA"/>
        </w:rPr>
        <w:t xml:space="preserve"> (accessed through a single shaft)</w:t>
      </w:r>
      <w:r w:rsidRPr="00D40EB5">
        <w:rPr>
          <w:lang w:val="en-ZA"/>
        </w:rPr>
        <w:t xml:space="preserve">. </w:t>
      </w:r>
      <w:r w:rsidRPr="00AD7383">
        <w:rPr>
          <w:lang w:val="en-ZA"/>
        </w:rPr>
        <w:t>The exact date of</w:t>
      </w:r>
      <w:r>
        <w:rPr>
          <w:lang w:val="en-ZA"/>
        </w:rPr>
        <w:t xml:space="preserve"> reopening could not be established; contradictory information was obtained from workers and managers</w:t>
      </w:r>
      <w:r w:rsidRPr="00AD7383">
        <w:rPr>
          <w:lang w:val="en-ZA"/>
        </w:rPr>
        <w:t>.</w:t>
      </w:r>
      <w:r>
        <w:rPr>
          <w:lang w:val="en-ZA"/>
        </w:rPr>
        <w:t xml:space="preserve"> </w:t>
      </w:r>
      <w:r w:rsidRPr="004519D7">
        <w:rPr>
          <w:lang w:val="en-ZA"/>
        </w:rPr>
        <w:t xml:space="preserve">Profuse growth of a white fungus, suspected to be </w:t>
      </w:r>
      <w:r>
        <w:rPr>
          <w:i/>
          <w:lang w:val="en-ZA"/>
        </w:rPr>
        <w:t xml:space="preserve">S. </w:t>
      </w:r>
      <w:r w:rsidRPr="0097228A">
        <w:rPr>
          <w:i/>
          <w:lang w:val="en-ZA"/>
        </w:rPr>
        <w:t>schenckii</w:t>
      </w:r>
      <w:r w:rsidRPr="004519D7">
        <w:rPr>
          <w:lang w:val="en-ZA"/>
        </w:rPr>
        <w:t xml:space="preserve">, had </w:t>
      </w:r>
      <w:r>
        <w:rPr>
          <w:lang w:val="en-ZA"/>
        </w:rPr>
        <w:t xml:space="preserve">also </w:t>
      </w:r>
      <w:r w:rsidRPr="004519D7">
        <w:rPr>
          <w:lang w:val="en-ZA"/>
        </w:rPr>
        <w:t xml:space="preserve">been </w:t>
      </w:r>
      <w:r>
        <w:rPr>
          <w:lang w:val="en-ZA"/>
        </w:rPr>
        <w:t xml:space="preserve">reported by mine employees at several </w:t>
      </w:r>
      <w:r w:rsidRPr="004519D7">
        <w:rPr>
          <w:lang w:val="en-ZA"/>
        </w:rPr>
        <w:t xml:space="preserve">underground levels. </w:t>
      </w:r>
      <w:r>
        <w:rPr>
          <w:lang w:val="en-ZA"/>
        </w:rPr>
        <w:t xml:space="preserve">Prior to the investigation, work on underground levels, </w:t>
      </w:r>
      <w:r w:rsidRPr="00D40EB5">
        <w:rPr>
          <w:lang w:val="en-ZA"/>
        </w:rPr>
        <w:t xml:space="preserve">where </w:t>
      </w:r>
      <w:r>
        <w:rPr>
          <w:lang w:val="en-ZA"/>
        </w:rPr>
        <w:t xml:space="preserve">many </w:t>
      </w:r>
      <w:r w:rsidRPr="00D40EB5">
        <w:rPr>
          <w:lang w:val="en-ZA"/>
        </w:rPr>
        <w:t xml:space="preserve">miners with suspected sporotrichosis had </w:t>
      </w:r>
      <w:r>
        <w:rPr>
          <w:lang w:val="en-ZA"/>
        </w:rPr>
        <w:t>been working prior to diagnosis,</w:t>
      </w:r>
      <w:r w:rsidRPr="00D40EB5">
        <w:rPr>
          <w:lang w:val="en-ZA"/>
        </w:rPr>
        <w:t xml:space="preserve"> had been </w:t>
      </w:r>
      <w:r>
        <w:rPr>
          <w:lang w:val="en-ZA"/>
        </w:rPr>
        <w:t>temporarily suspended</w:t>
      </w:r>
      <w:r w:rsidRPr="00D40EB5">
        <w:rPr>
          <w:lang w:val="en-ZA"/>
        </w:rPr>
        <w:t>. Targeted decontamination of working areas using a dilute hypochlorite solution had been instituted</w:t>
      </w:r>
      <w:r>
        <w:rPr>
          <w:lang w:val="en-ZA"/>
        </w:rPr>
        <w:t xml:space="preserve"> on levels that remained open</w:t>
      </w:r>
      <w:r w:rsidRPr="00D40EB5">
        <w:rPr>
          <w:lang w:val="en-ZA"/>
        </w:rPr>
        <w:t xml:space="preserve">. </w:t>
      </w:r>
      <w:r>
        <w:rPr>
          <w:lang w:val="en-ZA"/>
        </w:rPr>
        <w:t>The m</w:t>
      </w:r>
      <w:r w:rsidRPr="004519D7">
        <w:rPr>
          <w:lang w:val="en-ZA"/>
        </w:rPr>
        <w:t xml:space="preserve">ine </w:t>
      </w:r>
      <w:r>
        <w:rPr>
          <w:lang w:val="en-ZA"/>
        </w:rPr>
        <w:t xml:space="preserve">company’s </w:t>
      </w:r>
      <w:r w:rsidRPr="004519D7">
        <w:rPr>
          <w:lang w:val="en-ZA"/>
        </w:rPr>
        <w:t xml:space="preserve">management </w:t>
      </w:r>
      <w:r>
        <w:rPr>
          <w:lang w:val="en-ZA"/>
        </w:rPr>
        <w:t xml:space="preserve">team </w:t>
      </w:r>
      <w:r w:rsidRPr="004519D7">
        <w:rPr>
          <w:lang w:val="en-ZA"/>
        </w:rPr>
        <w:t xml:space="preserve">had </w:t>
      </w:r>
      <w:r>
        <w:rPr>
          <w:lang w:val="en-ZA"/>
        </w:rPr>
        <w:t>also issued</w:t>
      </w:r>
      <w:r w:rsidRPr="004519D7">
        <w:rPr>
          <w:lang w:val="en-ZA"/>
        </w:rPr>
        <w:t xml:space="preserve"> recommendations to miners</w:t>
      </w:r>
      <w:r>
        <w:rPr>
          <w:lang w:val="en-ZA"/>
        </w:rPr>
        <w:t xml:space="preserve"> to </w:t>
      </w:r>
      <w:r w:rsidRPr="004519D7">
        <w:rPr>
          <w:lang w:val="en-ZA"/>
        </w:rPr>
        <w:t xml:space="preserve">use </w:t>
      </w:r>
      <w:r>
        <w:rPr>
          <w:lang w:val="en-ZA"/>
        </w:rPr>
        <w:t xml:space="preserve">personal </w:t>
      </w:r>
      <w:r w:rsidRPr="004519D7">
        <w:rPr>
          <w:lang w:val="en-ZA"/>
        </w:rPr>
        <w:t xml:space="preserve">protective </w:t>
      </w:r>
      <w:r>
        <w:rPr>
          <w:lang w:val="en-ZA"/>
        </w:rPr>
        <w:t xml:space="preserve">equipment (PPE) consistently in </w:t>
      </w:r>
      <w:r w:rsidRPr="004519D7">
        <w:rPr>
          <w:lang w:val="en-ZA"/>
        </w:rPr>
        <w:t xml:space="preserve">areas </w:t>
      </w:r>
      <w:r>
        <w:rPr>
          <w:lang w:val="en-ZA"/>
        </w:rPr>
        <w:t>with rotting</w:t>
      </w:r>
      <w:r w:rsidRPr="004519D7">
        <w:rPr>
          <w:lang w:val="en-ZA"/>
        </w:rPr>
        <w:t xml:space="preserve"> timber</w:t>
      </w:r>
      <w:r>
        <w:rPr>
          <w:lang w:val="en-ZA"/>
        </w:rPr>
        <w:t xml:space="preserve"> material.</w:t>
      </w:r>
    </w:p>
    <w:p w:rsidR="008C238F" w:rsidRDefault="008C238F" w:rsidP="006440A8">
      <w:pPr>
        <w:spacing w:line="480" w:lineRule="auto"/>
        <w:jc w:val="both"/>
        <w:rPr>
          <w:u w:val="single"/>
          <w:lang w:val="en-ZA"/>
        </w:rPr>
      </w:pPr>
    </w:p>
    <w:p w:rsidR="006440A8" w:rsidRPr="00B94430" w:rsidRDefault="006440A8" w:rsidP="006440A8">
      <w:pPr>
        <w:spacing w:line="480" w:lineRule="auto"/>
        <w:jc w:val="both"/>
        <w:rPr>
          <w:u w:val="single"/>
          <w:lang w:val="en-ZA"/>
        </w:rPr>
      </w:pPr>
      <w:r>
        <w:rPr>
          <w:u w:val="single"/>
          <w:lang w:val="en-ZA"/>
        </w:rPr>
        <w:t>Specimen t</w:t>
      </w:r>
      <w:r w:rsidRPr="00B94430">
        <w:rPr>
          <w:u w:val="single"/>
          <w:lang w:val="en-ZA"/>
        </w:rPr>
        <w:t>ransport and processing</w:t>
      </w:r>
    </w:p>
    <w:p w:rsidR="006440A8" w:rsidRDefault="006440A8" w:rsidP="006440A8">
      <w:pPr>
        <w:spacing w:line="480" w:lineRule="auto"/>
        <w:jc w:val="both"/>
        <w:rPr>
          <w:lang w:val="en-ZA"/>
        </w:rPr>
      </w:pPr>
      <w:r w:rsidRPr="004519D7">
        <w:rPr>
          <w:lang w:val="en-ZA"/>
        </w:rPr>
        <w:t xml:space="preserve">All clinical and environmental specimens were immediately </w:t>
      </w:r>
      <w:r>
        <w:rPr>
          <w:lang w:val="en-ZA"/>
        </w:rPr>
        <w:t xml:space="preserve">refrigerated and </w:t>
      </w:r>
      <w:r w:rsidRPr="004519D7">
        <w:rPr>
          <w:lang w:val="en-ZA"/>
        </w:rPr>
        <w:t xml:space="preserve">transported </w:t>
      </w:r>
      <w:r>
        <w:rPr>
          <w:lang w:val="en-ZA"/>
        </w:rPr>
        <w:t xml:space="preserve">on ice </w:t>
      </w:r>
      <w:r w:rsidRPr="004519D7">
        <w:rPr>
          <w:lang w:val="en-ZA"/>
        </w:rPr>
        <w:t xml:space="preserve">to the Mycology Reference Laboratory </w:t>
      </w:r>
      <w:r>
        <w:rPr>
          <w:lang w:val="en-ZA"/>
        </w:rPr>
        <w:t>at</w:t>
      </w:r>
      <w:r w:rsidRPr="00B94430">
        <w:rPr>
          <w:lang w:val="en-ZA"/>
        </w:rPr>
        <w:t xml:space="preserve"> the National Institute for Communicable Diseases (NICD) in Johannesburg</w:t>
      </w:r>
      <w:r>
        <w:rPr>
          <w:lang w:val="en-ZA"/>
        </w:rPr>
        <w:t>, approximately 400 km away</w:t>
      </w:r>
      <w:r w:rsidRPr="004519D7">
        <w:rPr>
          <w:lang w:val="en-ZA"/>
        </w:rPr>
        <w:t xml:space="preserve">. </w:t>
      </w:r>
      <w:r>
        <w:rPr>
          <w:lang w:val="en-ZA"/>
        </w:rPr>
        <w:t xml:space="preserve">Clinical specimens </w:t>
      </w:r>
      <w:r w:rsidRPr="00074CB2">
        <w:rPr>
          <w:lang w:val="en-ZA"/>
        </w:rPr>
        <w:t xml:space="preserve">were </w:t>
      </w:r>
      <w:r>
        <w:rPr>
          <w:lang w:val="en-ZA"/>
        </w:rPr>
        <w:t>inoculated on</w:t>
      </w:r>
      <w:r w:rsidRPr="00074CB2">
        <w:rPr>
          <w:lang w:val="en-ZA"/>
        </w:rPr>
        <w:t xml:space="preserve">to </w:t>
      </w:r>
      <w:r w:rsidR="006A0008">
        <w:rPr>
          <w:lang w:val="en-ZA"/>
        </w:rPr>
        <w:t xml:space="preserve">5 </w:t>
      </w:r>
      <w:r>
        <w:rPr>
          <w:lang w:val="en-ZA"/>
        </w:rPr>
        <w:t xml:space="preserve">% horse blood agar and Sabouraud agar plates with and without </w:t>
      </w:r>
      <w:r>
        <w:rPr>
          <w:lang w:val="en-ZA"/>
        </w:rPr>
        <w:lastRenderedPageBreak/>
        <w:t>cycloheximide (Diagnostic Media Products (DMP), Sandringham, South Africa)</w:t>
      </w:r>
      <w:r w:rsidRPr="00074CB2">
        <w:rPr>
          <w:lang w:val="en-ZA"/>
        </w:rPr>
        <w:t xml:space="preserve"> </w:t>
      </w:r>
      <w:r>
        <w:rPr>
          <w:lang w:val="en-ZA"/>
        </w:rPr>
        <w:t xml:space="preserve">and </w:t>
      </w:r>
      <w:r w:rsidRPr="00074CB2">
        <w:rPr>
          <w:lang w:val="en-ZA"/>
        </w:rPr>
        <w:t>incubated at 25</w:t>
      </w:r>
      <w:r>
        <w:rPr>
          <w:lang w:val="en-ZA"/>
        </w:rPr>
        <w:t xml:space="preserve"> </w:t>
      </w:r>
      <w:r w:rsidRPr="00074CB2">
        <w:rPr>
          <w:lang w:val="en-ZA"/>
        </w:rPr>
        <w:t>°C, 30</w:t>
      </w:r>
      <w:r>
        <w:rPr>
          <w:lang w:val="en-ZA"/>
        </w:rPr>
        <w:t xml:space="preserve"> </w:t>
      </w:r>
      <w:r w:rsidRPr="00074CB2">
        <w:rPr>
          <w:lang w:val="en-ZA"/>
        </w:rPr>
        <w:t>°C and 35</w:t>
      </w:r>
      <w:r>
        <w:rPr>
          <w:lang w:val="en-ZA"/>
        </w:rPr>
        <w:t xml:space="preserve"> </w:t>
      </w:r>
      <w:r w:rsidRPr="00074CB2">
        <w:rPr>
          <w:lang w:val="en-ZA"/>
        </w:rPr>
        <w:t>°C</w:t>
      </w:r>
      <w:r>
        <w:rPr>
          <w:lang w:val="en-ZA"/>
        </w:rPr>
        <w:t xml:space="preserve"> </w:t>
      </w:r>
      <w:r>
        <w:rPr>
          <w:noProof/>
          <w:lang w:val="en-ZA"/>
        </w:rPr>
        <w:t>[34]</w:t>
      </w:r>
      <w:r>
        <w:rPr>
          <w:lang w:val="en-ZA"/>
        </w:rPr>
        <w:t xml:space="preserve">. Isolates within the </w:t>
      </w:r>
      <w:r w:rsidRPr="0002024F">
        <w:rPr>
          <w:i/>
          <w:lang w:val="en-ZA"/>
        </w:rPr>
        <w:t>S. schenckii</w:t>
      </w:r>
      <w:r>
        <w:rPr>
          <w:lang w:val="en-ZA"/>
        </w:rPr>
        <w:t xml:space="preserve"> complex tolerate cycloheximide at a concentration of 0.25 % </w:t>
      </w:r>
      <w:r>
        <w:rPr>
          <w:noProof/>
          <w:lang w:val="en-ZA"/>
        </w:rPr>
        <w:t>[4]</w:t>
      </w:r>
      <w:r>
        <w:rPr>
          <w:lang w:val="en-ZA"/>
        </w:rPr>
        <w:t xml:space="preserve">. </w:t>
      </w:r>
      <w:r w:rsidRPr="004519D7">
        <w:rPr>
          <w:lang w:val="en-ZA"/>
        </w:rPr>
        <w:t xml:space="preserve">Selective procedures were </w:t>
      </w:r>
      <w:r>
        <w:rPr>
          <w:lang w:val="en-ZA"/>
        </w:rPr>
        <w:t xml:space="preserve">also </w:t>
      </w:r>
      <w:r w:rsidRPr="004519D7">
        <w:rPr>
          <w:lang w:val="en-ZA"/>
        </w:rPr>
        <w:t xml:space="preserve">used to isolate </w:t>
      </w:r>
      <w:r>
        <w:rPr>
          <w:i/>
          <w:lang w:val="en-ZA"/>
        </w:rPr>
        <w:t xml:space="preserve">S. </w:t>
      </w:r>
      <w:r w:rsidRPr="00B23607">
        <w:rPr>
          <w:i/>
          <w:lang w:val="en-ZA"/>
        </w:rPr>
        <w:t>schenckii</w:t>
      </w:r>
      <w:r>
        <w:rPr>
          <w:lang w:val="en-ZA"/>
        </w:rPr>
        <w:t xml:space="preserve"> from environmental samples (pers. comm. </w:t>
      </w:r>
      <w:proofErr w:type="spellStart"/>
      <w:r>
        <w:rPr>
          <w:lang w:val="en-ZA"/>
        </w:rPr>
        <w:t>Dr.</w:t>
      </w:r>
      <w:proofErr w:type="spellEnd"/>
      <w:r>
        <w:rPr>
          <w:lang w:val="en-ZA"/>
        </w:rPr>
        <w:t xml:space="preserve"> Hester Vismer)</w:t>
      </w:r>
      <w:r w:rsidRPr="004519D7">
        <w:rPr>
          <w:lang w:val="en-ZA"/>
        </w:rPr>
        <w:t xml:space="preserve">. </w:t>
      </w:r>
      <w:r>
        <w:rPr>
          <w:lang w:val="en-ZA"/>
        </w:rPr>
        <w:t xml:space="preserve">In brief, </w:t>
      </w:r>
      <w:r w:rsidRPr="00B23607">
        <w:rPr>
          <w:lang w:val="en-ZA"/>
        </w:rPr>
        <w:t>soil and wood samples were dir</w:t>
      </w:r>
      <w:r>
        <w:rPr>
          <w:lang w:val="en-ZA"/>
        </w:rPr>
        <w:t>ectly inoculated onto Sabouraud agar plates with and without cycloheximide (DMP). S</w:t>
      </w:r>
      <w:r w:rsidRPr="00B23607">
        <w:rPr>
          <w:lang w:val="en-ZA"/>
        </w:rPr>
        <w:t xml:space="preserve">oil </w:t>
      </w:r>
      <w:r>
        <w:rPr>
          <w:lang w:val="en-ZA"/>
        </w:rPr>
        <w:t xml:space="preserve">and wood </w:t>
      </w:r>
      <w:r w:rsidRPr="00B23607">
        <w:rPr>
          <w:lang w:val="en-ZA"/>
        </w:rPr>
        <w:t xml:space="preserve">samples were </w:t>
      </w:r>
      <w:r>
        <w:rPr>
          <w:lang w:val="en-ZA"/>
        </w:rPr>
        <w:t xml:space="preserve">also </w:t>
      </w:r>
      <w:r w:rsidRPr="00B23607">
        <w:rPr>
          <w:lang w:val="en-ZA"/>
        </w:rPr>
        <w:t>added to distilled water in a glass tub</w:t>
      </w:r>
      <w:r>
        <w:rPr>
          <w:lang w:val="en-ZA"/>
        </w:rPr>
        <w:t>e and vortexed for one minute after which t</w:t>
      </w:r>
      <w:r w:rsidRPr="00B23607">
        <w:rPr>
          <w:lang w:val="en-ZA"/>
        </w:rPr>
        <w:t>he tubes were allo</w:t>
      </w:r>
      <w:r>
        <w:rPr>
          <w:lang w:val="en-ZA"/>
        </w:rPr>
        <w:t xml:space="preserve">wed to stand undisturbed for 15 to </w:t>
      </w:r>
      <w:r w:rsidRPr="00B23607">
        <w:rPr>
          <w:lang w:val="en-ZA"/>
        </w:rPr>
        <w:t xml:space="preserve">30 minutes. </w:t>
      </w:r>
      <w:r>
        <w:rPr>
          <w:lang w:val="en-ZA"/>
        </w:rPr>
        <w:t xml:space="preserve">This was repeated four times for each sample. One millilitre from the top of the suspension </w:t>
      </w:r>
      <w:r w:rsidRPr="00B23607">
        <w:rPr>
          <w:lang w:val="en-ZA"/>
        </w:rPr>
        <w:t xml:space="preserve">was </w:t>
      </w:r>
      <w:r>
        <w:rPr>
          <w:lang w:val="en-ZA"/>
        </w:rPr>
        <w:t xml:space="preserve">then transferred with a pipette to </w:t>
      </w:r>
      <w:r w:rsidRPr="00286E8B">
        <w:rPr>
          <w:lang w:val="en-ZA"/>
        </w:rPr>
        <w:t>Sabouraud agar plates with and without cycloheximide</w:t>
      </w:r>
      <w:r>
        <w:rPr>
          <w:lang w:val="en-ZA"/>
        </w:rPr>
        <w:t xml:space="preserve"> (DMP). All agar plates </w:t>
      </w:r>
      <w:r w:rsidRPr="00B23607">
        <w:rPr>
          <w:lang w:val="en-ZA"/>
        </w:rPr>
        <w:t>were incubated at 25</w:t>
      </w:r>
      <w:r>
        <w:rPr>
          <w:lang w:val="en-ZA"/>
        </w:rPr>
        <w:t xml:space="preserve"> </w:t>
      </w:r>
      <w:r w:rsidRPr="00B23607">
        <w:rPr>
          <w:lang w:val="en-ZA"/>
        </w:rPr>
        <w:t xml:space="preserve">°C and </w:t>
      </w:r>
      <w:r>
        <w:rPr>
          <w:lang w:val="en-ZA"/>
        </w:rPr>
        <w:t xml:space="preserve">examined </w:t>
      </w:r>
      <w:r w:rsidRPr="00B23607">
        <w:rPr>
          <w:lang w:val="en-ZA"/>
        </w:rPr>
        <w:t>daily</w:t>
      </w:r>
      <w:r>
        <w:rPr>
          <w:lang w:val="en-ZA"/>
        </w:rPr>
        <w:t xml:space="preserve"> for colonies</w:t>
      </w:r>
      <w:r w:rsidRPr="00B23607">
        <w:rPr>
          <w:lang w:val="en-ZA"/>
        </w:rPr>
        <w:t xml:space="preserve"> </w:t>
      </w:r>
      <w:r>
        <w:rPr>
          <w:lang w:val="en-ZA"/>
        </w:rPr>
        <w:t xml:space="preserve">that resembled </w:t>
      </w:r>
      <w:r>
        <w:rPr>
          <w:i/>
          <w:lang w:val="en-ZA"/>
        </w:rPr>
        <w:t xml:space="preserve">S. </w:t>
      </w:r>
      <w:r w:rsidRPr="00286E8B">
        <w:rPr>
          <w:i/>
          <w:lang w:val="en-ZA"/>
        </w:rPr>
        <w:t>schenckii</w:t>
      </w:r>
      <w:r>
        <w:rPr>
          <w:i/>
          <w:lang w:val="en-ZA"/>
        </w:rPr>
        <w:t xml:space="preserve"> </w:t>
      </w:r>
      <w:r>
        <w:rPr>
          <w:lang w:val="en-ZA"/>
        </w:rPr>
        <w:t xml:space="preserve">complex. These colonies were then sub-cultured onto Sabouraud agar plates with cycloheximide </w:t>
      </w:r>
      <w:r w:rsidRPr="00B23607">
        <w:rPr>
          <w:lang w:val="en-ZA"/>
        </w:rPr>
        <w:t>and malt agar</w:t>
      </w:r>
      <w:r>
        <w:rPr>
          <w:lang w:val="en-ZA"/>
        </w:rPr>
        <w:t xml:space="preserve"> plates (DMP).</w:t>
      </w:r>
      <w:r w:rsidRPr="00B23607">
        <w:rPr>
          <w:lang w:val="en-ZA"/>
        </w:rPr>
        <w:t xml:space="preserve"> </w:t>
      </w:r>
      <w:r w:rsidRPr="0002024F">
        <w:rPr>
          <w:lang w:val="en-ZA"/>
        </w:rPr>
        <w:t>All</w:t>
      </w:r>
      <w:r>
        <w:rPr>
          <w:lang w:val="en-ZA"/>
        </w:rPr>
        <w:t xml:space="preserve"> pathogens</w:t>
      </w:r>
      <w:r w:rsidRPr="0002024F">
        <w:rPr>
          <w:lang w:val="en-ZA"/>
        </w:rPr>
        <w:t>, which were isolated from clinical specimens, were identified to species-level and reported to the treating clinician</w:t>
      </w:r>
      <w:r>
        <w:rPr>
          <w:lang w:val="en-ZA"/>
        </w:rPr>
        <w:t xml:space="preserve"> at the time of the outbreak investigation</w:t>
      </w:r>
      <w:r w:rsidRPr="0002024F">
        <w:rPr>
          <w:lang w:val="en-ZA"/>
        </w:rPr>
        <w:t>.</w:t>
      </w:r>
    </w:p>
    <w:p w:rsidR="006440A8" w:rsidRDefault="006440A8" w:rsidP="006440A8">
      <w:pPr>
        <w:spacing w:line="480" w:lineRule="auto"/>
        <w:jc w:val="both"/>
        <w:rPr>
          <w:lang w:val="en-ZA"/>
        </w:rPr>
      </w:pPr>
    </w:p>
    <w:p w:rsidR="006440A8" w:rsidRPr="00541C7F" w:rsidRDefault="006440A8" w:rsidP="006440A8">
      <w:pPr>
        <w:spacing w:line="480" w:lineRule="auto"/>
        <w:jc w:val="both"/>
        <w:rPr>
          <w:u w:val="single"/>
        </w:rPr>
      </w:pPr>
      <w:r>
        <w:rPr>
          <w:u w:val="single"/>
        </w:rPr>
        <w:t>Phenotypic i</w:t>
      </w:r>
      <w:r w:rsidRPr="00CC1B6D">
        <w:rPr>
          <w:u w:val="single"/>
        </w:rPr>
        <w:t>dentification</w:t>
      </w:r>
      <w:r w:rsidRPr="00CC1B6D">
        <w:rPr>
          <w:i/>
          <w:u w:val="single"/>
        </w:rPr>
        <w:t xml:space="preserve"> </w:t>
      </w:r>
    </w:p>
    <w:p w:rsidR="006440A8" w:rsidRDefault="006440A8" w:rsidP="006440A8">
      <w:pPr>
        <w:spacing w:line="480" w:lineRule="auto"/>
        <w:jc w:val="both"/>
      </w:pPr>
      <w:r>
        <w:rPr>
          <w:lang w:val="en-ZA"/>
        </w:rPr>
        <w:t xml:space="preserve">Slides cultures were set up for all colonies resembling </w:t>
      </w:r>
      <w:r w:rsidRPr="0002024F">
        <w:rPr>
          <w:i/>
          <w:lang w:val="en-ZA"/>
        </w:rPr>
        <w:t>S. schenckii</w:t>
      </w:r>
      <w:r>
        <w:rPr>
          <w:lang w:val="en-ZA"/>
        </w:rPr>
        <w:t xml:space="preserve"> sensu lato and incubated at </w:t>
      </w:r>
      <w:r w:rsidRPr="00B23607">
        <w:rPr>
          <w:lang w:val="en-ZA"/>
        </w:rPr>
        <w:t>25</w:t>
      </w:r>
      <w:r>
        <w:rPr>
          <w:lang w:val="en-ZA"/>
        </w:rPr>
        <w:t xml:space="preserve"> </w:t>
      </w:r>
      <w:r w:rsidRPr="00B23607">
        <w:rPr>
          <w:lang w:val="en-ZA"/>
        </w:rPr>
        <w:t>°C</w:t>
      </w:r>
      <w:r>
        <w:rPr>
          <w:lang w:val="en-ZA"/>
        </w:rPr>
        <w:t>. The mould phase was examined microscopically</w:t>
      </w:r>
      <w:r w:rsidRPr="00B23607">
        <w:rPr>
          <w:lang w:val="en-ZA"/>
        </w:rPr>
        <w:t xml:space="preserve">. </w:t>
      </w:r>
      <w:r>
        <w:rPr>
          <w:lang w:val="en-ZA"/>
        </w:rPr>
        <w:t xml:space="preserve">Isolates were </w:t>
      </w:r>
      <w:r w:rsidRPr="00B23607">
        <w:rPr>
          <w:lang w:val="en-ZA"/>
        </w:rPr>
        <w:t xml:space="preserve">converted to the yeast phase </w:t>
      </w:r>
      <w:r>
        <w:rPr>
          <w:lang w:val="en-ZA"/>
        </w:rPr>
        <w:t xml:space="preserve">by incubating inoculated sheep blood and brain heart infusion agar plates (DMP) at </w:t>
      </w:r>
      <w:r w:rsidRPr="00B23607">
        <w:rPr>
          <w:lang w:val="en-ZA"/>
        </w:rPr>
        <w:t>35</w:t>
      </w:r>
      <w:r>
        <w:rPr>
          <w:lang w:val="en-ZA"/>
        </w:rPr>
        <w:t xml:space="preserve"> </w:t>
      </w:r>
      <w:r w:rsidRPr="00B23607">
        <w:rPr>
          <w:lang w:val="en-ZA"/>
        </w:rPr>
        <w:t>°C</w:t>
      </w:r>
      <w:r>
        <w:rPr>
          <w:lang w:val="en-ZA"/>
        </w:rPr>
        <w:t xml:space="preserve">. </w:t>
      </w:r>
      <w:r w:rsidRPr="00CC1B6D">
        <w:t>Isolates were stored in water at room temperature</w:t>
      </w:r>
      <w:r>
        <w:t xml:space="preserve"> following the outbreak investigation</w:t>
      </w:r>
      <w:r w:rsidRPr="00CC1B6D">
        <w:t>.</w:t>
      </w:r>
      <w:r>
        <w:t xml:space="preserve"> Stored isolates were sub-cultured on Sabouraud and 5 % </w:t>
      </w:r>
      <w:r w:rsidRPr="009D0AFB">
        <w:t>sheep blood and brain heart infusion agar plates</w:t>
      </w:r>
      <w:r>
        <w:t xml:space="preserve"> (DMP) for further laboratory work. </w:t>
      </w:r>
    </w:p>
    <w:p w:rsidR="006440A8" w:rsidRDefault="006440A8" w:rsidP="006440A8">
      <w:pPr>
        <w:spacing w:line="480" w:lineRule="auto"/>
        <w:jc w:val="both"/>
      </w:pPr>
    </w:p>
    <w:p w:rsidR="006440A8" w:rsidRPr="006D1536" w:rsidRDefault="006440A8" w:rsidP="006440A8">
      <w:pPr>
        <w:spacing w:line="480" w:lineRule="auto"/>
        <w:jc w:val="both"/>
        <w:rPr>
          <w:u w:val="single"/>
        </w:rPr>
      </w:pPr>
      <w:r w:rsidRPr="006D1536">
        <w:rPr>
          <w:u w:val="single"/>
        </w:rPr>
        <w:t xml:space="preserve">Antifungal susceptibility testing </w:t>
      </w:r>
    </w:p>
    <w:p w:rsidR="006440A8" w:rsidRDefault="00A31D0B" w:rsidP="006440A8">
      <w:pPr>
        <w:spacing w:line="480" w:lineRule="auto"/>
        <w:jc w:val="both"/>
      </w:pPr>
      <w:r w:rsidRPr="00A31D0B">
        <w:lastRenderedPageBreak/>
        <w:t>The minimum inhibitory concentration (MIC) for several antifungal agents (amphotericin B, voriconazole, itraconazole and posaconazole) was determined for isolates with confirmed species-level identification.</w:t>
      </w:r>
      <w:r>
        <w:t xml:space="preserve"> </w:t>
      </w:r>
      <w:r w:rsidR="006440A8">
        <w:t xml:space="preserve">MICs for fluconazole, flucytosine, caspofungin, micafungin and anidulafungin were also determined but these data are not reported here. MICs for all agents </w:t>
      </w:r>
      <w:r w:rsidR="006440A8" w:rsidRPr="00520055">
        <w:t xml:space="preserve">were determined using pre-prepared microbroth dilution panels (Thermo Fisher Scientific, Cleveland, Ohio, USA) as outlined in Clinical Laboratory Standards </w:t>
      </w:r>
      <w:r w:rsidR="006440A8" w:rsidRPr="003326B6">
        <w:t>Institute (CLSI) M27-A3</w:t>
      </w:r>
      <w:r w:rsidR="006440A8">
        <w:t xml:space="preserve"> </w:t>
      </w:r>
      <w:r w:rsidR="006440A8">
        <w:rPr>
          <w:noProof/>
        </w:rPr>
        <w:t>[22]</w:t>
      </w:r>
      <w:r w:rsidR="006440A8" w:rsidRPr="003326B6">
        <w:t>.</w:t>
      </w:r>
      <w:r w:rsidR="006440A8">
        <w:t xml:space="preserve"> </w:t>
      </w:r>
      <w:r w:rsidR="006440A8" w:rsidRPr="002A22A6">
        <w:t>The yeast phase was tested as this is the clinically relevant phase during disease; the inoculum was prepared to achieve a final concentration of 5 x 10</w:t>
      </w:r>
      <w:r w:rsidR="006440A8" w:rsidRPr="002A22A6">
        <w:rPr>
          <w:vertAlign w:val="superscript"/>
        </w:rPr>
        <w:t>2</w:t>
      </w:r>
      <w:r w:rsidR="006440A8" w:rsidRPr="002A22A6">
        <w:t xml:space="preserve"> – 2.5 x 10</w:t>
      </w:r>
      <w:r w:rsidR="006440A8" w:rsidRPr="002A22A6">
        <w:rPr>
          <w:vertAlign w:val="superscript"/>
        </w:rPr>
        <w:t>3</w:t>
      </w:r>
      <w:r w:rsidR="006440A8" w:rsidRPr="002A22A6">
        <w:t xml:space="preserve"> cells/</w:t>
      </w:r>
      <w:proofErr w:type="spellStart"/>
      <w:r w:rsidR="006440A8" w:rsidRPr="002A22A6">
        <w:t>mL.</w:t>
      </w:r>
      <w:proofErr w:type="spellEnd"/>
      <w:r w:rsidR="006440A8" w:rsidRPr="002A22A6">
        <w:t xml:space="preserve"> </w:t>
      </w:r>
      <w:r w:rsidR="006440A8">
        <w:t xml:space="preserve">We have recently applied this method to testing the yeast phase of a novel dimorphic </w:t>
      </w:r>
      <w:r w:rsidR="006440A8" w:rsidRPr="0007096B">
        <w:rPr>
          <w:i/>
        </w:rPr>
        <w:t>Emmonsia</w:t>
      </w:r>
      <w:r w:rsidR="006440A8">
        <w:t xml:space="preserve"> species </w:t>
      </w:r>
      <w:r w:rsidR="006440A8">
        <w:rPr>
          <w:noProof/>
        </w:rPr>
        <w:t>[35]</w:t>
      </w:r>
      <w:r w:rsidR="006440A8">
        <w:t xml:space="preserve">. </w:t>
      </w:r>
      <w:r w:rsidR="006440A8" w:rsidRPr="00520055">
        <w:t xml:space="preserve">MIC values were </w:t>
      </w:r>
      <w:r w:rsidR="006440A8">
        <w:t>determined visually following 72</w:t>
      </w:r>
      <w:r w:rsidR="006440A8" w:rsidRPr="00520055">
        <w:t xml:space="preserve"> h of incubation</w:t>
      </w:r>
      <w:r w:rsidR="006440A8">
        <w:t xml:space="preserve"> at 35 </w:t>
      </w:r>
      <w:proofErr w:type="spellStart"/>
      <w:r w:rsidR="006440A8" w:rsidRPr="002A22A6">
        <w:rPr>
          <w:vertAlign w:val="superscript"/>
        </w:rPr>
        <w:t>o</w:t>
      </w:r>
      <w:r w:rsidR="006440A8">
        <w:t>C</w:t>
      </w:r>
      <w:r w:rsidR="006440A8" w:rsidRPr="00520055">
        <w:t>.</w:t>
      </w:r>
      <w:proofErr w:type="spellEnd"/>
      <w:r w:rsidR="006440A8" w:rsidRPr="00520055">
        <w:t xml:space="preserve"> </w:t>
      </w:r>
      <w:r w:rsidR="006440A8">
        <w:t xml:space="preserve">For amphotericin B, the MIC was read as the lowest concentration that prevented any discernible growth (100 % inhibition). For the triazoles, the MIC was read at the point of 50 % inhibition compared to the drug-free growth control well. </w:t>
      </w:r>
      <w:r w:rsidR="006440A8" w:rsidRPr="00520055">
        <w:t xml:space="preserve">MICs were </w:t>
      </w:r>
      <w:r w:rsidR="006440A8">
        <w:t xml:space="preserve">also </w:t>
      </w:r>
      <w:r w:rsidR="006440A8" w:rsidRPr="00520055">
        <w:t xml:space="preserve">determined by </w:t>
      </w:r>
      <w:proofErr w:type="spellStart"/>
      <w:r w:rsidR="006440A8" w:rsidRPr="00520055">
        <w:t>Etest</w:t>
      </w:r>
      <w:proofErr w:type="spellEnd"/>
      <w:r w:rsidR="006440A8" w:rsidRPr="00520055">
        <w:t xml:space="preserve"> (</w:t>
      </w:r>
      <w:proofErr w:type="spellStart"/>
      <w:r w:rsidR="006440A8" w:rsidRPr="00520055">
        <w:t>bioMérieux</w:t>
      </w:r>
      <w:proofErr w:type="spellEnd"/>
      <w:r w:rsidR="006440A8" w:rsidRPr="00520055">
        <w:t xml:space="preserve">, Marcy </w:t>
      </w:r>
      <w:proofErr w:type="spellStart"/>
      <w:r w:rsidR="006440A8" w:rsidRPr="00520055">
        <w:t>ľEtoile</w:t>
      </w:r>
      <w:proofErr w:type="spellEnd"/>
      <w:r w:rsidR="006440A8" w:rsidRPr="00520055">
        <w:t>, France) on RPMI 1640 plates containing 2</w:t>
      </w:r>
      <w:r w:rsidR="006440A8">
        <w:t xml:space="preserve"> </w:t>
      </w:r>
      <w:r w:rsidR="006440A8" w:rsidRPr="00520055">
        <w:t xml:space="preserve">% glucose, as recommended by the manufacturer. </w:t>
      </w:r>
      <w:r w:rsidR="006440A8">
        <w:t xml:space="preserve">The endpoints for amphotericin B were the same as the broth dilution test; however, </w:t>
      </w:r>
      <w:proofErr w:type="gramStart"/>
      <w:r w:rsidR="006440A8">
        <w:t>triazole MICs were</w:t>
      </w:r>
      <w:proofErr w:type="gramEnd"/>
      <w:r w:rsidR="006440A8">
        <w:t xml:space="preserve"> read at 80 % inhibition. </w:t>
      </w:r>
      <w:r w:rsidR="006440A8" w:rsidRPr="002A22A6">
        <w:t xml:space="preserve">The quality control isolates, </w:t>
      </w:r>
      <w:r w:rsidR="006440A8" w:rsidRPr="002A22A6">
        <w:rPr>
          <w:i/>
        </w:rPr>
        <w:t>Candida parapsilosis</w:t>
      </w:r>
      <w:r w:rsidR="006440A8" w:rsidRPr="002A22A6">
        <w:t xml:space="preserve"> ATCC 22019 and </w:t>
      </w:r>
      <w:r w:rsidR="006440A8" w:rsidRPr="002A22A6">
        <w:rPr>
          <w:i/>
        </w:rPr>
        <w:t>Candida krusei</w:t>
      </w:r>
      <w:r w:rsidR="006440A8" w:rsidRPr="002A22A6">
        <w:t xml:space="preserve"> ATCC 6258, </w:t>
      </w:r>
      <w:r w:rsidR="006440A8">
        <w:t xml:space="preserve">were run on all days of testing; MICs were read after 24 h. </w:t>
      </w:r>
      <w:proofErr w:type="gramStart"/>
      <w:r w:rsidR="006440A8">
        <w:t>I</w:t>
      </w:r>
      <w:r w:rsidR="006440A8" w:rsidRPr="00520055">
        <w:t>nterpretive</w:t>
      </w:r>
      <w:proofErr w:type="gramEnd"/>
      <w:r w:rsidR="006440A8" w:rsidRPr="00520055">
        <w:t xml:space="preserve"> breakpoints</w:t>
      </w:r>
      <w:r w:rsidR="006440A8">
        <w:t xml:space="preserve"> or </w:t>
      </w:r>
      <w:r w:rsidR="006A0008">
        <w:t>epidemiologic cut-off values (</w:t>
      </w:r>
      <w:r w:rsidR="006440A8">
        <w:t>ECVs</w:t>
      </w:r>
      <w:r w:rsidR="006A0008">
        <w:t>)</w:t>
      </w:r>
      <w:r w:rsidR="006440A8">
        <w:t xml:space="preserve"> were not available for </w:t>
      </w:r>
      <w:r w:rsidR="006440A8" w:rsidRPr="00520055">
        <w:rPr>
          <w:i/>
        </w:rPr>
        <w:t>S. schenckii</w:t>
      </w:r>
      <w:r w:rsidR="006440A8">
        <w:t xml:space="preserve"> and any antifungal agent.</w:t>
      </w:r>
      <w:r w:rsidR="006440A8" w:rsidRPr="00520055">
        <w:t xml:space="preserve"> </w:t>
      </w:r>
    </w:p>
    <w:p w:rsidR="006440A8" w:rsidRDefault="006440A8" w:rsidP="006440A8">
      <w:pPr>
        <w:spacing w:line="480" w:lineRule="auto"/>
        <w:jc w:val="both"/>
      </w:pPr>
    </w:p>
    <w:p w:rsidR="006440A8" w:rsidRDefault="006440A8" w:rsidP="006440A8">
      <w:pPr>
        <w:spacing w:line="480" w:lineRule="auto"/>
        <w:jc w:val="both"/>
        <w:rPr>
          <w:u w:val="single"/>
        </w:rPr>
      </w:pPr>
      <w:r>
        <w:rPr>
          <w:u w:val="single"/>
        </w:rPr>
        <w:t>Molecular identification and phylogenetic analysis</w:t>
      </w:r>
      <w:r w:rsidRPr="009D0AFB">
        <w:rPr>
          <w:u w:val="single"/>
        </w:rPr>
        <w:t xml:space="preserve"> </w:t>
      </w:r>
    </w:p>
    <w:p w:rsidR="006440A8" w:rsidRPr="009D0AFB" w:rsidRDefault="006440A8" w:rsidP="006440A8">
      <w:pPr>
        <w:spacing w:line="480" w:lineRule="auto"/>
        <w:jc w:val="both"/>
        <w:rPr>
          <w:u w:val="single"/>
        </w:rPr>
      </w:pPr>
      <w:r>
        <w:rPr>
          <w:u w:val="single"/>
        </w:rPr>
        <w:t>DNA extraction</w:t>
      </w:r>
    </w:p>
    <w:p w:rsidR="006440A8" w:rsidRDefault="006440A8" w:rsidP="006440A8">
      <w:pPr>
        <w:spacing w:line="480" w:lineRule="auto"/>
        <w:jc w:val="both"/>
      </w:pPr>
      <w:r>
        <w:t>T</w:t>
      </w:r>
      <w:r w:rsidRPr="006D1536">
        <w:t>he Z</w:t>
      </w:r>
      <w:r>
        <w:t xml:space="preserve">R Fungal/Bacterial DNA </w:t>
      </w:r>
      <w:proofErr w:type="spellStart"/>
      <w:r>
        <w:t>MiniPrep</w:t>
      </w:r>
      <w:proofErr w:type="spellEnd"/>
      <w:r w:rsidRPr="006D1536">
        <w:t xml:space="preserve"> extraction kit (</w:t>
      </w:r>
      <w:proofErr w:type="spellStart"/>
      <w:r w:rsidRPr="006D1536">
        <w:t>Zymo</w:t>
      </w:r>
      <w:proofErr w:type="spellEnd"/>
      <w:r w:rsidRPr="006D1536">
        <w:t>, Irvine, CA, USA) was used to obtain high quality DNA</w:t>
      </w:r>
      <w:r>
        <w:t xml:space="preserve"> from all isolates that </w:t>
      </w:r>
      <w:r w:rsidRPr="00272B29">
        <w:t xml:space="preserve">resembled </w:t>
      </w:r>
      <w:r w:rsidRPr="00272B29">
        <w:rPr>
          <w:i/>
        </w:rPr>
        <w:t>S. schenckii</w:t>
      </w:r>
      <w:r w:rsidRPr="00272B29">
        <w:t xml:space="preserve"> complex by phenotypic </w:t>
      </w:r>
      <w:r w:rsidRPr="00272B29">
        <w:lastRenderedPageBreak/>
        <w:t>methods</w:t>
      </w:r>
      <w:r>
        <w:t xml:space="preserve">. The concentration of DNA was measured using a </w:t>
      </w:r>
      <w:proofErr w:type="spellStart"/>
      <w:r>
        <w:t>nanophotometer</w:t>
      </w:r>
      <w:proofErr w:type="spellEnd"/>
      <w:r>
        <w:t xml:space="preserve"> (</w:t>
      </w:r>
      <w:proofErr w:type="spellStart"/>
      <w:r>
        <w:t>Implen</w:t>
      </w:r>
      <w:proofErr w:type="spellEnd"/>
      <w:r>
        <w:t xml:space="preserve"> GmbH, Munich, Germany)</w:t>
      </w:r>
      <w:r w:rsidRPr="006D1536">
        <w:t xml:space="preserve">. </w:t>
      </w:r>
    </w:p>
    <w:p w:rsidR="006440A8" w:rsidRDefault="006440A8" w:rsidP="006440A8">
      <w:pPr>
        <w:spacing w:line="480" w:lineRule="auto"/>
        <w:jc w:val="both"/>
      </w:pPr>
    </w:p>
    <w:p w:rsidR="006440A8" w:rsidRPr="00272B29" w:rsidRDefault="006440A8" w:rsidP="006440A8">
      <w:pPr>
        <w:spacing w:line="480" w:lineRule="auto"/>
        <w:jc w:val="both"/>
        <w:rPr>
          <w:u w:val="single"/>
        </w:rPr>
      </w:pPr>
      <w:r>
        <w:rPr>
          <w:u w:val="single"/>
        </w:rPr>
        <w:t>PCR amplification of the internal transcribed spacer</w:t>
      </w:r>
      <w:r w:rsidRPr="00272B29">
        <w:rPr>
          <w:u w:val="single"/>
        </w:rPr>
        <w:t xml:space="preserve"> region of the ribosomal gene</w:t>
      </w:r>
    </w:p>
    <w:p w:rsidR="006440A8" w:rsidRDefault="006440A8" w:rsidP="006440A8">
      <w:pPr>
        <w:spacing w:line="480" w:lineRule="auto"/>
        <w:jc w:val="both"/>
      </w:pPr>
      <w:r w:rsidRPr="006D1536">
        <w:t>The ITS</w:t>
      </w:r>
      <w:r>
        <w:t xml:space="preserve"> region</w:t>
      </w:r>
      <w:r w:rsidRPr="006D1536">
        <w:t xml:space="preserve"> including the 5.8S </w:t>
      </w:r>
      <w:proofErr w:type="spellStart"/>
      <w:r w:rsidRPr="006D1536">
        <w:t>rRNA</w:t>
      </w:r>
      <w:proofErr w:type="spellEnd"/>
      <w:r w:rsidRPr="006D1536">
        <w:t xml:space="preserve"> operon was amplified with th</w:t>
      </w:r>
      <w:r>
        <w:t xml:space="preserve">e ITS1 and ITS 4 primer pair </w:t>
      </w:r>
      <w:r>
        <w:rPr>
          <w:noProof/>
        </w:rPr>
        <w:t>[36]</w:t>
      </w:r>
      <w:r w:rsidRPr="006D1536">
        <w:t xml:space="preserve">. </w:t>
      </w:r>
      <w:r w:rsidRPr="0019644C">
        <w:t xml:space="preserve">A positive control of </w:t>
      </w:r>
      <w:r w:rsidRPr="0019644C">
        <w:rPr>
          <w:i/>
        </w:rPr>
        <w:t>Cryptococcus neoformans</w:t>
      </w:r>
      <w:r w:rsidRPr="0019644C">
        <w:t xml:space="preserve"> (ATCC 34875</w:t>
      </w:r>
      <w:r>
        <w:t xml:space="preserve"> or ATCC 32608) was included. </w:t>
      </w:r>
      <w:r w:rsidRPr="006D1536">
        <w:t xml:space="preserve">PCRs were made in 25 </w:t>
      </w:r>
      <w:proofErr w:type="spellStart"/>
      <w:r w:rsidRPr="006D1536">
        <w:t>μL</w:t>
      </w:r>
      <w:proofErr w:type="spellEnd"/>
      <w:r w:rsidRPr="006D1536">
        <w:t xml:space="preserve"> reactions </w:t>
      </w:r>
      <w:r w:rsidRPr="0019644C">
        <w:t xml:space="preserve">comprising </w:t>
      </w:r>
      <w:r w:rsidRPr="000A338F">
        <w:t>2-9</w:t>
      </w:r>
      <w:r w:rsidRPr="0019644C">
        <w:t xml:space="preserve"> </w:t>
      </w:r>
      <w:proofErr w:type="spellStart"/>
      <w:r w:rsidRPr="0019644C">
        <w:t>ηg</w:t>
      </w:r>
      <w:proofErr w:type="spellEnd"/>
      <w:r w:rsidRPr="0019644C">
        <w:t xml:space="preserve"> DNA, 1 U </w:t>
      </w:r>
      <w:proofErr w:type="spellStart"/>
      <w:r w:rsidR="00EC76A4">
        <w:t>TrueStart</w:t>
      </w:r>
      <w:proofErr w:type="spellEnd"/>
      <w:r w:rsidR="00EC76A4">
        <w:t xml:space="preserve"> Hot Start </w:t>
      </w:r>
      <w:proofErr w:type="spellStart"/>
      <w:r w:rsidR="00EC76A4" w:rsidRPr="00EC76A4">
        <w:rPr>
          <w:i/>
        </w:rPr>
        <w:t>Taq</w:t>
      </w:r>
      <w:proofErr w:type="spellEnd"/>
      <w:r w:rsidR="00EC76A4" w:rsidRPr="0019644C">
        <w:t xml:space="preserve"> </w:t>
      </w:r>
      <w:r w:rsidR="00EC76A4">
        <w:t xml:space="preserve">DNA </w:t>
      </w:r>
      <w:r w:rsidR="00EC76A4" w:rsidRPr="0019644C">
        <w:t>Polymerase (</w:t>
      </w:r>
      <w:r w:rsidR="00B35C3E" w:rsidRPr="0019644C">
        <w:t>(</w:t>
      </w:r>
      <w:r w:rsidR="00B35C3E">
        <w:t>Thermo Scientific, Waltham</w:t>
      </w:r>
      <w:r w:rsidR="00B35C3E" w:rsidRPr="0019644C">
        <w:t>, USA)</w:t>
      </w:r>
      <w:r w:rsidR="00B35C3E">
        <w:t>,</w:t>
      </w:r>
      <w:r w:rsidRPr="0019644C">
        <w:t xml:space="preserve"> 1x  buffer,</w:t>
      </w:r>
      <w:r w:rsidRPr="006D1536">
        <w:t xml:space="preserve"> 0.1</w:t>
      </w:r>
      <w:r>
        <w:t xml:space="preserve"> </w:t>
      </w:r>
      <w:proofErr w:type="spellStart"/>
      <w:r w:rsidRPr="006D1536">
        <w:t>mM</w:t>
      </w:r>
      <w:proofErr w:type="spellEnd"/>
      <w:r w:rsidRPr="006D1536">
        <w:t xml:space="preserve"> </w:t>
      </w:r>
      <w:proofErr w:type="spellStart"/>
      <w:r w:rsidRPr="006D1536">
        <w:t>dNTPs</w:t>
      </w:r>
      <w:proofErr w:type="spellEnd"/>
      <w:r w:rsidRPr="006D1536">
        <w:t>, 1.6</w:t>
      </w:r>
      <w:r>
        <w:t xml:space="preserve"> </w:t>
      </w:r>
      <w:proofErr w:type="spellStart"/>
      <w:r w:rsidRPr="006D1536">
        <w:t>mM</w:t>
      </w:r>
      <w:proofErr w:type="spellEnd"/>
      <w:r w:rsidRPr="006D1536">
        <w:t xml:space="preserve"> MgCl</w:t>
      </w:r>
      <w:r w:rsidRPr="0080554A">
        <w:rPr>
          <w:vertAlign w:val="subscript"/>
        </w:rPr>
        <w:t>2</w:t>
      </w:r>
      <w:r w:rsidRPr="006D1536">
        <w:t xml:space="preserve">, 0.5 </w:t>
      </w:r>
      <w:proofErr w:type="spellStart"/>
      <w:r w:rsidRPr="006D1536">
        <w:t>μM</w:t>
      </w:r>
      <w:proofErr w:type="spellEnd"/>
      <w:r w:rsidRPr="006D1536">
        <w:t xml:space="preserve"> forward and 0.5 </w:t>
      </w:r>
      <w:proofErr w:type="spellStart"/>
      <w:r w:rsidRPr="006D1536">
        <w:t>μM</w:t>
      </w:r>
      <w:proofErr w:type="spellEnd"/>
      <w:r w:rsidRPr="006D1536">
        <w:t xml:space="preserve"> reverse primer. The PCR conditi</w:t>
      </w:r>
      <w:r>
        <w:t>ons were as follows: 96 ºC for 2</w:t>
      </w:r>
      <w:r w:rsidRPr="006D1536">
        <w:t xml:space="preserve"> min, fol</w:t>
      </w:r>
      <w:r>
        <w:t xml:space="preserve">lowed by 35 cycles of 94 ºC for 20 s, 55 ºC for 40 s and 72 </w:t>
      </w:r>
      <w:r w:rsidRPr="006D1536">
        <w:t xml:space="preserve">ºC for 45 s, followed by </w:t>
      </w:r>
      <w:r>
        <w:t xml:space="preserve">an extension step of 72 ºC for 10 min and placed on hold at 4 </w:t>
      </w:r>
      <w:r w:rsidRPr="006D1536">
        <w:t xml:space="preserve">ºC. </w:t>
      </w:r>
    </w:p>
    <w:p w:rsidR="006440A8" w:rsidRDefault="006440A8" w:rsidP="006440A8">
      <w:pPr>
        <w:spacing w:line="480" w:lineRule="auto"/>
        <w:jc w:val="both"/>
      </w:pPr>
    </w:p>
    <w:p w:rsidR="006440A8" w:rsidRPr="00272B29" w:rsidRDefault="006440A8" w:rsidP="006440A8">
      <w:pPr>
        <w:spacing w:line="480" w:lineRule="auto"/>
        <w:jc w:val="both"/>
        <w:rPr>
          <w:u w:val="single"/>
        </w:rPr>
      </w:pPr>
      <w:r>
        <w:rPr>
          <w:u w:val="single"/>
        </w:rPr>
        <w:t xml:space="preserve">PCR amplification </w:t>
      </w:r>
      <w:r w:rsidRPr="00272B29">
        <w:rPr>
          <w:u w:val="single"/>
        </w:rPr>
        <w:t>of the nuclear calmodulin gene</w:t>
      </w:r>
    </w:p>
    <w:p w:rsidR="006440A8" w:rsidRDefault="006440A8" w:rsidP="006440A8">
      <w:pPr>
        <w:spacing w:line="480" w:lineRule="auto"/>
        <w:jc w:val="both"/>
      </w:pPr>
      <w:r w:rsidRPr="0080554A">
        <w:t xml:space="preserve">The </w:t>
      </w:r>
      <w:r>
        <w:t>nuclear CAL</w:t>
      </w:r>
      <w:r w:rsidRPr="0080554A">
        <w:t xml:space="preserve"> gene was sequenced</w:t>
      </w:r>
      <w:r>
        <w:t xml:space="preserve"> using the CL1 and CL2A primer pair </w:t>
      </w:r>
      <w:r>
        <w:rPr>
          <w:noProof/>
        </w:rPr>
        <w:t>[3, 11]</w:t>
      </w:r>
      <w:r w:rsidRPr="0080554A">
        <w:t xml:space="preserve">. </w:t>
      </w:r>
      <w:r w:rsidRPr="0019644C">
        <w:t>PCRs were made</w:t>
      </w:r>
      <w:r>
        <w:t xml:space="preserve"> in 25 </w:t>
      </w:r>
      <w:proofErr w:type="spellStart"/>
      <w:r>
        <w:t>μL</w:t>
      </w:r>
      <w:proofErr w:type="spellEnd"/>
      <w:r>
        <w:t xml:space="preserve"> reactions comprising 0.5-2</w:t>
      </w:r>
      <w:r w:rsidRPr="0019644C">
        <w:t xml:space="preserve"> </w:t>
      </w:r>
      <w:proofErr w:type="spellStart"/>
      <w:r w:rsidRPr="0019644C">
        <w:t>ηg</w:t>
      </w:r>
      <w:proofErr w:type="spellEnd"/>
      <w:r w:rsidRPr="0019644C">
        <w:t xml:space="preserve"> DNA, 1 U </w:t>
      </w:r>
      <w:proofErr w:type="spellStart"/>
      <w:r w:rsidR="00EC76A4">
        <w:t>TrueStart</w:t>
      </w:r>
      <w:proofErr w:type="spellEnd"/>
      <w:r w:rsidR="00EC76A4">
        <w:t xml:space="preserve"> Hot Start </w:t>
      </w:r>
      <w:proofErr w:type="spellStart"/>
      <w:r w:rsidR="00EC76A4" w:rsidRPr="00EC76A4">
        <w:rPr>
          <w:i/>
        </w:rPr>
        <w:t>T</w:t>
      </w:r>
      <w:r w:rsidRPr="00EC76A4">
        <w:rPr>
          <w:i/>
        </w:rPr>
        <w:t>aq</w:t>
      </w:r>
      <w:proofErr w:type="spellEnd"/>
      <w:r w:rsidRPr="0019644C">
        <w:t xml:space="preserve"> </w:t>
      </w:r>
      <w:r w:rsidR="00EC76A4">
        <w:t xml:space="preserve">DNA </w:t>
      </w:r>
      <w:r w:rsidRPr="0019644C">
        <w:t>Polymerase (</w:t>
      </w:r>
      <w:r w:rsidR="00EC76A4">
        <w:t xml:space="preserve">Thermo Scientific, </w:t>
      </w:r>
      <w:r w:rsidR="00B35C3E">
        <w:t>Waltham</w:t>
      </w:r>
      <w:r w:rsidRPr="0019644C">
        <w:t xml:space="preserve">, USA), 1x  buffer, 0.1 </w:t>
      </w:r>
      <w:proofErr w:type="spellStart"/>
      <w:r w:rsidRPr="0019644C">
        <w:t>mM</w:t>
      </w:r>
      <w:proofErr w:type="spellEnd"/>
      <w:r w:rsidRPr="0019644C">
        <w:t xml:space="preserve"> </w:t>
      </w:r>
      <w:proofErr w:type="spellStart"/>
      <w:r w:rsidRPr="0019644C">
        <w:t>dNTPs</w:t>
      </w:r>
      <w:proofErr w:type="spellEnd"/>
      <w:r w:rsidRPr="0019644C">
        <w:t xml:space="preserve">, 1.6 </w:t>
      </w:r>
      <w:proofErr w:type="spellStart"/>
      <w:r w:rsidRPr="0019644C">
        <w:t>mM</w:t>
      </w:r>
      <w:proofErr w:type="spellEnd"/>
      <w:r w:rsidRPr="0019644C">
        <w:t xml:space="preserve"> MgCl2, 0.5 </w:t>
      </w:r>
      <w:proofErr w:type="spellStart"/>
      <w:r w:rsidRPr="0019644C">
        <w:t>μM</w:t>
      </w:r>
      <w:proofErr w:type="spellEnd"/>
      <w:r w:rsidRPr="0019644C">
        <w:t xml:space="preserve"> forward and 0.5 </w:t>
      </w:r>
      <w:proofErr w:type="spellStart"/>
      <w:r w:rsidRPr="0019644C">
        <w:t>μM</w:t>
      </w:r>
      <w:proofErr w:type="spellEnd"/>
      <w:r w:rsidRPr="0019644C">
        <w:t xml:space="preserve"> reverse primer.</w:t>
      </w:r>
      <w:r>
        <w:t xml:space="preserve"> A positive control of </w:t>
      </w:r>
      <w:r w:rsidRPr="00790097">
        <w:rPr>
          <w:i/>
        </w:rPr>
        <w:t>S. schenckii</w:t>
      </w:r>
      <w:r>
        <w:t xml:space="preserve"> ATCC 6243 was included. The following PCR conditions were used: 94 ºC for 15</w:t>
      </w:r>
      <w:r w:rsidRPr="006D1536">
        <w:t xml:space="preserve"> min, fol</w:t>
      </w:r>
      <w:r>
        <w:t>lowed by 40 cycles of 94 ºC for 20 s, 57 ºC for 30 s and 72 ºC for 90</w:t>
      </w:r>
      <w:r w:rsidRPr="006D1536">
        <w:t xml:space="preserve"> s, followed by </w:t>
      </w:r>
      <w:r>
        <w:t xml:space="preserve">an extension step of 72 ºC for 15 min and placed on hold at 4 </w:t>
      </w:r>
      <w:r w:rsidRPr="006D1536">
        <w:t xml:space="preserve">ºC. </w:t>
      </w:r>
    </w:p>
    <w:p w:rsidR="006440A8" w:rsidRDefault="006440A8" w:rsidP="006440A8">
      <w:pPr>
        <w:spacing w:line="480" w:lineRule="auto"/>
        <w:jc w:val="both"/>
      </w:pPr>
    </w:p>
    <w:p w:rsidR="006440A8" w:rsidRPr="00272B29" w:rsidRDefault="006440A8" w:rsidP="006440A8">
      <w:pPr>
        <w:spacing w:line="480" w:lineRule="auto"/>
        <w:jc w:val="both"/>
        <w:rPr>
          <w:u w:val="single"/>
        </w:rPr>
      </w:pPr>
      <w:r w:rsidRPr="00272B29">
        <w:rPr>
          <w:u w:val="single"/>
        </w:rPr>
        <w:t xml:space="preserve">PCR product visualisation and sequencing </w:t>
      </w:r>
    </w:p>
    <w:p w:rsidR="006440A8" w:rsidRDefault="006440A8" w:rsidP="006440A8">
      <w:pPr>
        <w:spacing w:line="480" w:lineRule="auto"/>
        <w:jc w:val="both"/>
      </w:pPr>
      <w:proofErr w:type="spellStart"/>
      <w:r>
        <w:t>A</w:t>
      </w:r>
      <w:r w:rsidRPr="006D1536">
        <w:t>mplicons</w:t>
      </w:r>
      <w:proofErr w:type="spellEnd"/>
      <w:r w:rsidRPr="006D1536">
        <w:t xml:space="preserve"> </w:t>
      </w:r>
      <w:r w:rsidRPr="003C7A11">
        <w:t xml:space="preserve">from both the ITS and </w:t>
      </w:r>
      <w:r>
        <w:t xml:space="preserve">CAL </w:t>
      </w:r>
      <w:r w:rsidRPr="003C7A11">
        <w:t xml:space="preserve">gene PCRs </w:t>
      </w:r>
      <w:r w:rsidRPr="006D1536">
        <w:t>we</w:t>
      </w:r>
      <w:r>
        <w:t xml:space="preserve">re run on a 2 % </w:t>
      </w:r>
      <w:proofErr w:type="spellStart"/>
      <w:r>
        <w:t>agarose</w:t>
      </w:r>
      <w:proofErr w:type="spellEnd"/>
      <w:r>
        <w:t xml:space="preserve"> (</w:t>
      </w:r>
      <w:proofErr w:type="spellStart"/>
      <w:r>
        <w:t>SeaKem</w:t>
      </w:r>
      <w:proofErr w:type="spellEnd"/>
      <w:r w:rsidRPr="006D1536">
        <w:t xml:space="preserve">, </w:t>
      </w:r>
      <w:proofErr w:type="spellStart"/>
      <w:r w:rsidRPr="006D1536">
        <w:t>Lonza</w:t>
      </w:r>
      <w:proofErr w:type="spellEnd"/>
      <w:r w:rsidRPr="006D1536">
        <w:t>, USA) gel and visualised with UV fluorescence on a gel doc system (</w:t>
      </w:r>
      <w:proofErr w:type="spellStart"/>
      <w:r w:rsidRPr="006D1536">
        <w:t>Vacutec</w:t>
      </w:r>
      <w:proofErr w:type="spellEnd"/>
      <w:r w:rsidRPr="006D1536">
        <w:t>, USA)</w:t>
      </w:r>
      <w:r>
        <w:t>,</w:t>
      </w:r>
      <w:r w:rsidRPr="006D1536">
        <w:t xml:space="preserve"> </w:t>
      </w:r>
      <w:r w:rsidRPr="006D1536">
        <w:lastRenderedPageBreak/>
        <w:t xml:space="preserve">together with a 100 </w:t>
      </w:r>
      <w:proofErr w:type="spellStart"/>
      <w:r w:rsidRPr="006D1536">
        <w:t>bp</w:t>
      </w:r>
      <w:proofErr w:type="spellEnd"/>
      <w:r w:rsidRPr="006D1536">
        <w:t xml:space="preserve"> </w:t>
      </w:r>
      <w:r>
        <w:t xml:space="preserve">molecular </w:t>
      </w:r>
      <w:r w:rsidRPr="006D1536">
        <w:t>ladder (</w:t>
      </w:r>
      <w:proofErr w:type="spellStart"/>
      <w:r w:rsidRPr="006D1536">
        <w:t>Fermentas</w:t>
      </w:r>
      <w:proofErr w:type="spellEnd"/>
      <w:r w:rsidRPr="006D1536">
        <w:t xml:space="preserve">, USA). </w:t>
      </w:r>
      <w:proofErr w:type="spellStart"/>
      <w:r>
        <w:t>Amplicons</w:t>
      </w:r>
      <w:proofErr w:type="spellEnd"/>
      <w:r>
        <w:t xml:space="preserve"> were purified using </w:t>
      </w:r>
      <w:proofErr w:type="spellStart"/>
      <w:r w:rsidR="00EC76A4">
        <w:t>Exo</w:t>
      </w:r>
      <w:r w:rsidR="00FD1DDD">
        <w:t>nuclease</w:t>
      </w:r>
      <w:proofErr w:type="spellEnd"/>
      <w:r w:rsidR="00EC76A4">
        <w:t xml:space="preserve"> </w:t>
      </w:r>
      <w:r w:rsidR="00FD1DDD">
        <w:t xml:space="preserve">(10 units) </w:t>
      </w:r>
      <w:r w:rsidR="00EC76A4">
        <w:t>and Shrimp alkaline phosphatase</w:t>
      </w:r>
      <w:r w:rsidR="00FD1DDD">
        <w:t xml:space="preserve"> (2 units)</w:t>
      </w:r>
      <w:r w:rsidR="00EC76A4">
        <w:t xml:space="preserve"> </w:t>
      </w:r>
      <w:r w:rsidR="00B35C3E" w:rsidRPr="0019644C">
        <w:t>(</w:t>
      </w:r>
      <w:r w:rsidR="00B35C3E">
        <w:t>Thermo Scientific, Waltham</w:t>
      </w:r>
      <w:r w:rsidR="00B35C3E" w:rsidRPr="0019644C">
        <w:t>, USA</w:t>
      </w:r>
      <w:r w:rsidRPr="006D1536">
        <w:t xml:space="preserve">). Purified </w:t>
      </w:r>
      <w:proofErr w:type="spellStart"/>
      <w:r w:rsidRPr="006D1536">
        <w:t>amplicons</w:t>
      </w:r>
      <w:proofErr w:type="spellEnd"/>
      <w:r w:rsidRPr="006D1536">
        <w:t xml:space="preserve"> were subjected to a sequencing PCR; reactions consisted of the fo</w:t>
      </w:r>
      <w:r>
        <w:t>llowing:</w:t>
      </w:r>
      <w:r w:rsidRPr="006D1536">
        <w:t xml:space="preserve"> 2 </w:t>
      </w:r>
      <w:proofErr w:type="spellStart"/>
      <w:r w:rsidRPr="006D1536">
        <w:t>μl</w:t>
      </w:r>
      <w:proofErr w:type="spellEnd"/>
      <w:r w:rsidRPr="006D1536">
        <w:t xml:space="preserve"> 3.1 Big Dye, </w:t>
      </w:r>
      <w:r w:rsidR="00FD1DDD">
        <w:t>3</w:t>
      </w:r>
      <w:r w:rsidRPr="006D1536">
        <w:t xml:space="preserve"> </w:t>
      </w:r>
      <w:proofErr w:type="spellStart"/>
      <w:r w:rsidRPr="006D1536">
        <w:t>μl</w:t>
      </w:r>
      <w:proofErr w:type="spellEnd"/>
      <w:r w:rsidRPr="006D1536">
        <w:t xml:space="preserve"> 5x Buffer, </w:t>
      </w:r>
      <w:r w:rsidR="00FD1DDD">
        <w:t>1</w:t>
      </w:r>
      <w:r w:rsidRPr="006D1536">
        <w:t xml:space="preserve"> </w:t>
      </w:r>
      <w:proofErr w:type="spellStart"/>
      <w:r w:rsidRPr="006D1536">
        <w:t>μl</w:t>
      </w:r>
      <w:proofErr w:type="spellEnd"/>
      <w:r w:rsidRPr="006D1536">
        <w:t xml:space="preserve"> template, 1 </w:t>
      </w:r>
      <w:proofErr w:type="spellStart"/>
      <w:r w:rsidRPr="006D1536">
        <w:t>μl</w:t>
      </w:r>
      <w:proofErr w:type="spellEnd"/>
      <w:r w:rsidRPr="006D1536">
        <w:t xml:space="preserve"> 0.5 </w:t>
      </w:r>
      <w:proofErr w:type="spellStart"/>
      <w:r w:rsidRPr="006D1536">
        <w:t>μM</w:t>
      </w:r>
      <w:proofErr w:type="spellEnd"/>
      <w:r w:rsidRPr="006D1536">
        <w:t xml:space="preserve"> ei</w:t>
      </w:r>
      <w:r>
        <w:t xml:space="preserve">ther forward or reverse primer and </w:t>
      </w:r>
      <w:r w:rsidR="00FD1DDD">
        <w:t>1</w:t>
      </w:r>
      <w:r w:rsidRPr="006D1536">
        <w:t xml:space="preserve">3 </w:t>
      </w:r>
      <w:proofErr w:type="spellStart"/>
      <w:r w:rsidRPr="006D1536">
        <w:t>μl</w:t>
      </w:r>
      <w:proofErr w:type="spellEnd"/>
      <w:r w:rsidRPr="006D1536">
        <w:t xml:space="preserve"> sterile water. Sequencing PCR conditions consisted of</w:t>
      </w:r>
      <w:r>
        <w:t xml:space="preserve"> 25 cycles of 95 ºC for 10 s, 55 ºC for 15 s and 60 </w:t>
      </w:r>
      <w:r w:rsidRPr="006D1536">
        <w:t>ºC for 4 min. Sequencing PCR products were c</w:t>
      </w:r>
      <w:r>
        <w:t xml:space="preserve">leaned with 6 </w:t>
      </w:r>
      <w:r w:rsidRPr="006D1536">
        <w:t xml:space="preserve">% </w:t>
      </w:r>
      <w:proofErr w:type="spellStart"/>
      <w:r w:rsidRPr="006D1536">
        <w:t>Sephadex</w:t>
      </w:r>
      <w:proofErr w:type="spellEnd"/>
      <w:r w:rsidRPr="006D1536">
        <w:t xml:space="preserve"> in columns. The samples were sequenced in a 3130 Sequencer (Applied </w:t>
      </w:r>
      <w:proofErr w:type="spellStart"/>
      <w:r w:rsidRPr="006D1536">
        <w:t>Biosystems</w:t>
      </w:r>
      <w:proofErr w:type="spellEnd"/>
      <w:r w:rsidRPr="006D1536">
        <w:t xml:space="preserve">, Life Technologies Corporation, Carlsbad, CA, USA). </w:t>
      </w:r>
    </w:p>
    <w:p w:rsidR="006440A8" w:rsidRDefault="006440A8" w:rsidP="006440A8">
      <w:pPr>
        <w:spacing w:line="480" w:lineRule="auto"/>
        <w:jc w:val="both"/>
      </w:pPr>
    </w:p>
    <w:p w:rsidR="006440A8" w:rsidRPr="00485243" w:rsidRDefault="006440A8" w:rsidP="006440A8">
      <w:pPr>
        <w:spacing w:line="480" w:lineRule="auto"/>
        <w:jc w:val="both"/>
        <w:rPr>
          <w:u w:val="single"/>
        </w:rPr>
      </w:pPr>
      <w:r w:rsidRPr="00485243">
        <w:rPr>
          <w:u w:val="single"/>
        </w:rPr>
        <w:t xml:space="preserve">Sequence editing and alignment </w:t>
      </w:r>
    </w:p>
    <w:p w:rsidR="006440A8" w:rsidRDefault="006440A8" w:rsidP="006440A8">
      <w:pPr>
        <w:spacing w:line="480" w:lineRule="auto"/>
        <w:jc w:val="both"/>
      </w:pPr>
      <w:proofErr w:type="spellStart"/>
      <w:r>
        <w:t>Electropher</w:t>
      </w:r>
      <w:r w:rsidRPr="006D1536">
        <w:t>ograms</w:t>
      </w:r>
      <w:proofErr w:type="spellEnd"/>
      <w:r w:rsidRPr="006D1536">
        <w:t xml:space="preserve"> were inspected </w:t>
      </w:r>
      <w:r>
        <w:t xml:space="preserve">and edited in </w:t>
      </w:r>
      <w:proofErr w:type="spellStart"/>
      <w:r>
        <w:t>Chromas</w:t>
      </w:r>
      <w:proofErr w:type="spellEnd"/>
      <w:r>
        <w:t xml:space="preserve"> </w:t>
      </w:r>
      <w:proofErr w:type="spellStart"/>
      <w:r>
        <w:t>Lite</w:t>
      </w:r>
      <w:proofErr w:type="spellEnd"/>
      <w:r>
        <w:t xml:space="preserve"> 2.01 (</w:t>
      </w:r>
      <w:proofErr w:type="spellStart"/>
      <w:r>
        <w:t>Technelysium</w:t>
      </w:r>
      <w:proofErr w:type="spellEnd"/>
      <w:r>
        <w:t>, Brisbane, Australia</w:t>
      </w:r>
      <w:r w:rsidRPr="006D1536">
        <w:t xml:space="preserve">). </w:t>
      </w:r>
      <w:r>
        <w:t xml:space="preserve">Consensus sequences were built in </w:t>
      </w:r>
      <w:proofErr w:type="spellStart"/>
      <w:r>
        <w:t>BioEdit</w:t>
      </w:r>
      <w:proofErr w:type="spellEnd"/>
      <w:r>
        <w:t xml:space="preserve"> sequence alignment editor (Ibis Biosciences, Carlsbad, CA, USA). All s</w:t>
      </w:r>
      <w:r w:rsidRPr="006D1536">
        <w:t xml:space="preserve">equences were subjected to </w:t>
      </w:r>
      <w:r>
        <w:t>basic local alignment search tool (BLAST)</w:t>
      </w:r>
      <w:r w:rsidRPr="006D1536">
        <w:t xml:space="preserve"> analyses in </w:t>
      </w:r>
      <w:proofErr w:type="spellStart"/>
      <w:r w:rsidRPr="006D1536">
        <w:t>GenBank</w:t>
      </w:r>
      <w:proofErr w:type="spellEnd"/>
      <w:r w:rsidRPr="006D1536">
        <w:t xml:space="preserve"> (</w:t>
      </w:r>
      <w:r>
        <w:t xml:space="preserve">National </w:t>
      </w:r>
      <w:proofErr w:type="spellStart"/>
      <w:r>
        <w:t>Center</w:t>
      </w:r>
      <w:proofErr w:type="spellEnd"/>
      <w:r>
        <w:t xml:space="preserve"> for Biotechnology Information, National Library of Medicine, NIH, USA</w:t>
      </w:r>
      <w:r w:rsidRPr="006D1536">
        <w:t xml:space="preserve">) for </w:t>
      </w:r>
      <w:r>
        <w:t xml:space="preserve">isolate </w:t>
      </w:r>
      <w:r w:rsidRPr="006D1536">
        <w:t xml:space="preserve">identification. </w:t>
      </w:r>
      <w:r>
        <w:t>P</w:t>
      </w:r>
      <w:r w:rsidRPr="00B4579E">
        <w:t xml:space="preserve">airwise sequence alignment of </w:t>
      </w:r>
      <w:r>
        <w:t xml:space="preserve">the </w:t>
      </w:r>
      <w:r w:rsidRPr="00B4579E">
        <w:t xml:space="preserve">ITS region </w:t>
      </w:r>
      <w:r>
        <w:t>was also performed using the pairwise sequence alignment tool in the Fungal Biodiversity Centre database (</w:t>
      </w:r>
      <w:proofErr w:type="spellStart"/>
      <w:r w:rsidRPr="0048178F">
        <w:t>Centraalbureau</w:t>
      </w:r>
      <w:proofErr w:type="spellEnd"/>
      <w:r w:rsidRPr="0048178F">
        <w:t xml:space="preserve"> </w:t>
      </w:r>
      <w:proofErr w:type="spellStart"/>
      <w:r w:rsidRPr="0048178F">
        <w:t>voor</w:t>
      </w:r>
      <w:proofErr w:type="spellEnd"/>
      <w:r w:rsidRPr="0048178F">
        <w:t xml:space="preserve"> </w:t>
      </w:r>
      <w:proofErr w:type="spellStart"/>
      <w:r w:rsidRPr="0048178F">
        <w:t>Schimmelcultures</w:t>
      </w:r>
      <w:proofErr w:type="spellEnd"/>
      <w:r>
        <w:t xml:space="preserve"> - </w:t>
      </w:r>
      <w:r w:rsidRPr="0048178F">
        <w:t>Royal Netherlands Academy of Arts and Sciences</w:t>
      </w:r>
      <w:r>
        <w:t xml:space="preserve"> [CBS-KNAW], Utrecht, Netherlands) </w:t>
      </w:r>
      <w:del w:id="1" w:author="Nelesh Govender" w:date="2015-08-27T10:49:00Z">
        <w:r w:rsidDel="00C975F4">
          <w:delText>(data not shown)</w:delText>
        </w:r>
      </w:del>
      <w:r>
        <w:t>.</w:t>
      </w:r>
      <w:r w:rsidRPr="00B4579E">
        <w:t xml:space="preserve"> </w:t>
      </w:r>
      <w:bookmarkStart w:id="2" w:name="_GoBack"/>
      <w:bookmarkEnd w:id="2"/>
    </w:p>
    <w:p w:rsidR="006440A8" w:rsidRDefault="006440A8" w:rsidP="006440A8">
      <w:pPr>
        <w:spacing w:line="480" w:lineRule="auto"/>
        <w:jc w:val="both"/>
      </w:pPr>
    </w:p>
    <w:p w:rsidR="006440A8" w:rsidRPr="00272B29" w:rsidRDefault="006440A8" w:rsidP="006440A8">
      <w:pPr>
        <w:spacing w:line="480" w:lineRule="auto"/>
        <w:jc w:val="both"/>
        <w:rPr>
          <w:u w:val="single"/>
        </w:rPr>
      </w:pPr>
      <w:r w:rsidRPr="00272B29">
        <w:rPr>
          <w:u w:val="single"/>
        </w:rPr>
        <w:t>Phylogenetic analysis</w:t>
      </w:r>
    </w:p>
    <w:p w:rsidR="00F76810" w:rsidRDefault="006440A8" w:rsidP="006A0008">
      <w:pPr>
        <w:spacing w:line="480" w:lineRule="auto"/>
        <w:jc w:val="both"/>
      </w:pPr>
      <w:r>
        <w:t xml:space="preserve">Multiple </w:t>
      </w:r>
      <w:proofErr w:type="gramStart"/>
      <w:r w:rsidRPr="00CE2869">
        <w:t>consensus</w:t>
      </w:r>
      <w:proofErr w:type="gramEnd"/>
      <w:r w:rsidRPr="00CE2869">
        <w:t xml:space="preserve"> </w:t>
      </w:r>
      <w:r>
        <w:t xml:space="preserve">CAL </w:t>
      </w:r>
      <w:r w:rsidRPr="00B4579E">
        <w:t xml:space="preserve">gene </w:t>
      </w:r>
      <w:r w:rsidRPr="00CE2869">
        <w:t>sequence</w:t>
      </w:r>
      <w:r>
        <w:t xml:space="preserve">s were aligned using the </w:t>
      </w:r>
      <w:proofErr w:type="spellStart"/>
      <w:r w:rsidR="00FD1DDD">
        <w:t>MAFFTonline</w:t>
      </w:r>
      <w:proofErr w:type="spellEnd"/>
      <w:r>
        <w:t xml:space="preserve"> </w:t>
      </w:r>
      <w:r w:rsidR="00FD1DDD">
        <w:t>(</w:t>
      </w:r>
      <w:r w:rsidR="00324459" w:rsidRPr="00324459">
        <w:t>http://mafft.cbrc.jp/alignment/software/</w:t>
      </w:r>
      <w:r w:rsidR="00FD1DDD">
        <w:t>)</w:t>
      </w:r>
      <w:r>
        <w:t>.</w:t>
      </w:r>
      <w:r w:rsidRPr="00CE2869">
        <w:t xml:space="preserve"> </w:t>
      </w:r>
      <w:r w:rsidRPr="00D23A94">
        <w:t>CAL gene sequences of reference isolates (for each representative cryptic speci</w:t>
      </w:r>
      <w:r>
        <w:t xml:space="preserve">es) were obtained from </w:t>
      </w:r>
      <w:proofErr w:type="spellStart"/>
      <w:r>
        <w:t>GenBank</w:t>
      </w:r>
      <w:proofErr w:type="spellEnd"/>
      <w:r>
        <w:t xml:space="preserve"> </w:t>
      </w:r>
      <w:r w:rsidRPr="00D23A94">
        <w:t>based on d</w:t>
      </w:r>
      <w:r>
        <w:t>ata provided by Rodrigues et al</w:t>
      </w:r>
      <w:r w:rsidRPr="00D23A94">
        <w:t xml:space="preserve"> and incl</w:t>
      </w:r>
      <w:r>
        <w:t>uded in the phylogenetic analysi</w:t>
      </w:r>
      <w:r w:rsidRPr="00D23A94">
        <w:t>s</w:t>
      </w:r>
      <w:r>
        <w:t xml:space="preserve"> </w:t>
      </w:r>
      <w:r>
        <w:rPr>
          <w:noProof/>
        </w:rPr>
        <w:t>[6]</w:t>
      </w:r>
      <w:r w:rsidRPr="00D23A94">
        <w:t xml:space="preserve">. </w:t>
      </w:r>
      <w:r>
        <w:t xml:space="preserve">The following reference </w:t>
      </w:r>
      <w:r>
        <w:lastRenderedPageBreak/>
        <w:t xml:space="preserve">sequences were included (CAL </w:t>
      </w:r>
      <w:proofErr w:type="spellStart"/>
      <w:r>
        <w:t>GenBank</w:t>
      </w:r>
      <w:proofErr w:type="spellEnd"/>
      <w:r>
        <w:t xml:space="preserve"> accession numbers in parentheses): </w:t>
      </w:r>
      <w:r w:rsidRPr="0087276E">
        <w:rPr>
          <w:i/>
        </w:rPr>
        <w:t xml:space="preserve">S. </w:t>
      </w:r>
      <w:proofErr w:type="spellStart"/>
      <w:r w:rsidRPr="0087276E">
        <w:rPr>
          <w:i/>
        </w:rPr>
        <w:t>brasiliensis</w:t>
      </w:r>
      <w:proofErr w:type="spellEnd"/>
      <w:r>
        <w:t xml:space="preserve"> CBS 120339-T (AM116899), </w:t>
      </w:r>
      <w:r w:rsidRPr="0087276E">
        <w:rPr>
          <w:i/>
        </w:rPr>
        <w:t>S. schenckii</w:t>
      </w:r>
      <w:r>
        <w:t xml:space="preserve"> sensu stricto CBS 359.36-T (AM117437), </w:t>
      </w:r>
      <w:r w:rsidRPr="0087276E">
        <w:rPr>
          <w:i/>
        </w:rPr>
        <w:t xml:space="preserve">S. </w:t>
      </w:r>
      <w:proofErr w:type="spellStart"/>
      <w:r>
        <w:rPr>
          <w:i/>
        </w:rPr>
        <w:t>globosa</w:t>
      </w:r>
      <w:proofErr w:type="spellEnd"/>
      <w:r>
        <w:rPr>
          <w:i/>
        </w:rPr>
        <w:t xml:space="preserve"> </w:t>
      </w:r>
      <w:r>
        <w:t xml:space="preserve">CBS 120340-T (AM116908), </w:t>
      </w:r>
      <w:r w:rsidRPr="0087276E">
        <w:rPr>
          <w:i/>
        </w:rPr>
        <w:t xml:space="preserve">S. </w:t>
      </w:r>
      <w:proofErr w:type="spellStart"/>
      <w:r>
        <w:rPr>
          <w:i/>
        </w:rPr>
        <w:t>luriei</w:t>
      </w:r>
      <w:proofErr w:type="spellEnd"/>
      <w:r>
        <w:rPr>
          <w:i/>
        </w:rPr>
        <w:t xml:space="preserve"> </w:t>
      </w:r>
      <w:r>
        <w:t xml:space="preserve">CBS 937.72-T (AM747302), </w:t>
      </w:r>
      <w:r w:rsidRPr="0087276E">
        <w:rPr>
          <w:i/>
        </w:rPr>
        <w:t xml:space="preserve">S. </w:t>
      </w:r>
      <w:r>
        <w:rPr>
          <w:i/>
        </w:rPr>
        <w:t xml:space="preserve">mexicana </w:t>
      </w:r>
      <w:r>
        <w:t xml:space="preserve">CBS 120341-T (AM398393) and </w:t>
      </w:r>
      <w:r w:rsidRPr="0087276E">
        <w:rPr>
          <w:i/>
        </w:rPr>
        <w:t xml:space="preserve">S. </w:t>
      </w:r>
      <w:proofErr w:type="spellStart"/>
      <w:r>
        <w:rPr>
          <w:i/>
        </w:rPr>
        <w:t>pallida</w:t>
      </w:r>
      <w:proofErr w:type="spellEnd"/>
      <w:r>
        <w:rPr>
          <w:i/>
        </w:rPr>
        <w:t xml:space="preserve"> </w:t>
      </w:r>
      <w:r>
        <w:t>CBS 302.73-T (AM398396).</w:t>
      </w:r>
      <w:r w:rsidR="007E005F" w:rsidRPr="007E005F">
        <w:t xml:space="preserve"> Fungi within the genus </w:t>
      </w:r>
      <w:r w:rsidR="007E005F" w:rsidRPr="007E005F">
        <w:rPr>
          <w:i/>
        </w:rPr>
        <w:t>Sporothrix</w:t>
      </w:r>
      <w:r w:rsidR="007E005F" w:rsidRPr="007E005F">
        <w:t xml:space="preserve"> are most closely related to the genus </w:t>
      </w:r>
      <w:r w:rsidR="007E005F" w:rsidRPr="007E005F">
        <w:rPr>
          <w:i/>
        </w:rPr>
        <w:t>Ophiostoma</w:t>
      </w:r>
      <w:r w:rsidR="007E005F" w:rsidRPr="007E005F">
        <w:t xml:space="preserve"> and in particular, </w:t>
      </w:r>
      <w:r w:rsidR="007E005F" w:rsidRPr="007E005F">
        <w:rPr>
          <w:i/>
        </w:rPr>
        <w:t>Ophiostoma stenoceras</w:t>
      </w:r>
      <w:r w:rsidR="007E005F" w:rsidRPr="007E005F">
        <w:t xml:space="preserve"> [2]. </w:t>
      </w:r>
      <w:r>
        <w:t xml:space="preserve"> </w:t>
      </w:r>
      <w:r w:rsidR="007E005F">
        <w:t>Therefore</w:t>
      </w:r>
      <w:r>
        <w:t xml:space="preserve">, </w:t>
      </w:r>
      <w:r>
        <w:rPr>
          <w:i/>
        </w:rPr>
        <w:t xml:space="preserve">O. stenoceras </w:t>
      </w:r>
      <w:r>
        <w:t xml:space="preserve">CBS 360.71-T (JX077127) </w:t>
      </w:r>
      <w:r w:rsidR="00397B12">
        <w:t xml:space="preserve">was included. The following clinical strains from South Africa were included: </w:t>
      </w:r>
      <w:r w:rsidRPr="0087276E">
        <w:rPr>
          <w:i/>
        </w:rPr>
        <w:t xml:space="preserve">S. </w:t>
      </w:r>
      <w:r>
        <w:rPr>
          <w:i/>
        </w:rPr>
        <w:t xml:space="preserve">schenckii </w:t>
      </w:r>
      <w:r w:rsidRPr="00A43689">
        <w:t>sensu stricto</w:t>
      </w:r>
      <w:r w:rsidR="00397B12">
        <w:t xml:space="preserve"> IHEM 3787 (AM117435), </w:t>
      </w:r>
      <w:r w:rsidR="00324459" w:rsidRPr="0087276E">
        <w:rPr>
          <w:i/>
        </w:rPr>
        <w:t>S. schenckii</w:t>
      </w:r>
      <w:r w:rsidR="00324459">
        <w:t xml:space="preserve"> (0392 Gauteng), </w:t>
      </w:r>
      <w:r w:rsidR="00324459" w:rsidRPr="0087276E">
        <w:rPr>
          <w:i/>
        </w:rPr>
        <w:t>S. schenckii</w:t>
      </w:r>
      <w:r w:rsidR="00324459">
        <w:t xml:space="preserve"> (0336 Free State), </w:t>
      </w:r>
      <w:r w:rsidR="00324459" w:rsidRPr="0087276E">
        <w:rPr>
          <w:i/>
        </w:rPr>
        <w:t>S. schenckii</w:t>
      </w:r>
      <w:r w:rsidR="00324459">
        <w:t xml:space="preserve"> (0335 Free State), </w:t>
      </w:r>
      <w:r w:rsidR="00324459" w:rsidRPr="0087276E">
        <w:rPr>
          <w:i/>
        </w:rPr>
        <w:t>S. schenckii</w:t>
      </w:r>
      <w:r w:rsidR="00324459">
        <w:t xml:space="preserve"> (0377 </w:t>
      </w:r>
      <w:proofErr w:type="spellStart"/>
      <w:r w:rsidR="00324459">
        <w:t>KwaZulu</w:t>
      </w:r>
      <w:proofErr w:type="spellEnd"/>
      <w:r w:rsidR="00324459">
        <w:t xml:space="preserve"> Natal), </w:t>
      </w:r>
      <w:r w:rsidR="00324459" w:rsidRPr="0087276E">
        <w:rPr>
          <w:i/>
        </w:rPr>
        <w:t>S. schenckii</w:t>
      </w:r>
      <w:r w:rsidR="00397B12">
        <w:t xml:space="preserve"> (0389 KwaZulu-</w:t>
      </w:r>
      <w:r w:rsidR="00324459">
        <w:t xml:space="preserve">Natal), </w:t>
      </w:r>
      <w:r w:rsidR="00324459" w:rsidRPr="0087276E">
        <w:rPr>
          <w:i/>
        </w:rPr>
        <w:t>S. schenckii</w:t>
      </w:r>
      <w:r w:rsidR="00324459">
        <w:t xml:space="preserve"> (MRC05), </w:t>
      </w:r>
      <w:r w:rsidR="00324459" w:rsidRPr="0087276E">
        <w:rPr>
          <w:i/>
        </w:rPr>
        <w:t>S. schenckii</w:t>
      </w:r>
      <w:r w:rsidR="00324459">
        <w:t xml:space="preserve"> (MRC06)</w:t>
      </w:r>
      <w:r w:rsidR="00324459" w:rsidRPr="00324459">
        <w:rPr>
          <w:i/>
        </w:rPr>
        <w:t xml:space="preserve"> </w:t>
      </w:r>
      <w:r w:rsidR="00397B12">
        <w:t xml:space="preserve">and </w:t>
      </w:r>
      <w:r w:rsidR="00324459" w:rsidRPr="0087276E">
        <w:rPr>
          <w:i/>
        </w:rPr>
        <w:t>S. schenckii</w:t>
      </w:r>
      <w:r w:rsidR="00324459">
        <w:t xml:space="preserve"> (MRC50)</w:t>
      </w:r>
      <w:r w:rsidR="00397B12">
        <w:t xml:space="preserve">. </w:t>
      </w:r>
      <w:proofErr w:type="spellStart"/>
      <w:r w:rsidRPr="005D3D71">
        <w:rPr>
          <w:i/>
        </w:rPr>
        <w:t>Grosm</w:t>
      </w:r>
      <w:r>
        <w:rPr>
          <w:i/>
        </w:rPr>
        <w:t>m</w:t>
      </w:r>
      <w:r w:rsidRPr="005D3D71">
        <w:rPr>
          <w:i/>
        </w:rPr>
        <w:t>ania</w:t>
      </w:r>
      <w:proofErr w:type="spellEnd"/>
      <w:r w:rsidRPr="005D3D71">
        <w:rPr>
          <w:i/>
        </w:rPr>
        <w:t xml:space="preserve"> </w:t>
      </w:r>
      <w:proofErr w:type="spellStart"/>
      <w:r w:rsidRPr="005D3D71">
        <w:rPr>
          <w:i/>
        </w:rPr>
        <w:t>serpans</w:t>
      </w:r>
      <w:proofErr w:type="spellEnd"/>
      <w:r>
        <w:t xml:space="preserve"> CBS 141.36-T (JN135300) </w:t>
      </w:r>
      <w:r w:rsidRPr="006D1536">
        <w:t>was treated as the out-group taxon</w:t>
      </w:r>
      <w:r>
        <w:t xml:space="preserve"> </w:t>
      </w:r>
      <w:r>
        <w:rPr>
          <w:noProof/>
        </w:rPr>
        <w:t>[6]</w:t>
      </w:r>
      <w:r w:rsidRPr="006D1536">
        <w:t xml:space="preserve">. </w:t>
      </w:r>
      <w:r>
        <w:t xml:space="preserve">Sequences were exported as FASTA files and phylogenetic analysis was performed using the </w:t>
      </w:r>
      <w:r w:rsidRPr="006D1536">
        <w:t>MEG</w:t>
      </w:r>
      <w:r>
        <w:t xml:space="preserve">A 6.0 software tool (Arizona State University, USA) by the neighbour-joining method. Evolutionary distances were computed using the Jukes-Cantor model. </w:t>
      </w:r>
      <w:r w:rsidRPr="00D23A94">
        <w:t>All positions containing gaps and missing data were eliminated.</w:t>
      </w:r>
      <w:r>
        <w:t xml:space="preserve"> </w:t>
      </w:r>
    </w:p>
    <w:sectPr w:rsidR="00F76810" w:rsidSect="006A0008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07C4" w:rsidRDefault="004607C4" w:rsidP="00422942">
      <w:r>
        <w:separator/>
      </w:r>
    </w:p>
  </w:endnote>
  <w:endnote w:type="continuationSeparator" w:id="0">
    <w:p w:rsidR="004607C4" w:rsidRDefault="004607C4" w:rsidP="00422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1337406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422942" w:rsidRDefault="00422942">
            <w:pPr>
              <w:pStyle w:val="Foo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C975F4">
              <w:rPr>
                <w:b/>
                <w:bCs/>
                <w:noProof/>
              </w:rPr>
              <w:t>5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C975F4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422942" w:rsidRDefault="004229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07C4" w:rsidRDefault="004607C4" w:rsidP="00422942">
      <w:r>
        <w:separator/>
      </w:r>
    </w:p>
  </w:footnote>
  <w:footnote w:type="continuationSeparator" w:id="0">
    <w:p w:rsidR="004607C4" w:rsidRDefault="004607C4" w:rsidP="00422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0A8"/>
    <w:rsid w:val="000008ED"/>
    <w:rsid w:val="00002229"/>
    <w:rsid w:val="00002605"/>
    <w:rsid w:val="00002661"/>
    <w:rsid w:val="00003ED6"/>
    <w:rsid w:val="0000487B"/>
    <w:rsid w:val="000048FB"/>
    <w:rsid w:val="00005B5E"/>
    <w:rsid w:val="000064D2"/>
    <w:rsid w:val="00007A99"/>
    <w:rsid w:val="00007F90"/>
    <w:rsid w:val="000142E7"/>
    <w:rsid w:val="00014592"/>
    <w:rsid w:val="00015707"/>
    <w:rsid w:val="00016230"/>
    <w:rsid w:val="00016D92"/>
    <w:rsid w:val="00017508"/>
    <w:rsid w:val="00020151"/>
    <w:rsid w:val="000212F0"/>
    <w:rsid w:val="00021325"/>
    <w:rsid w:val="00021C40"/>
    <w:rsid w:val="0002243E"/>
    <w:rsid w:val="00022BC7"/>
    <w:rsid w:val="0002386A"/>
    <w:rsid w:val="000239F2"/>
    <w:rsid w:val="00023C01"/>
    <w:rsid w:val="0002517C"/>
    <w:rsid w:val="000255E5"/>
    <w:rsid w:val="00025EED"/>
    <w:rsid w:val="000319DD"/>
    <w:rsid w:val="00031DC9"/>
    <w:rsid w:val="0003200A"/>
    <w:rsid w:val="0003441E"/>
    <w:rsid w:val="00034471"/>
    <w:rsid w:val="00034FD5"/>
    <w:rsid w:val="00035E9D"/>
    <w:rsid w:val="000367FD"/>
    <w:rsid w:val="00037405"/>
    <w:rsid w:val="00040F9F"/>
    <w:rsid w:val="00042F87"/>
    <w:rsid w:val="000454B5"/>
    <w:rsid w:val="0004621A"/>
    <w:rsid w:val="00046CD9"/>
    <w:rsid w:val="000509CB"/>
    <w:rsid w:val="00050B27"/>
    <w:rsid w:val="00050C03"/>
    <w:rsid w:val="000518A3"/>
    <w:rsid w:val="00052581"/>
    <w:rsid w:val="00053198"/>
    <w:rsid w:val="00053880"/>
    <w:rsid w:val="00054FC0"/>
    <w:rsid w:val="00055B9B"/>
    <w:rsid w:val="00055D6A"/>
    <w:rsid w:val="00056860"/>
    <w:rsid w:val="00056BD6"/>
    <w:rsid w:val="000577C7"/>
    <w:rsid w:val="00057F11"/>
    <w:rsid w:val="0006043E"/>
    <w:rsid w:val="00060D51"/>
    <w:rsid w:val="000611D9"/>
    <w:rsid w:val="000614E5"/>
    <w:rsid w:val="00061CA4"/>
    <w:rsid w:val="000621E8"/>
    <w:rsid w:val="0006249D"/>
    <w:rsid w:val="00063827"/>
    <w:rsid w:val="00063FEF"/>
    <w:rsid w:val="00064FB6"/>
    <w:rsid w:val="00065803"/>
    <w:rsid w:val="0006764B"/>
    <w:rsid w:val="00067C25"/>
    <w:rsid w:val="00070AA1"/>
    <w:rsid w:val="00070C75"/>
    <w:rsid w:val="00071060"/>
    <w:rsid w:val="00074830"/>
    <w:rsid w:val="00075987"/>
    <w:rsid w:val="000759C8"/>
    <w:rsid w:val="00075F33"/>
    <w:rsid w:val="00076790"/>
    <w:rsid w:val="00080648"/>
    <w:rsid w:val="0008224A"/>
    <w:rsid w:val="00082B9D"/>
    <w:rsid w:val="0008329F"/>
    <w:rsid w:val="000849C4"/>
    <w:rsid w:val="00086935"/>
    <w:rsid w:val="00090442"/>
    <w:rsid w:val="0009070E"/>
    <w:rsid w:val="00090D6F"/>
    <w:rsid w:val="00091188"/>
    <w:rsid w:val="00091434"/>
    <w:rsid w:val="000919D0"/>
    <w:rsid w:val="00092669"/>
    <w:rsid w:val="00093F2D"/>
    <w:rsid w:val="000942E8"/>
    <w:rsid w:val="000944C3"/>
    <w:rsid w:val="00094B69"/>
    <w:rsid w:val="000959F4"/>
    <w:rsid w:val="00095CF5"/>
    <w:rsid w:val="0009620C"/>
    <w:rsid w:val="000A093A"/>
    <w:rsid w:val="000A0DE6"/>
    <w:rsid w:val="000A0EFF"/>
    <w:rsid w:val="000A2131"/>
    <w:rsid w:val="000A29D2"/>
    <w:rsid w:val="000A2A7F"/>
    <w:rsid w:val="000A2BB8"/>
    <w:rsid w:val="000A2C5F"/>
    <w:rsid w:val="000A2C94"/>
    <w:rsid w:val="000A4B4A"/>
    <w:rsid w:val="000B0DA5"/>
    <w:rsid w:val="000B337E"/>
    <w:rsid w:val="000B3839"/>
    <w:rsid w:val="000B4945"/>
    <w:rsid w:val="000B4B20"/>
    <w:rsid w:val="000B4B27"/>
    <w:rsid w:val="000B5D51"/>
    <w:rsid w:val="000B66B3"/>
    <w:rsid w:val="000B6E3A"/>
    <w:rsid w:val="000B7CAC"/>
    <w:rsid w:val="000C1174"/>
    <w:rsid w:val="000C1207"/>
    <w:rsid w:val="000C2865"/>
    <w:rsid w:val="000C2FE3"/>
    <w:rsid w:val="000C45AC"/>
    <w:rsid w:val="000C686E"/>
    <w:rsid w:val="000C69F1"/>
    <w:rsid w:val="000D0D00"/>
    <w:rsid w:val="000D166A"/>
    <w:rsid w:val="000D228A"/>
    <w:rsid w:val="000D23CF"/>
    <w:rsid w:val="000D45D2"/>
    <w:rsid w:val="000D4A6B"/>
    <w:rsid w:val="000D5672"/>
    <w:rsid w:val="000D7019"/>
    <w:rsid w:val="000D74C3"/>
    <w:rsid w:val="000D7F46"/>
    <w:rsid w:val="000E03A5"/>
    <w:rsid w:val="000E1663"/>
    <w:rsid w:val="000E1A22"/>
    <w:rsid w:val="000E21AB"/>
    <w:rsid w:val="000E2D13"/>
    <w:rsid w:val="000E3532"/>
    <w:rsid w:val="000E67AB"/>
    <w:rsid w:val="000E6B2B"/>
    <w:rsid w:val="000E7054"/>
    <w:rsid w:val="000F0020"/>
    <w:rsid w:val="000F10CB"/>
    <w:rsid w:val="000F1182"/>
    <w:rsid w:val="000F162D"/>
    <w:rsid w:val="000F4951"/>
    <w:rsid w:val="000F694E"/>
    <w:rsid w:val="000F7DED"/>
    <w:rsid w:val="00100DA4"/>
    <w:rsid w:val="00102F20"/>
    <w:rsid w:val="0010376B"/>
    <w:rsid w:val="0010378E"/>
    <w:rsid w:val="00104B28"/>
    <w:rsid w:val="0010649C"/>
    <w:rsid w:val="001065AE"/>
    <w:rsid w:val="00106C86"/>
    <w:rsid w:val="00106CD1"/>
    <w:rsid w:val="001109DD"/>
    <w:rsid w:val="00110B2B"/>
    <w:rsid w:val="00111ADE"/>
    <w:rsid w:val="00111CF0"/>
    <w:rsid w:val="001121E8"/>
    <w:rsid w:val="0011234D"/>
    <w:rsid w:val="001127D7"/>
    <w:rsid w:val="00112E0E"/>
    <w:rsid w:val="001147A8"/>
    <w:rsid w:val="00116A35"/>
    <w:rsid w:val="00116FC3"/>
    <w:rsid w:val="00117012"/>
    <w:rsid w:val="00117A9E"/>
    <w:rsid w:val="00120F66"/>
    <w:rsid w:val="001216DF"/>
    <w:rsid w:val="0012375D"/>
    <w:rsid w:val="0012417B"/>
    <w:rsid w:val="00124BA8"/>
    <w:rsid w:val="00124DD2"/>
    <w:rsid w:val="001263A8"/>
    <w:rsid w:val="00126634"/>
    <w:rsid w:val="001300C8"/>
    <w:rsid w:val="00130848"/>
    <w:rsid w:val="001310FE"/>
    <w:rsid w:val="00133535"/>
    <w:rsid w:val="00133555"/>
    <w:rsid w:val="00133BA5"/>
    <w:rsid w:val="001367C4"/>
    <w:rsid w:val="00142167"/>
    <w:rsid w:val="00143426"/>
    <w:rsid w:val="00143575"/>
    <w:rsid w:val="00144F7D"/>
    <w:rsid w:val="001504B3"/>
    <w:rsid w:val="00151358"/>
    <w:rsid w:val="00151C4F"/>
    <w:rsid w:val="001523FD"/>
    <w:rsid w:val="00154B5C"/>
    <w:rsid w:val="001550C6"/>
    <w:rsid w:val="0015553C"/>
    <w:rsid w:val="00157342"/>
    <w:rsid w:val="00161891"/>
    <w:rsid w:val="00161AC2"/>
    <w:rsid w:val="00161E54"/>
    <w:rsid w:val="00166DE0"/>
    <w:rsid w:val="00166E8E"/>
    <w:rsid w:val="00171C81"/>
    <w:rsid w:val="00173BE4"/>
    <w:rsid w:val="00174472"/>
    <w:rsid w:val="00174514"/>
    <w:rsid w:val="00174CA2"/>
    <w:rsid w:val="00176992"/>
    <w:rsid w:val="001810E5"/>
    <w:rsid w:val="001814E9"/>
    <w:rsid w:val="00182D2B"/>
    <w:rsid w:val="00182FDA"/>
    <w:rsid w:val="0018377F"/>
    <w:rsid w:val="00183C0F"/>
    <w:rsid w:val="00184055"/>
    <w:rsid w:val="001841A8"/>
    <w:rsid w:val="001842AD"/>
    <w:rsid w:val="00185547"/>
    <w:rsid w:val="00185D29"/>
    <w:rsid w:val="00185D57"/>
    <w:rsid w:val="001864A8"/>
    <w:rsid w:val="0018680E"/>
    <w:rsid w:val="001873CE"/>
    <w:rsid w:val="0019161F"/>
    <w:rsid w:val="00192D04"/>
    <w:rsid w:val="001932FA"/>
    <w:rsid w:val="00193E30"/>
    <w:rsid w:val="001941F1"/>
    <w:rsid w:val="00195BFB"/>
    <w:rsid w:val="00195FF3"/>
    <w:rsid w:val="00196608"/>
    <w:rsid w:val="00196930"/>
    <w:rsid w:val="00196E70"/>
    <w:rsid w:val="001A036E"/>
    <w:rsid w:val="001A1897"/>
    <w:rsid w:val="001A39DD"/>
    <w:rsid w:val="001A3ADC"/>
    <w:rsid w:val="001A5101"/>
    <w:rsid w:val="001A513B"/>
    <w:rsid w:val="001A527D"/>
    <w:rsid w:val="001A57BE"/>
    <w:rsid w:val="001A70FD"/>
    <w:rsid w:val="001A716C"/>
    <w:rsid w:val="001A7245"/>
    <w:rsid w:val="001A7B6E"/>
    <w:rsid w:val="001A7DD0"/>
    <w:rsid w:val="001A7E5C"/>
    <w:rsid w:val="001A7E88"/>
    <w:rsid w:val="001B019D"/>
    <w:rsid w:val="001B02B2"/>
    <w:rsid w:val="001B031A"/>
    <w:rsid w:val="001B08A7"/>
    <w:rsid w:val="001B1C50"/>
    <w:rsid w:val="001B2888"/>
    <w:rsid w:val="001B50D6"/>
    <w:rsid w:val="001B5114"/>
    <w:rsid w:val="001B54A0"/>
    <w:rsid w:val="001B54C7"/>
    <w:rsid w:val="001B7581"/>
    <w:rsid w:val="001C101B"/>
    <w:rsid w:val="001C1A85"/>
    <w:rsid w:val="001C3249"/>
    <w:rsid w:val="001C440D"/>
    <w:rsid w:val="001C61EA"/>
    <w:rsid w:val="001C6296"/>
    <w:rsid w:val="001D0ECA"/>
    <w:rsid w:val="001D176A"/>
    <w:rsid w:val="001D1829"/>
    <w:rsid w:val="001D23E4"/>
    <w:rsid w:val="001D2CC6"/>
    <w:rsid w:val="001D3C6E"/>
    <w:rsid w:val="001D4592"/>
    <w:rsid w:val="001D4DD2"/>
    <w:rsid w:val="001D5331"/>
    <w:rsid w:val="001D54A6"/>
    <w:rsid w:val="001D5E54"/>
    <w:rsid w:val="001D6030"/>
    <w:rsid w:val="001D6AB1"/>
    <w:rsid w:val="001E224A"/>
    <w:rsid w:val="001E2287"/>
    <w:rsid w:val="001E2E89"/>
    <w:rsid w:val="001E3062"/>
    <w:rsid w:val="001E4045"/>
    <w:rsid w:val="001E4599"/>
    <w:rsid w:val="001E4B9D"/>
    <w:rsid w:val="001E50CF"/>
    <w:rsid w:val="001E64C5"/>
    <w:rsid w:val="001E6D45"/>
    <w:rsid w:val="001E7A5A"/>
    <w:rsid w:val="001E7AB7"/>
    <w:rsid w:val="001F0BBC"/>
    <w:rsid w:val="001F0EA1"/>
    <w:rsid w:val="001F1276"/>
    <w:rsid w:val="00200055"/>
    <w:rsid w:val="00202850"/>
    <w:rsid w:val="00202967"/>
    <w:rsid w:val="002037A4"/>
    <w:rsid w:val="00203EF6"/>
    <w:rsid w:val="00206102"/>
    <w:rsid w:val="00206A0F"/>
    <w:rsid w:val="00206EEF"/>
    <w:rsid w:val="00207BF1"/>
    <w:rsid w:val="002105B1"/>
    <w:rsid w:val="00214951"/>
    <w:rsid w:val="00216DB1"/>
    <w:rsid w:val="00220688"/>
    <w:rsid w:val="0022071C"/>
    <w:rsid w:val="00221506"/>
    <w:rsid w:val="002242F2"/>
    <w:rsid w:val="0022448A"/>
    <w:rsid w:val="002249FD"/>
    <w:rsid w:val="00224BD5"/>
    <w:rsid w:val="00224E24"/>
    <w:rsid w:val="0022500C"/>
    <w:rsid w:val="002256B1"/>
    <w:rsid w:val="00225ABA"/>
    <w:rsid w:val="00226BA9"/>
    <w:rsid w:val="00230382"/>
    <w:rsid w:val="002314C9"/>
    <w:rsid w:val="00231D8F"/>
    <w:rsid w:val="002320EB"/>
    <w:rsid w:val="00232BF1"/>
    <w:rsid w:val="00233C67"/>
    <w:rsid w:val="00235345"/>
    <w:rsid w:val="00235F72"/>
    <w:rsid w:val="00236913"/>
    <w:rsid w:val="00240F3A"/>
    <w:rsid w:val="002413DF"/>
    <w:rsid w:val="0024161C"/>
    <w:rsid w:val="002418C9"/>
    <w:rsid w:val="00241C77"/>
    <w:rsid w:val="00241C7A"/>
    <w:rsid w:val="00244D5A"/>
    <w:rsid w:val="00246009"/>
    <w:rsid w:val="00246047"/>
    <w:rsid w:val="00246091"/>
    <w:rsid w:val="002466B5"/>
    <w:rsid w:val="00247D56"/>
    <w:rsid w:val="00247E06"/>
    <w:rsid w:val="0025273D"/>
    <w:rsid w:val="002537BD"/>
    <w:rsid w:val="00254FEB"/>
    <w:rsid w:val="002550BC"/>
    <w:rsid w:val="00256D59"/>
    <w:rsid w:val="00257CF2"/>
    <w:rsid w:val="00260FE4"/>
    <w:rsid w:val="00263F8F"/>
    <w:rsid w:val="0027034D"/>
    <w:rsid w:val="00270367"/>
    <w:rsid w:val="002705F0"/>
    <w:rsid w:val="002714AB"/>
    <w:rsid w:val="00272399"/>
    <w:rsid w:val="00273EA2"/>
    <w:rsid w:val="00274BB0"/>
    <w:rsid w:val="002751DA"/>
    <w:rsid w:val="002754CB"/>
    <w:rsid w:val="00276474"/>
    <w:rsid w:val="00276FF3"/>
    <w:rsid w:val="00277600"/>
    <w:rsid w:val="002777A3"/>
    <w:rsid w:val="0027780A"/>
    <w:rsid w:val="00282DA1"/>
    <w:rsid w:val="002832FB"/>
    <w:rsid w:val="002835F9"/>
    <w:rsid w:val="00283C1F"/>
    <w:rsid w:val="00285F90"/>
    <w:rsid w:val="00286817"/>
    <w:rsid w:val="002901E9"/>
    <w:rsid w:val="00290FC3"/>
    <w:rsid w:val="002914EC"/>
    <w:rsid w:val="002917DD"/>
    <w:rsid w:val="00293124"/>
    <w:rsid w:val="002932A5"/>
    <w:rsid w:val="00293630"/>
    <w:rsid w:val="002939A8"/>
    <w:rsid w:val="00293E6A"/>
    <w:rsid w:val="002966AB"/>
    <w:rsid w:val="00297B3C"/>
    <w:rsid w:val="002A35F6"/>
    <w:rsid w:val="002A36A8"/>
    <w:rsid w:val="002A3E28"/>
    <w:rsid w:val="002A3F8A"/>
    <w:rsid w:val="002A4574"/>
    <w:rsid w:val="002A54B8"/>
    <w:rsid w:val="002A615B"/>
    <w:rsid w:val="002A6182"/>
    <w:rsid w:val="002B1775"/>
    <w:rsid w:val="002B3CFF"/>
    <w:rsid w:val="002B410F"/>
    <w:rsid w:val="002B6049"/>
    <w:rsid w:val="002B60DA"/>
    <w:rsid w:val="002B62F4"/>
    <w:rsid w:val="002B6798"/>
    <w:rsid w:val="002C0A48"/>
    <w:rsid w:val="002C12F9"/>
    <w:rsid w:val="002C1429"/>
    <w:rsid w:val="002C19E4"/>
    <w:rsid w:val="002C309B"/>
    <w:rsid w:val="002C30B4"/>
    <w:rsid w:val="002C3A3B"/>
    <w:rsid w:val="002C4C67"/>
    <w:rsid w:val="002C4CC6"/>
    <w:rsid w:val="002C5169"/>
    <w:rsid w:val="002C6F8E"/>
    <w:rsid w:val="002D0687"/>
    <w:rsid w:val="002D080F"/>
    <w:rsid w:val="002D0AA3"/>
    <w:rsid w:val="002D1ADC"/>
    <w:rsid w:val="002D1DD0"/>
    <w:rsid w:val="002D1E5F"/>
    <w:rsid w:val="002D2AF4"/>
    <w:rsid w:val="002D37EC"/>
    <w:rsid w:val="002D4651"/>
    <w:rsid w:val="002D51BE"/>
    <w:rsid w:val="002D635D"/>
    <w:rsid w:val="002D67C6"/>
    <w:rsid w:val="002E11A1"/>
    <w:rsid w:val="002E244D"/>
    <w:rsid w:val="002E2AA4"/>
    <w:rsid w:val="002E3F41"/>
    <w:rsid w:val="002E6A43"/>
    <w:rsid w:val="002E72EF"/>
    <w:rsid w:val="002E744C"/>
    <w:rsid w:val="002E75F1"/>
    <w:rsid w:val="002E7BA9"/>
    <w:rsid w:val="002F0D51"/>
    <w:rsid w:val="002F3E13"/>
    <w:rsid w:val="002F3F97"/>
    <w:rsid w:val="002F4387"/>
    <w:rsid w:val="002F4EED"/>
    <w:rsid w:val="002F557D"/>
    <w:rsid w:val="002F5A68"/>
    <w:rsid w:val="002F65F9"/>
    <w:rsid w:val="002F6DDD"/>
    <w:rsid w:val="002F6FB3"/>
    <w:rsid w:val="00300D63"/>
    <w:rsid w:val="003015F8"/>
    <w:rsid w:val="0030417F"/>
    <w:rsid w:val="003045BD"/>
    <w:rsid w:val="00305B3C"/>
    <w:rsid w:val="0030716B"/>
    <w:rsid w:val="00307685"/>
    <w:rsid w:val="00310C9A"/>
    <w:rsid w:val="003136D6"/>
    <w:rsid w:val="0031373B"/>
    <w:rsid w:val="0031396C"/>
    <w:rsid w:val="00313A0E"/>
    <w:rsid w:val="00313CFA"/>
    <w:rsid w:val="00314655"/>
    <w:rsid w:val="00314CC9"/>
    <w:rsid w:val="003179F3"/>
    <w:rsid w:val="003209FC"/>
    <w:rsid w:val="00320F9B"/>
    <w:rsid w:val="0032166A"/>
    <w:rsid w:val="00321930"/>
    <w:rsid w:val="003223F9"/>
    <w:rsid w:val="003232D9"/>
    <w:rsid w:val="003234E9"/>
    <w:rsid w:val="00324459"/>
    <w:rsid w:val="00326C66"/>
    <w:rsid w:val="00331B44"/>
    <w:rsid w:val="0033294A"/>
    <w:rsid w:val="003329DF"/>
    <w:rsid w:val="00334235"/>
    <w:rsid w:val="00334493"/>
    <w:rsid w:val="00335356"/>
    <w:rsid w:val="0034158A"/>
    <w:rsid w:val="003416EF"/>
    <w:rsid w:val="00341AB0"/>
    <w:rsid w:val="00343A78"/>
    <w:rsid w:val="00345FA3"/>
    <w:rsid w:val="003469DE"/>
    <w:rsid w:val="00347913"/>
    <w:rsid w:val="00347FA7"/>
    <w:rsid w:val="00350690"/>
    <w:rsid w:val="00350829"/>
    <w:rsid w:val="0035089F"/>
    <w:rsid w:val="00350BD9"/>
    <w:rsid w:val="00350CED"/>
    <w:rsid w:val="00350DB2"/>
    <w:rsid w:val="00350E0B"/>
    <w:rsid w:val="003516E5"/>
    <w:rsid w:val="00351B44"/>
    <w:rsid w:val="00353263"/>
    <w:rsid w:val="003532BE"/>
    <w:rsid w:val="003548BF"/>
    <w:rsid w:val="00360918"/>
    <w:rsid w:val="00361644"/>
    <w:rsid w:val="00363BB7"/>
    <w:rsid w:val="00363D8A"/>
    <w:rsid w:val="00363E22"/>
    <w:rsid w:val="00364E36"/>
    <w:rsid w:val="003674B0"/>
    <w:rsid w:val="00367C32"/>
    <w:rsid w:val="00370080"/>
    <w:rsid w:val="00370AAB"/>
    <w:rsid w:val="00370F0A"/>
    <w:rsid w:val="00371DE8"/>
    <w:rsid w:val="003725AE"/>
    <w:rsid w:val="0037319B"/>
    <w:rsid w:val="003732AA"/>
    <w:rsid w:val="0037388C"/>
    <w:rsid w:val="00373D25"/>
    <w:rsid w:val="00375183"/>
    <w:rsid w:val="003768A1"/>
    <w:rsid w:val="00380F7F"/>
    <w:rsid w:val="003810D1"/>
    <w:rsid w:val="00381D20"/>
    <w:rsid w:val="00381E60"/>
    <w:rsid w:val="00382472"/>
    <w:rsid w:val="00382838"/>
    <w:rsid w:val="00382BB1"/>
    <w:rsid w:val="00383178"/>
    <w:rsid w:val="003837C9"/>
    <w:rsid w:val="00383F43"/>
    <w:rsid w:val="00384D0F"/>
    <w:rsid w:val="00385B7B"/>
    <w:rsid w:val="00385D1E"/>
    <w:rsid w:val="0039022F"/>
    <w:rsid w:val="00392FA1"/>
    <w:rsid w:val="00392FAE"/>
    <w:rsid w:val="00393910"/>
    <w:rsid w:val="00393B7E"/>
    <w:rsid w:val="00393BA3"/>
    <w:rsid w:val="0039426E"/>
    <w:rsid w:val="00394FCD"/>
    <w:rsid w:val="003952BE"/>
    <w:rsid w:val="00395541"/>
    <w:rsid w:val="00395D2C"/>
    <w:rsid w:val="003972FA"/>
    <w:rsid w:val="00397B12"/>
    <w:rsid w:val="003A24E7"/>
    <w:rsid w:val="003A3350"/>
    <w:rsid w:val="003A51F2"/>
    <w:rsid w:val="003A69D8"/>
    <w:rsid w:val="003A748D"/>
    <w:rsid w:val="003A7BC9"/>
    <w:rsid w:val="003A7FD9"/>
    <w:rsid w:val="003B04AD"/>
    <w:rsid w:val="003B0A1B"/>
    <w:rsid w:val="003B1BFE"/>
    <w:rsid w:val="003B2768"/>
    <w:rsid w:val="003B27C3"/>
    <w:rsid w:val="003B29F7"/>
    <w:rsid w:val="003B4E13"/>
    <w:rsid w:val="003B4F8E"/>
    <w:rsid w:val="003B52A7"/>
    <w:rsid w:val="003B610F"/>
    <w:rsid w:val="003B6ADF"/>
    <w:rsid w:val="003B6F4D"/>
    <w:rsid w:val="003C01FF"/>
    <w:rsid w:val="003C0435"/>
    <w:rsid w:val="003C19DB"/>
    <w:rsid w:val="003C1ABC"/>
    <w:rsid w:val="003C323B"/>
    <w:rsid w:val="003C4A4A"/>
    <w:rsid w:val="003C50C7"/>
    <w:rsid w:val="003C5641"/>
    <w:rsid w:val="003C5B4B"/>
    <w:rsid w:val="003C7032"/>
    <w:rsid w:val="003C7982"/>
    <w:rsid w:val="003D10E8"/>
    <w:rsid w:val="003D1839"/>
    <w:rsid w:val="003D1B28"/>
    <w:rsid w:val="003D26A3"/>
    <w:rsid w:val="003D2BE5"/>
    <w:rsid w:val="003D3F94"/>
    <w:rsid w:val="003D434B"/>
    <w:rsid w:val="003E02DC"/>
    <w:rsid w:val="003E0C28"/>
    <w:rsid w:val="003E0E64"/>
    <w:rsid w:val="003E0EF7"/>
    <w:rsid w:val="003E226A"/>
    <w:rsid w:val="003E289D"/>
    <w:rsid w:val="003E31E6"/>
    <w:rsid w:val="003E37A4"/>
    <w:rsid w:val="003E3A7E"/>
    <w:rsid w:val="003E7C0F"/>
    <w:rsid w:val="003E7EF0"/>
    <w:rsid w:val="003F0A36"/>
    <w:rsid w:val="003F3614"/>
    <w:rsid w:val="003F599D"/>
    <w:rsid w:val="003F61E9"/>
    <w:rsid w:val="003F69EC"/>
    <w:rsid w:val="003F7142"/>
    <w:rsid w:val="00401867"/>
    <w:rsid w:val="004022AB"/>
    <w:rsid w:val="00404602"/>
    <w:rsid w:val="00405E03"/>
    <w:rsid w:val="00406660"/>
    <w:rsid w:val="004066A5"/>
    <w:rsid w:val="00406D8B"/>
    <w:rsid w:val="00412D2E"/>
    <w:rsid w:val="00412EC9"/>
    <w:rsid w:val="00413A16"/>
    <w:rsid w:val="00414F4A"/>
    <w:rsid w:val="004152F5"/>
    <w:rsid w:val="004155C9"/>
    <w:rsid w:val="0041562F"/>
    <w:rsid w:val="00416A87"/>
    <w:rsid w:val="0042011F"/>
    <w:rsid w:val="00421866"/>
    <w:rsid w:val="00421B20"/>
    <w:rsid w:val="00422942"/>
    <w:rsid w:val="00423555"/>
    <w:rsid w:val="0042515D"/>
    <w:rsid w:val="00425482"/>
    <w:rsid w:val="0042551D"/>
    <w:rsid w:val="00426317"/>
    <w:rsid w:val="0042701D"/>
    <w:rsid w:val="004309DF"/>
    <w:rsid w:val="00431BFB"/>
    <w:rsid w:val="00431D7E"/>
    <w:rsid w:val="00433318"/>
    <w:rsid w:val="00433586"/>
    <w:rsid w:val="00434168"/>
    <w:rsid w:val="00434198"/>
    <w:rsid w:val="00434251"/>
    <w:rsid w:val="004342D1"/>
    <w:rsid w:val="00435198"/>
    <w:rsid w:val="00435F75"/>
    <w:rsid w:val="00436E99"/>
    <w:rsid w:val="00437DE9"/>
    <w:rsid w:val="004407B7"/>
    <w:rsid w:val="00440F99"/>
    <w:rsid w:val="004425BA"/>
    <w:rsid w:val="004428C9"/>
    <w:rsid w:val="0044322F"/>
    <w:rsid w:val="004434C5"/>
    <w:rsid w:val="0044438F"/>
    <w:rsid w:val="00444B09"/>
    <w:rsid w:val="00444FBE"/>
    <w:rsid w:val="0044647F"/>
    <w:rsid w:val="004473F5"/>
    <w:rsid w:val="0044777E"/>
    <w:rsid w:val="00450996"/>
    <w:rsid w:val="00452B79"/>
    <w:rsid w:val="00452DB8"/>
    <w:rsid w:val="00454F3B"/>
    <w:rsid w:val="00455CAB"/>
    <w:rsid w:val="00456203"/>
    <w:rsid w:val="004567AA"/>
    <w:rsid w:val="0045695E"/>
    <w:rsid w:val="00457CF3"/>
    <w:rsid w:val="004607C4"/>
    <w:rsid w:val="00461944"/>
    <w:rsid w:val="00461980"/>
    <w:rsid w:val="00463065"/>
    <w:rsid w:val="00464A23"/>
    <w:rsid w:val="0046620B"/>
    <w:rsid w:val="004700F7"/>
    <w:rsid w:val="004709C4"/>
    <w:rsid w:val="004709D7"/>
    <w:rsid w:val="00471E9B"/>
    <w:rsid w:val="00471F70"/>
    <w:rsid w:val="00473587"/>
    <w:rsid w:val="00473E60"/>
    <w:rsid w:val="00474493"/>
    <w:rsid w:val="00474749"/>
    <w:rsid w:val="004756AF"/>
    <w:rsid w:val="0047772D"/>
    <w:rsid w:val="004816E9"/>
    <w:rsid w:val="00482FA2"/>
    <w:rsid w:val="004860BE"/>
    <w:rsid w:val="00486B3D"/>
    <w:rsid w:val="00486C03"/>
    <w:rsid w:val="00490C99"/>
    <w:rsid w:val="0049211E"/>
    <w:rsid w:val="0049246E"/>
    <w:rsid w:val="00492A85"/>
    <w:rsid w:val="00492B97"/>
    <w:rsid w:val="00493397"/>
    <w:rsid w:val="004936E5"/>
    <w:rsid w:val="00493C87"/>
    <w:rsid w:val="00494578"/>
    <w:rsid w:val="0049474E"/>
    <w:rsid w:val="00495011"/>
    <w:rsid w:val="00497862"/>
    <w:rsid w:val="004A1129"/>
    <w:rsid w:val="004A1992"/>
    <w:rsid w:val="004A42E4"/>
    <w:rsid w:val="004A4660"/>
    <w:rsid w:val="004A476B"/>
    <w:rsid w:val="004A4D1E"/>
    <w:rsid w:val="004A56E0"/>
    <w:rsid w:val="004A72F0"/>
    <w:rsid w:val="004B0055"/>
    <w:rsid w:val="004B1129"/>
    <w:rsid w:val="004B17B3"/>
    <w:rsid w:val="004B2459"/>
    <w:rsid w:val="004B2725"/>
    <w:rsid w:val="004B3B9E"/>
    <w:rsid w:val="004B46B8"/>
    <w:rsid w:val="004B53D8"/>
    <w:rsid w:val="004B5511"/>
    <w:rsid w:val="004B6050"/>
    <w:rsid w:val="004C0272"/>
    <w:rsid w:val="004C0CDC"/>
    <w:rsid w:val="004C2477"/>
    <w:rsid w:val="004C5A49"/>
    <w:rsid w:val="004C5AC7"/>
    <w:rsid w:val="004C6061"/>
    <w:rsid w:val="004C647D"/>
    <w:rsid w:val="004C7BFB"/>
    <w:rsid w:val="004D0153"/>
    <w:rsid w:val="004D0462"/>
    <w:rsid w:val="004D201E"/>
    <w:rsid w:val="004D3314"/>
    <w:rsid w:val="004D485B"/>
    <w:rsid w:val="004D5AD7"/>
    <w:rsid w:val="004D5EB8"/>
    <w:rsid w:val="004E0589"/>
    <w:rsid w:val="004E2CC8"/>
    <w:rsid w:val="004E2F00"/>
    <w:rsid w:val="004E2F72"/>
    <w:rsid w:val="004E3089"/>
    <w:rsid w:val="004E3970"/>
    <w:rsid w:val="004E3F67"/>
    <w:rsid w:val="004E4B57"/>
    <w:rsid w:val="004E5499"/>
    <w:rsid w:val="004E5B1C"/>
    <w:rsid w:val="004E6029"/>
    <w:rsid w:val="004F007E"/>
    <w:rsid w:val="004F160E"/>
    <w:rsid w:val="004F1E27"/>
    <w:rsid w:val="004F2141"/>
    <w:rsid w:val="004F216A"/>
    <w:rsid w:val="004F27E1"/>
    <w:rsid w:val="004F30B1"/>
    <w:rsid w:val="004F4995"/>
    <w:rsid w:val="004F54AC"/>
    <w:rsid w:val="004F55AE"/>
    <w:rsid w:val="00500BCB"/>
    <w:rsid w:val="005024C5"/>
    <w:rsid w:val="005029B7"/>
    <w:rsid w:val="0050508F"/>
    <w:rsid w:val="005052FE"/>
    <w:rsid w:val="0050695C"/>
    <w:rsid w:val="00506AD5"/>
    <w:rsid w:val="00507BC5"/>
    <w:rsid w:val="00511A90"/>
    <w:rsid w:val="00512C3E"/>
    <w:rsid w:val="00512E46"/>
    <w:rsid w:val="00512E74"/>
    <w:rsid w:val="00513C22"/>
    <w:rsid w:val="00513E54"/>
    <w:rsid w:val="00514F27"/>
    <w:rsid w:val="00515281"/>
    <w:rsid w:val="00515458"/>
    <w:rsid w:val="005164DB"/>
    <w:rsid w:val="005175C8"/>
    <w:rsid w:val="00517F73"/>
    <w:rsid w:val="0052037C"/>
    <w:rsid w:val="005209DB"/>
    <w:rsid w:val="00522167"/>
    <w:rsid w:val="00522F40"/>
    <w:rsid w:val="005236BD"/>
    <w:rsid w:val="00523839"/>
    <w:rsid w:val="00523B26"/>
    <w:rsid w:val="005242E6"/>
    <w:rsid w:val="00524A01"/>
    <w:rsid w:val="0052626D"/>
    <w:rsid w:val="0052790A"/>
    <w:rsid w:val="00527E29"/>
    <w:rsid w:val="0053197A"/>
    <w:rsid w:val="00533072"/>
    <w:rsid w:val="00533F62"/>
    <w:rsid w:val="00535510"/>
    <w:rsid w:val="00535B96"/>
    <w:rsid w:val="0053655D"/>
    <w:rsid w:val="00536C0E"/>
    <w:rsid w:val="005402B7"/>
    <w:rsid w:val="0054085D"/>
    <w:rsid w:val="00543317"/>
    <w:rsid w:val="00543A5B"/>
    <w:rsid w:val="00544559"/>
    <w:rsid w:val="005449DD"/>
    <w:rsid w:val="005451BD"/>
    <w:rsid w:val="00545818"/>
    <w:rsid w:val="00545A6F"/>
    <w:rsid w:val="00545D1A"/>
    <w:rsid w:val="00546434"/>
    <w:rsid w:val="00552943"/>
    <w:rsid w:val="00552B17"/>
    <w:rsid w:val="00554557"/>
    <w:rsid w:val="00556C37"/>
    <w:rsid w:val="00556CEE"/>
    <w:rsid w:val="005574D5"/>
    <w:rsid w:val="00557B53"/>
    <w:rsid w:val="00557FB7"/>
    <w:rsid w:val="00562E64"/>
    <w:rsid w:val="00565674"/>
    <w:rsid w:val="005658D3"/>
    <w:rsid w:val="00565A9E"/>
    <w:rsid w:val="005666FC"/>
    <w:rsid w:val="00567B69"/>
    <w:rsid w:val="00567E7D"/>
    <w:rsid w:val="005712FF"/>
    <w:rsid w:val="00572050"/>
    <w:rsid w:val="00572D55"/>
    <w:rsid w:val="00573541"/>
    <w:rsid w:val="00575D22"/>
    <w:rsid w:val="00576B5C"/>
    <w:rsid w:val="00576CB1"/>
    <w:rsid w:val="00577A82"/>
    <w:rsid w:val="00577DA9"/>
    <w:rsid w:val="00580525"/>
    <w:rsid w:val="005808BB"/>
    <w:rsid w:val="00582057"/>
    <w:rsid w:val="005824BB"/>
    <w:rsid w:val="00583524"/>
    <w:rsid w:val="00583D4E"/>
    <w:rsid w:val="00587D14"/>
    <w:rsid w:val="00591FED"/>
    <w:rsid w:val="00592C3E"/>
    <w:rsid w:val="00592D6F"/>
    <w:rsid w:val="00592EED"/>
    <w:rsid w:val="00593C04"/>
    <w:rsid w:val="00594082"/>
    <w:rsid w:val="00594FA1"/>
    <w:rsid w:val="005976A2"/>
    <w:rsid w:val="005A0280"/>
    <w:rsid w:val="005A0722"/>
    <w:rsid w:val="005A0753"/>
    <w:rsid w:val="005A1A23"/>
    <w:rsid w:val="005A1CCE"/>
    <w:rsid w:val="005A1E96"/>
    <w:rsid w:val="005A3306"/>
    <w:rsid w:val="005A4BA7"/>
    <w:rsid w:val="005A6F8F"/>
    <w:rsid w:val="005A7033"/>
    <w:rsid w:val="005A71EF"/>
    <w:rsid w:val="005A77C1"/>
    <w:rsid w:val="005A7A76"/>
    <w:rsid w:val="005B1AD5"/>
    <w:rsid w:val="005B1EE7"/>
    <w:rsid w:val="005B1F5A"/>
    <w:rsid w:val="005B212C"/>
    <w:rsid w:val="005B280C"/>
    <w:rsid w:val="005B286D"/>
    <w:rsid w:val="005B2C2B"/>
    <w:rsid w:val="005B37D5"/>
    <w:rsid w:val="005B3EFF"/>
    <w:rsid w:val="005B420A"/>
    <w:rsid w:val="005B4716"/>
    <w:rsid w:val="005B5CD2"/>
    <w:rsid w:val="005B5F02"/>
    <w:rsid w:val="005B718C"/>
    <w:rsid w:val="005C42B1"/>
    <w:rsid w:val="005C591E"/>
    <w:rsid w:val="005C6122"/>
    <w:rsid w:val="005C6317"/>
    <w:rsid w:val="005D03AA"/>
    <w:rsid w:val="005D0B4C"/>
    <w:rsid w:val="005D1938"/>
    <w:rsid w:val="005D193F"/>
    <w:rsid w:val="005D2ECC"/>
    <w:rsid w:val="005D345D"/>
    <w:rsid w:val="005D3548"/>
    <w:rsid w:val="005D51FF"/>
    <w:rsid w:val="005D532A"/>
    <w:rsid w:val="005D5772"/>
    <w:rsid w:val="005E043C"/>
    <w:rsid w:val="005E18B1"/>
    <w:rsid w:val="005E23DB"/>
    <w:rsid w:val="005E3EB2"/>
    <w:rsid w:val="005E43F0"/>
    <w:rsid w:val="005E561E"/>
    <w:rsid w:val="005E62AD"/>
    <w:rsid w:val="005E662D"/>
    <w:rsid w:val="005E6DFA"/>
    <w:rsid w:val="005E6EB8"/>
    <w:rsid w:val="005E7BD9"/>
    <w:rsid w:val="005F076A"/>
    <w:rsid w:val="005F218A"/>
    <w:rsid w:val="005F239C"/>
    <w:rsid w:val="005F2BE1"/>
    <w:rsid w:val="005F344B"/>
    <w:rsid w:val="005F378F"/>
    <w:rsid w:val="005F454C"/>
    <w:rsid w:val="005F52D9"/>
    <w:rsid w:val="005F53E5"/>
    <w:rsid w:val="005F56F2"/>
    <w:rsid w:val="005F57A9"/>
    <w:rsid w:val="005F7E6B"/>
    <w:rsid w:val="00600EF1"/>
    <w:rsid w:val="006015EB"/>
    <w:rsid w:val="0060189B"/>
    <w:rsid w:val="00601BF6"/>
    <w:rsid w:val="00601C3B"/>
    <w:rsid w:val="006029E5"/>
    <w:rsid w:val="00602D9F"/>
    <w:rsid w:val="00605AD5"/>
    <w:rsid w:val="00610588"/>
    <w:rsid w:val="0061135F"/>
    <w:rsid w:val="00611946"/>
    <w:rsid w:val="0061265E"/>
    <w:rsid w:val="006138F3"/>
    <w:rsid w:val="00614DCE"/>
    <w:rsid w:val="00615CC9"/>
    <w:rsid w:val="006163C6"/>
    <w:rsid w:val="00616EB5"/>
    <w:rsid w:val="00617394"/>
    <w:rsid w:val="006202E2"/>
    <w:rsid w:val="0062211A"/>
    <w:rsid w:val="00622A45"/>
    <w:rsid w:val="0062330B"/>
    <w:rsid w:val="00623AAA"/>
    <w:rsid w:val="00623F14"/>
    <w:rsid w:val="0062410D"/>
    <w:rsid w:val="00626D7B"/>
    <w:rsid w:val="00627EFC"/>
    <w:rsid w:val="00630FED"/>
    <w:rsid w:val="00631C18"/>
    <w:rsid w:val="00631D0E"/>
    <w:rsid w:val="00632C7C"/>
    <w:rsid w:val="00635226"/>
    <w:rsid w:val="0063579A"/>
    <w:rsid w:val="0063615F"/>
    <w:rsid w:val="00637549"/>
    <w:rsid w:val="006419A9"/>
    <w:rsid w:val="006428D1"/>
    <w:rsid w:val="00642987"/>
    <w:rsid w:val="006437D3"/>
    <w:rsid w:val="00644079"/>
    <w:rsid w:val="006440A8"/>
    <w:rsid w:val="00646E3C"/>
    <w:rsid w:val="0064707D"/>
    <w:rsid w:val="006512C5"/>
    <w:rsid w:val="006518FC"/>
    <w:rsid w:val="00652057"/>
    <w:rsid w:val="006520DD"/>
    <w:rsid w:val="0065305B"/>
    <w:rsid w:val="00654A69"/>
    <w:rsid w:val="006556C0"/>
    <w:rsid w:val="006556F8"/>
    <w:rsid w:val="0065606E"/>
    <w:rsid w:val="00656F7A"/>
    <w:rsid w:val="00657150"/>
    <w:rsid w:val="00661358"/>
    <w:rsid w:val="00661EA5"/>
    <w:rsid w:val="00664ECF"/>
    <w:rsid w:val="00665E52"/>
    <w:rsid w:val="00666071"/>
    <w:rsid w:val="00666799"/>
    <w:rsid w:val="006705E0"/>
    <w:rsid w:val="0067129B"/>
    <w:rsid w:val="006734BA"/>
    <w:rsid w:val="0067359F"/>
    <w:rsid w:val="00673A04"/>
    <w:rsid w:val="00674522"/>
    <w:rsid w:val="00675206"/>
    <w:rsid w:val="0067533F"/>
    <w:rsid w:val="00675CEE"/>
    <w:rsid w:val="00675D09"/>
    <w:rsid w:val="00675FC2"/>
    <w:rsid w:val="00677187"/>
    <w:rsid w:val="00677E69"/>
    <w:rsid w:val="006810A0"/>
    <w:rsid w:val="0068125E"/>
    <w:rsid w:val="0068133B"/>
    <w:rsid w:val="006823E8"/>
    <w:rsid w:val="0068271E"/>
    <w:rsid w:val="006831C0"/>
    <w:rsid w:val="006855D3"/>
    <w:rsid w:val="0068568D"/>
    <w:rsid w:val="006856B1"/>
    <w:rsid w:val="00686F63"/>
    <w:rsid w:val="006872B6"/>
    <w:rsid w:val="00687580"/>
    <w:rsid w:val="00687CB9"/>
    <w:rsid w:val="00687D8D"/>
    <w:rsid w:val="00687EDC"/>
    <w:rsid w:val="00690AF6"/>
    <w:rsid w:val="00690CC8"/>
    <w:rsid w:val="00690CDC"/>
    <w:rsid w:val="00692000"/>
    <w:rsid w:val="006922D5"/>
    <w:rsid w:val="00693163"/>
    <w:rsid w:val="00693C20"/>
    <w:rsid w:val="0069400F"/>
    <w:rsid w:val="00694A61"/>
    <w:rsid w:val="0069515A"/>
    <w:rsid w:val="00695ADE"/>
    <w:rsid w:val="00696342"/>
    <w:rsid w:val="006969DA"/>
    <w:rsid w:val="006A0008"/>
    <w:rsid w:val="006A061A"/>
    <w:rsid w:val="006A1BB7"/>
    <w:rsid w:val="006A3777"/>
    <w:rsid w:val="006A3C54"/>
    <w:rsid w:val="006A5A05"/>
    <w:rsid w:val="006A5D32"/>
    <w:rsid w:val="006A63F1"/>
    <w:rsid w:val="006A7DAB"/>
    <w:rsid w:val="006B06E3"/>
    <w:rsid w:val="006B1B5B"/>
    <w:rsid w:val="006B22A8"/>
    <w:rsid w:val="006B233F"/>
    <w:rsid w:val="006B382B"/>
    <w:rsid w:val="006B4A3F"/>
    <w:rsid w:val="006B5256"/>
    <w:rsid w:val="006B551B"/>
    <w:rsid w:val="006B5BB5"/>
    <w:rsid w:val="006B643D"/>
    <w:rsid w:val="006B6CA2"/>
    <w:rsid w:val="006B780F"/>
    <w:rsid w:val="006C00CD"/>
    <w:rsid w:val="006C0501"/>
    <w:rsid w:val="006C0697"/>
    <w:rsid w:val="006C2277"/>
    <w:rsid w:val="006C4C40"/>
    <w:rsid w:val="006C5364"/>
    <w:rsid w:val="006C5A0B"/>
    <w:rsid w:val="006C5E65"/>
    <w:rsid w:val="006C600C"/>
    <w:rsid w:val="006C68F7"/>
    <w:rsid w:val="006D01F9"/>
    <w:rsid w:val="006D0D3D"/>
    <w:rsid w:val="006D0E79"/>
    <w:rsid w:val="006D2FE8"/>
    <w:rsid w:val="006D3642"/>
    <w:rsid w:val="006D3EEB"/>
    <w:rsid w:val="006D436D"/>
    <w:rsid w:val="006D458C"/>
    <w:rsid w:val="006D554F"/>
    <w:rsid w:val="006D5D4D"/>
    <w:rsid w:val="006D6373"/>
    <w:rsid w:val="006D6F15"/>
    <w:rsid w:val="006D78B8"/>
    <w:rsid w:val="006D7CDD"/>
    <w:rsid w:val="006E014F"/>
    <w:rsid w:val="006E09F2"/>
    <w:rsid w:val="006E0F94"/>
    <w:rsid w:val="006E257C"/>
    <w:rsid w:val="006E3A4E"/>
    <w:rsid w:val="006E7A44"/>
    <w:rsid w:val="006F0BF8"/>
    <w:rsid w:val="006F1744"/>
    <w:rsid w:val="006F1D52"/>
    <w:rsid w:val="006F1FCD"/>
    <w:rsid w:val="006F4D57"/>
    <w:rsid w:val="006F6774"/>
    <w:rsid w:val="006F6F43"/>
    <w:rsid w:val="006F72DF"/>
    <w:rsid w:val="006F7BE9"/>
    <w:rsid w:val="006F7BF2"/>
    <w:rsid w:val="0070029F"/>
    <w:rsid w:val="00700B2D"/>
    <w:rsid w:val="00701048"/>
    <w:rsid w:val="00701960"/>
    <w:rsid w:val="00702232"/>
    <w:rsid w:val="007035FF"/>
    <w:rsid w:val="00703998"/>
    <w:rsid w:val="00703FC0"/>
    <w:rsid w:val="00706014"/>
    <w:rsid w:val="00706055"/>
    <w:rsid w:val="007062A0"/>
    <w:rsid w:val="00707D54"/>
    <w:rsid w:val="00707EA6"/>
    <w:rsid w:val="0071175A"/>
    <w:rsid w:val="0071191C"/>
    <w:rsid w:val="00712A18"/>
    <w:rsid w:val="00714090"/>
    <w:rsid w:val="007150F1"/>
    <w:rsid w:val="007167FF"/>
    <w:rsid w:val="0072140E"/>
    <w:rsid w:val="00722CA7"/>
    <w:rsid w:val="00723FDE"/>
    <w:rsid w:val="0072555D"/>
    <w:rsid w:val="00726604"/>
    <w:rsid w:val="00730542"/>
    <w:rsid w:val="007308F1"/>
    <w:rsid w:val="00730FC7"/>
    <w:rsid w:val="007313D5"/>
    <w:rsid w:val="0073184A"/>
    <w:rsid w:val="00732537"/>
    <w:rsid w:val="007325C9"/>
    <w:rsid w:val="0073368C"/>
    <w:rsid w:val="00735750"/>
    <w:rsid w:val="0073703D"/>
    <w:rsid w:val="00737252"/>
    <w:rsid w:val="00737ACA"/>
    <w:rsid w:val="00737AF7"/>
    <w:rsid w:val="00740426"/>
    <w:rsid w:val="00740900"/>
    <w:rsid w:val="00740CAA"/>
    <w:rsid w:val="0074245A"/>
    <w:rsid w:val="00742C9C"/>
    <w:rsid w:val="007447FF"/>
    <w:rsid w:val="00745196"/>
    <w:rsid w:val="007469D2"/>
    <w:rsid w:val="00747023"/>
    <w:rsid w:val="0074794F"/>
    <w:rsid w:val="00750925"/>
    <w:rsid w:val="00751323"/>
    <w:rsid w:val="007516C8"/>
    <w:rsid w:val="00752B79"/>
    <w:rsid w:val="00753FFC"/>
    <w:rsid w:val="007547B7"/>
    <w:rsid w:val="0075735E"/>
    <w:rsid w:val="007573EA"/>
    <w:rsid w:val="00757793"/>
    <w:rsid w:val="007579AE"/>
    <w:rsid w:val="00757F04"/>
    <w:rsid w:val="00761C7D"/>
    <w:rsid w:val="007623B7"/>
    <w:rsid w:val="00762B93"/>
    <w:rsid w:val="00763BCA"/>
    <w:rsid w:val="007651C4"/>
    <w:rsid w:val="0076567D"/>
    <w:rsid w:val="00766A0A"/>
    <w:rsid w:val="00767618"/>
    <w:rsid w:val="00771788"/>
    <w:rsid w:val="00771945"/>
    <w:rsid w:val="00771AFA"/>
    <w:rsid w:val="007724E4"/>
    <w:rsid w:val="00772828"/>
    <w:rsid w:val="00773F34"/>
    <w:rsid w:val="00774AFB"/>
    <w:rsid w:val="007779FC"/>
    <w:rsid w:val="00777E5D"/>
    <w:rsid w:val="00777FA0"/>
    <w:rsid w:val="00782C1F"/>
    <w:rsid w:val="007831C6"/>
    <w:rsid w:val="0078353A"/>
    <w:rsid w:val="00784E56"/>
    <w:rsid w:val="007857EA"/>
    <w:rsid w:val="0078585B"/>
    <w:rsid w:val="00785E14"/>
    <w:rsid w:val="007865A1"/>
    <w:rsid w:val="00786A37"/>
    <w:rsid w:val="00786BAB"/>
    <w:rsid w:val="00790ECC"/>
    <w:rsid w:val="00794787"/>
    <w:rsid w:val="007A03DB"/>
    <w:rsid w:val="007A0E6E"/>
    <w:rsid w:val="007A1613"/>
    <w:rsid w:val="007A1D2A"/>
    <w:rsid w:val="007A2222"/>
    <w:rsid w:val="007A2637"/>
    <w:rsid w:val="007A2C83"/>
    <w:rsid w:val="007A4860"/>
    <w:rsid w:val="007A489B"/>
    <w:rsid w:val="007A697E"/>
    <w:rsid w:val="007A71D5"/>
    <w:rsid w:val="007B00BF"/>
    <w:rsid w:val="007B02B2"/>
    <w:rsid w:val="007B0599"/>
    <w:rsid w:val="007B5269"/>
    <w:rsid w:val="007B536F"/>
    <w:rsid w:val="007B53F5"/>
    <w:rsid w:val="007B56C3"/>
    <w:rsid w:val="007B5C74"/>
    <w:rsid w:val="007B5F47"/>
    <w:rsid w:val="007B6C6A"/>
    <w:rsid w:val="007C2BE8"/>
    <w:rsid w:val="007C3CE0"/>
    <w:rsid w:val="007C4EDD"/>
    <w:rsid w:val="007C5022"/>
    <w:rsid w:val="007C53B7"/>
    <w:rsid w:val="007C6E11"/>
    <w:rsid w:val="007C7DF2"/>
    <w:rsid w:val="007D1653"/>
    <w:rsid w:val="007D18B5"/>
    <w:rsid w:val="007D2194"/>
    <w:rsid w:val="007D36D6"/>
    <w:rsid w:val="007D5685"/>
    <w:rsid w:val="007D6D10"/>
    <w:rsid w:val="007D6EC6"/>
    <w:rsid w:val="007D6FDD"/>
    <w:rsid w:val="007E005F"/>
    <w:rsid w:val="007E1291"/>
    <w:rsid w:val="007E1AF9"/>
    <w:rsid w:val="007E1D8B"/>
    <w:rsid w:val="007E24B7"/>
    <w:rsid w:val="007E25D4"/>
    <w:rsid w:val="007E36DB"/>
    <w:rsid w:val="007E3772"/>
    <w:rsid w:val="007E3A42"/>
    <w:rsid w:val="007E5879"/>
    <w:rsid w:val="007E7034"/>
    <w:rsid w:val="007F024C"/>
    <w:rsid w:val="007F068D"/>
    <w:rsid w:val="007F1D01"/>
    <w:rsid w:val="007F1F59"/>
    <w:rsid w:val="007F338D"/>
    <w:rsid w:val="007F4976"/>
    <w:rsid w:val="007F49BA"/>
    <w:rsid w:val="007F551E"/>
    <w:rsid w:val="007F58F9"/>
    <w:rsid w:val="007F5A98"/>
    <w:rsid w:val="007F61A8"/>
    <w:rsid w:val="007F63D7"/>
    <w:rsid w:val="007F7E3D"/>
    <w:rsid w:val="00800139"/>
    <w:rsid w:val="00800A36"/>
    <w:rsid w:val="00800E80"/>
    <w:rsid w:val="00805F61"/>
    <w:rsid w:val="008063A2"/>
    <w:rsid w:val="00807D8B"/>
    <w:rsid w:val="008108E9"/>
    <w:rsid w:val="0081185C"/>
    <w:rsid w:val="008120D8"/>
    <w:rsid w:val="0081299D"/>
    <w:rsid w:val="008134F0"/>
    <w:rsid w:val="00814AB4"/>
    <w:rsid w:val="0081518A"/>
    <w:rsid w:val="00815507"/>
    <w:rsid w:val="00815574"/>
    <w:rsid w:val="008162D5"/>
    <w:rsid w:val="00817B23"/>
    <w:rsid w:val="00820EE1"/>
    <w:rsid w:val="00821149"/>
    <w:rsid w:val="008224AC"/>
    <w:rsid w:val="0082256C"/>
    <w:rsid w:val="008228A2"/>
    <w:rsid w:val="00823331"/>
    <w:rsid w:val="008245DA"/>
    <w:rsid w:val="008246F4"/>
    <w:rsid w:val="00824AB4"/>
    <w:rsid w:val="00825D2C"/>
    <w:rsid w:val="008277F1"/>
    <w:rsid w:val="008304B2"/>
    <w:rsid w:val="00833117"/>
    <w:rsid w:val="00833DF8"/>
    <w:rsid w:val="00835D11"/>
    <w:rsid w:val="00836909"/>
    <w:rsid w:val="00840155"/>
    <w:rsid w:val="0084018F"/>
    <w:rsid w:val="0084028A"/>
    <w:rsid w:val="0084072E"/>
    <w:rsid w:val="008432FD"/>
    <w:rsid w:val="00843AF4"/>
    <w:rsid w:val="00843F30"/>
    <w:rsid w:val="008467A0"/>
    <w:rsid w:val="00846E58"/>
    <w:rsid w:val="00846F29"/>
    <w:rsid w:val="0085018A"/>
    <w:rsid w:val="0085046C"/>
    <w:rsid w:val="008511B8"/>
    <w:rsid w:val="008513A7"/>
    <w:rsid w:val="00851596"/>
    <w:rsid w:val="00853139"/>
    <w:rsid w:val="00853AC0"/>
    <w:rsid w:val="00854491"/>
    <w:rsid w:val="008545A3"/>
    <w:rsid w:val="00854A19"/>
    <w:rsid w:val="008562D4"/>
    <w:rsid w:val="00856A13"/>
    <w:rsid w:val="00856FE2"/>
    <w:rsid w:val="00857A18"/>
    <w:rsid w:val="008602E7"/>
    <w:rsid w:val="008608F9"/>
    <w:rsid w:val="00861A66"/>
    <w:rsid w:val="008635B1"/>
    <w:rsid w:val="00865046"/>
    <w:rsid w:val="0086529F"/>
    <w:rsid w:val="0086578F"/>
    <w:rsid w:val="00865AE2"/>
    <w:rsid w:val="00865B5B"/>
    <w:rsid w:val="00865FD6"/>
    <w:rsid w:val="008662BA"/>
    <w:rsid w:val="00867A6E"/>
    <w:rsid w:val="00867F1D"/>
    <w:rsid w:val="00870DCA"/>
    <w:rsid w:val="00871665"/>
    <w:rsid w:val="008728F8"/>
    <w:rsid w:val="00872ECA"/>
    <w:rsid w:val="00872EF4"/>
    <w:rsid w:val="00873056"/>
    <w:rsid w:val="00873EA9"/>
    <w:rsid w:val="00874AC6"/>
    <w:rsid w:val="008752A2"/>
    <w:rsid w:val="008774B2"/>
    <w:rsid w:val="00877C24"/>
    <w:rsid w:val="00877F83"/>
    <w:rsid w:val="00882286"/>
    <w:rsid w:val="0088275B"/>
    <w:rsid w:val="00882837"/>
    <w:rsid w:val="00882D28"/>
    <w:rsid w:val="00882DAE"/>
    <w:rsid w:val="0088418C"/>
    <w:rsid w:val="008845C0"/>
    <w:rsid w:val="00884AAA"/>
    <w:rsid w:val="00885FBF"/>
    <w:rsid w:val="008865A0"/>
    <w:rsid w:val="00886B3B"/>
    <w:rsid w:val="00886FC8"/>
    <w:rsid w:val="00887435"/>
    <w:rsid w:val="008906DE"/>
    <w:rsid w:val="008920F8"/>
    <w:rsid w:val="008932C0"/>
    <w:rsid w:val="00894247"/>
    <w:rsid w:val="00894988"/>
    <w:rsid w:val="00894C24"/>
    <w:rsid w:val="00894DEF"/>
    <w:rsid w:val="00894F59"/>
    <w:rsid w:val="0089539C"/>
    <w:rsid w:val="00896535"/>
    <w:rsid w:val="00897C56"/>
    <w:rsid w:val="00897C94"/>
    <w:rsid w:val="008A1B26"/>
    <w:rsid w:val="008A2374"/>
    <w:rsid w:val="008A3023"/>
    <w:rsid w:val="008A3598"/>
    <w:rsid w:val="008A3B81"/>
    <w:rsid w:val="008A3D09"/>
    <w:rsid w:val="008A4814"/>
    <w:rsid w:val="008A611E"/>
    <w:rsid w:val="008A7A6F"/>
    <w:rsid w:val="008A7E39"/>
    <w:rsid w:val="008B1D88"/>
    <w:rsid w:val="008B230F"/>
    <w:rsid w:val="008B26C2"/>
    <w:rsid w:val="008B41CA"/>
    <w:rsid w:val="008B61A1"/>
    <w:rsid w:val="008B6F82"/>
    <w:rsid w:val="008B70E7"/>
    <w:rsid w:val="008C0613"/>
    <w:rsid w:val="008C0669"/>
    <w:rsid w:val="008C0E10"/>
    <w:rsid w:val="008C20E8"/>
    <w:rsid w:val="008C238F"/>
    <w:rsid w:val="008C2F15"/>
    <w:rsid w:val="008C3C30"/>
    <w:rsid w:val="008C523C"/>
    <w:rsid w:val="008C5EC8"/>
    <w:rsid w:val="008C6249"/>
    <w:rsid w:val="008C7569"/>
    <w:rsid w:val="008C7E91"/>
    <w:rsid w:val="008D1B7B"/>
    <w:rsid w:val="008D1F74"/>
    <w:rsid w:val="008D5CA9"/>
    <w:rsid w:val="008D74D4"/>
    <w:rsid w:val="008E080D"/>
    <w:rsid w:val="008E1175"/>
    <w:rsid w:val="008E27CC"/>
    <w:rsid w:val="008E2ED4"/>
    <w:rsid w:val="008E306B"/>
    <w:rsid w:val="008E4D4F"/>
    <w:rsid w:val="008E7365"/>
    <w:rsid w:val="008F0A7E"/>
    <w:rsid w:val="008F18EC"/>
    <w:rsid w:val="008F27CF"/>
    <w:rsid w:val="008F4BFB"/>
    <w:rsid w:val="008F52D4"/>
    <w:rsid w:val="008F56C9"/>
    <w:rsid w:val="008F5AF5"/>
    <w:rsid w:val="008F5F7D"/>
    <w:rsid w:val="008F5FCA"/>
    <w:rsid w:val="008F604E"/>
    <w:rsid w:val="008F6DE7"/>
    <w:rsid w:val="00900BFB"/>
    <w:rsid w:val="009010FD"/>
    <w:rsid w:val="009036F4"/>
    <w:rsid w:val="00903B30"/>
    <w:rsid w:val="00905157"/>
    <w:rsid w:val="00905F3A"/>
    <w:rsid w:val="00906BAF"/>
    <w:rsid w:val="0090773F"/>
    <w:rsid w:val="00907BF2"/>
    <w:rsid w:val="00907E8A"/>
    <w:rsid w:val="00910893"/>
    <w:rsid w:val="00911F4C"/>
    <w:rsid w:val="00913D14"/>
    <w:rsid w:val="00916F4A"/>
    <w:rsid w:val="00920B78"/>
    <w:rsid w:val="00920C59"/>
    <w:rsid w:val="009245DD"/>
    <w:rsid w:val="00924F37"/>
    <w:rsid w:val="0092583A"/>
    <w:rsid w:val="00926836"/>
    <w:rsid w:val="009270F0"/>
    <w:rsid w:val="009306FC"/>
    <w:rsid w:val="00930BAB"/>
    <w:rsid w:val="00930E6B"/>
    <w:rsid w:val="00931EB0"/>
    <w:rsid w:val="0093258F"/>
    <w:rsid w:val="009327E0"/>
    <w:rsid w:val="00933E50"/>
    <w:rsid w:val="00935863"/>
    <w:rsid w:val="0093625C"/>
    <w:rsid w:val="00936D48"/>
    <w:rsid w:val="00940F8B"/>
    <w:rsid w:val="009413E8"/>
    <w:rsid w:val="0094253D"/>
    <w:rsid w:val="009429FB"/>
    <w:rsid w:val="00942CA4"/>
    <w:rsid w:val="00942DBB"/>
    <w:rsid w:val="00942E3F"/>
    <w:rsid w:val="00952DEA"/>
    <w:rsid w:val="0095308E"/>
    <w:rsid w:val="009538A7"/>
    <w:rsid w:val="00956B84"/>
    <w:rsid w:val="00956DB1"/>
    <w:rsid w:val="0095781F"/>
    <w:rsid w:val="00960E58"/>
    <w:rsid w:val="009613E4"/>
    <w:rsid w:val="009620BF"/>
    <w:rsid w:val="00963B30"/>
    <w:rsid w:val="00963DA9"/>
    <w:rsid w:val="009646CA"/>
    <w:rsid w:val="0096476A"/>
    <w:rsid w:val="0096484B"/>
    <w:rsid w:val="009651A8"/>
    <w:rsid w:val="009653B6"/>
    <w:rsid w:val="00965608"/>
    <w:rsid w:val="009663BF"/>
    <w:rsid w:val="009667CC"/>
    <w:rsid w:val="00966967"/>
    <w:rsid w:val="009671F5"/>
    <w:rsid w:val="00967272"/>
    <w:rsid w:val="0096787F"/>
    <w:rsid w:val="00967B27"/>
    <w:rsid w:val="009707D2"/>
    <w:rsid w:val="009710B9"/>
    <w:rsid w:val="009733D2"/>
    <w:rsid w:val="00974309"/>
    <w:rsid w:val="00976347"/>
    <w:rsid w:val="00980A69"/>
    <w:rsid w:val="009819CE"/>
    <w:rsid w:val="00982456"/>
    <w:rsid w:val="009840AE"/>
    <w:rsid w:val="00985335"/>
    <w:rsid w:val="00985FAA"/>
    <w:rsid w:val="009861BC"/>
    <w:rsid w:val="00987865"/>
    <w:rsid w:val="0099118C"/>
    <w:rsid w:val="009915A2"/>
    <w:rsid w:val="00991A1E"/>
    <w:rsid w:val="00992998"/>
    <w:rsid w:val="009931A4"/>
    <w:rsid w:val="00993660"/>
    <w:rsid w:val="0099393F"/>
    <w:rsid w:val="00993C05"/>
    <w:rsid w:val="009951B1"/>
    <w:rsid w:val="00995E90"/>
    <w:rsid w:val="00996EE7"/>
    <w:rsid w:val="00997A50"/>
    <w:rsid w:val="009A05A6"/>
    <w:rsid w:val="009A1BD4"/>
    <w:rsid w:val="009A2113"/>
    <w:rsid w:val="009A72C0"/>
    <w:rsid w:val="009A7B93"/>
    <w:rsid w:val="009B0084"/>
    <w:rsid w:val="009B0CCD"/>
    <w:rsid w:val="009B1531"/>
    <w:rsid w:val="009B16EE"/>
    <w:rsid w:val="009B24D0"/>
    <w:rsid w:val="009B27E4"/>
    <w:rsid w:val="009B2B79"/>
    <w:rsid w:val="009B457D"/>
    <w:rsid w:val="009B4DEE"/>
    <w:rsid w:val="009B5046"/>
    <w:rsid w:val="009B5295"/>
    <w:rsid w:val="009B5CB2"/>
    <w:rsid w:val="009C45A6"/>
    <w:rsid w:val="009C485F"/>
    <w:rsid w:val="009C5AC8"/>
    <w:rsid w:val="009C6582"/>
    <w:rsid w:val="009C7079"/>
    <w:rsid w:val="009D0EC0"/>
    <w:rsid w:val="009D10DE"/>
    <w:rsid w:val="009D1196"/>
    <w:rsid w:val="009D1468"/>
    <w:rsid w:val="009D16F7"/>
    <w:rsid w:val="009D18B8"/>
    <w:rsid w:val="009D22EF"/>
    <w:rsid w:val="009D7286"/>
    <w:rsid w:val="009E1466"/>
    <w:rsid w:val="009E454B"/>
    <w:rsid w:val="009E5B44"/>
    <w:rsid w:val="009E6F1A"/>
    <w:rsid w:val="009E797F"/>
    <w:rsid w:val="009E7C06"/>
    <w:rsid w:val="009E7CA4"/>
    <w:rsid w:val="009E7F2A"/>
    <w:rsid w:val="009F1B0D"/>
    <w:rsid w:val="009F2209"/>
    <w:rsid w:val="009F230D"/>
    <w:rsid w:val="009F3356"/>
    <w:rsid w:val="009F3FFC"/>
    <w:rsid w:val="009F5447"/>
    <w:rsid w:val="009F62DA"/>
    <w:rsid w:val="009F7C8C"/>
    <w:rsid w:val="00A00737"/>
    <w:rsid w:val="00A01911"/>
    <w:rsid w:val="00A01AD3"/>
    <w:rsid w:val="00A023A8"/>
    <w:rsid w:val="00A02527"/>
    <w:rsid w:val="00A06A86"/>
    <w:rsid w:val="00A079B3"/>
    <w:rsid w:val="00A10747"/>
    <w:rsid w:val="00A11201"/>
    <w:rsid w:val="00A1275F"/>
    <w:rsid w:val="00A13688"/>
    <w:rsid w:val="00A136DB"/>
    <w:rsid w:val="00A15279"/>
    <w:rsid w:val="00A15580"/>
    <w:rsid w:val="00A15786"/>
    <w:rsid w:val="00A158F3"/>
    <w:rsid w:val="00A16155"/>
    <w:rsid w:val="00A16723"/>
    <w:rsid w:val="00A16793"/>
    <w:rsid w:val="00A17064"/>
    <w:rsid w:val="00A1763A"/>
    <w:rsid w:val="00A200C6"/>
    <w:rsid w:val="00A20195"/>
    <w:rsid w:val="00A20671"/>
    <w:rsid w:val="00A20AA5"/>
    <w:rsid w:val="00A21227"/>
    <w:rsid w:val="00A223FE"/>
    <w:rsid w:val="00A22E3C"/>
    <w:rsid w:val="00A249CE"/>
    <w:rsid w:val="00A24E80"/>
    <w:rsid w:val="00A25848"/>
    <w:rsid w:val="00A25A63"/>
    <w:rsid w:val="00A25F15"/>
    <w:rsid w:val="00A25FC4"/>
    <w:rsid w:val="00A26E8D"/>
    <w:rsid w:val="00A311CC"/>
    <w:rsid w:val="00A31D0B"/>
    <w:rsid w:val="00A31E5B"/>
    <w:rsid w:val="00A328E0"/>
    <w:rsid w:val="00A33496"/>
    <w:rsid w:val="00A34FB0"/>
    <w:rsid w:val="00A36AEA"/>
    <w:rsid w:val="00A41E12"/>
    <w:rsid w:val="00A42F60"/>
    <w:rsid w:val="00A4460C"/>
    <w:rsid w:val="00A4511A"/>
    <w:rsid w:val="00A45CC1"/>
    <w:rsid w:val="00A4635B"/>
    <w:rsid w:val="00A46F44"/>
    <w:rsid w:val="00A47269"/>
    <w:rsid w:val="00A473FF"/>
    <w:rsid w:val="00A47CAE"/>
    <w:rsid w:val="00A47D7F"/>
    <w:rsid w:val="00A5041A"/>
    <w:rsid w:val="00A505AB"/>
    <w:rsid w:val="00A50C99"/>
    <w:rsid w:val="00A51B07"/>
    <w:rsid w:val="00A52625"/>
    <w:rsid w:val="00A536FB"/>
    <w:rsid w:val="00A5486E"/>
    <w:rsid w:val="00A560D9"/>
    <w:rsid w:val="00A56522"/>
    <w:rsid w:val="00A5668B"/>
    <w:rsid w:val="00A57651"/>
    <w:rsid w:val="00A57861"/>
    <w:rsid w:val="00A63911"/>
    <w:rsid w:val="00A642AC"/>
    <w:rsid w:val="00A6527D"/>
    <w:rsid w:val="00A66709"/>
    <w:rsid w:val="00A66D92"/>
    <w:rsid w:val="00A70B5C"/>
    <w:rsid w:val="00A70B80"/>
    <w:rsid w:val="00A70D3C"/>
    <w:rsid w:val="00A70D62"/>
    <w:rsid w:val="00A70F0E"/>
    <w:rsid w:val="00A733CC"/>
    <w:rsid w:val="00A73725"/>
    <w:rsid w:val="00A74442"/>
    <w:rsid w:val="00A74B31"/>
    <w:rsid w:val="00A75239"/>
    <w:rsid w:val="00A76320"/>
    <w:rsid w:val="00A77713"/>
    <w:rsid w:val="00A77990"/>
    <w:rsid w:val="00A80523"/>
    <w:rsid w:val="00A808B7"/>
    <w:rsid w:val="00A81192"/>
    <w:rsid w:val="00A82118"/>
    <w:rsid w:val="00A82A54"/>
    <w:rsid w:val="00A8370B"/>
    <w:rsid w:val="00A83E24"/>
    <w:rsid w:val="00A84BF7"/>
    <w:rsid w:val="00A84ED4"/>
    <w:rsid w:val="00A851DC"/>
    <w:rsid w:val="00A86A42"/>
    <w:rsid w:val="00A87882"/>
    <w:rsid w:val="00A915B4"/>
    <w:rsid w:val="00A9168B"/>
    <w:rsid w:val="00A9169E"/>
    <w:rsid w:val="00A91B54"/>
    <w:rsid w:val="00A9221F"/>
    <w:rsid w:val="00A9278C"/>
    <w:rsid w:val="00A93ADC"/>
    <w:rsid w:val="00A940E5"/>
    <w:rsid w:val="00A94FD6"/>
    <w:rsid w:val="00A9619F"/>
    <w:rsid w:val="00A970B0"/>
    <w:rsid w:val="00A972F0"/>
    <w:rsid w:val="00A97654"/>
    <w:rsid w:val="00A979F9"/>
    <w:rsid w:val="00AA0BD3"/>
    <w:rsid w:val="00AA14AF"/>
    <w:rsid w:val="00AA1CCC"/>
    <w:rsid w:val="00AA1D50"/>
    <w:rsid w:val="00AA3D14"/>
    <w:rsid w:val="00AA41CE"/>
    <w:rsid w:val="00AA5798"/>
    <w:rsid w:val="00AA6621"/>
    <w:rsid w:val="00AA6D1B"/>
    <w:rsid w:val="00AB0BA1"/>
    <w:rsid w:val="00AB0FB8"/>
    <w:rsid w:val="00AB179A"/>
    <w:rsid w:val="00AB22F7"/>
    <w:rsid w:val="00AB2E55"/>
    <w:rsid w:val="00AB3952"/>
    <w:rsid w:val="00AB55CB"/>
    <w:rsid w:val="00AB56EC"/>
    <w:rsid w:val="00AB5D6B"/>
    <w:rsid w:val="00AB6437"/>
    <w:rsid w:val="00AC0219"/>
    <w:rsid w:val="00AC072C"/>
    <w:rsid w:val="00AC0941"/>
    <w:rsid w:val="00AC0DA1"/>
    <w:rsid w:val="00AC2EA7"/>
    <w:rsid w:val="00AC51B1"/>
    <w:rsid w:val="00AC5ABF"/>
    <w:rsid w:val="00AC715F"/>
    <w:rsid w:val="00AD0AAC"/>
    <w:rsid w:val="00AD0CF8"/>
    <w:rsid w:val="00AD1A05"/>
    <w:rsid w:val="00AD1F31"/>
    <w:rsid w:val="00AD2824"/>
    <w:rsid w:val="00AD3519"/>
    <w:rsid w:val="00AD3AA3"/>
    <w:rsid w:val="00AD3FC7"/>
    <w:rsid w:val="00AD4D82"/>
    <w:rsid w:val="00AD6458"/>
    <w:rsid w:val="00AD6862"/>
    <w:rsid w:val="00AE0661"/>
    <w:rsid w:val="00AE1D97"/>
    <w:rsid w:val="00AE1E77"/>
    <w:rsid w:val="00AE3BE3"/>
    <w:rsid w:val="00AE44F9"/>
    <w:rsid w:val="00AE68AD"/>
    <w:rsid w:val="00AF04B2"/>
    <w:rsid w:val="00AF0FA2"/>
    <w:rsid w:val="00AF11F5"/>
    <w:rsid w:val="00AF120B"/>
    <w:rsid w:val="00AF12AB"/>
    <w:rsid w:val="00AF1661"/>
    <w:rsid w:val="00AF1B90"/>
    <w:rsid w:val="00AF1C4A"/>
    <w:rsid w:val="00AF2D5E"/>
    <w:rsid w:val="00AF3299"/>
    <w:rsid w:val="00AF7715"/>
    <w:rsid w:val="00AF7F41"/>
    <w:rsid w:val="00B00C28"/>
    <w:rsid w:val="00B00E77"/>
    <w:rsid w:val="00B014CA"/>
    <w:rsid w:val="00B02084"/>
    <w:rsid w:val="00B049BB"/>
    <w:rsid w:val="00B04CB3"/>
    <w:rsid w:val="00B04F22"/>
    <w:rsid w:val="00B0538B"/>
    <w:rsid w:val="00B07B15"/>
    <w:rsid w:val="00B106A3"/>
    <w:rsid w:val="00B118A5"/>
    <w:rsid w:val="00B12BCC"/>
    <w:rsid w:val="00B13C46"/>
    <w:rsid w:val="00B13E24"/>
    <w:rsid w:val="00B14B0A"/>
    <w:rsid w:val="00B16EC5"/>
    <w:rsid w:val="00B17245"/>
    <w:rsid w:val="00B174F9"/>
    <w:rsid w:val="00B2074D"/>
    <w:rsid w:val="00B21B61"/>
    <w:rsid w:val="00B226E6"/>
    <w:rsid w:val="00B232FD"/>
    <w:rsid w:val="00B23370"/>
    <w:rsid w:val="00B235F7"/>
    <w:rsid w:val="00B2679D"/>
    <w:rsid w:val="00B26B11"/>
    <w:rsid w:val="00B27795"/>
    <w:rsid w:val="00B279FF"/>
    <w:rsid w:val="00B3048C"/>
    <w:rsid w:val="00B30F00"/>
    <w:rsid w:val="00B34D40"/>
    <w:rsid w:val="00B35A4C"/>
    <w:rsid w:val="00B35C3E"/>
    <w:rsid w:val="00B40760"/>
    <w:rsid w:val="00B40765"/>
    <w:rsid w:val="00B409CC"/>
    <w:rsid w:val="00B41B3F"/>
    <w:rsid w:val="00B421F6"/>
    <w:rsid w:val="00B4295E"/>
    <w:rsid w:val="00B42D8A"/>
    <w:rsid w:val="00B43F20"/>
    <w:rsid w:val="00B444A9"/>
    <w:rsid w:val="00B44F93"/>
    <w:rsid w:val="00B45466"/>
    <w:rsid w:val="00B46704"/>
    <w:rsid w:val="00B46C9B"/>
    <w:rsid w:val="00B46D22"/>
    <w:rsid w:val="00B46DE2"/>
    <w:rsid w:val="00B47241"/>
    <w:rsid w:val="00B479DD"/>
    <w:rsid w:val="00B47C8B"/>
    <w:rsid w:val="00B47E63"/>
    <w:rsid w:val="00B5034C"/>
    <w:rsid w:val="00B509F7"/>
    <w:rsid w:val="00B521E5"/>
    <w:rsid w:val="00B52447"/>
    <w:rsid w:val="00B52FD5"/>
    <w:rsid w:val="00B54088"/>
    <w:rsid w:val="00B54776"/>
    <w:rsid w:val="00B56278"/>
    <w:rsid w:val="00B57081"/>
    <w:rsid w:val="00B62566"/>
    <w:rsid w:val="00B62724"/>
    <w:rsid w:val="00B62EDA"/>
    <w:rsid w:val="00B67A2B"/>
    <w:rsid w:val="00B67AB7"/>
    <w:rsid w:val="00B67B73"/>
    <w:rsid w:val="00B724F6"/>
    <w:rsid w:val="00B72D32"/>
    <w:rsid w:val="00B738C8"/>
    <w:rsid w:val="00B75723"/>
    <w:rsid w:val="00B75897"/>
    <w:rsid w:val="00B7795B"/>
    <w:rsid w:val="00B82300"/>
    <w:rsid w:val="00B831CF"/>
    <w:rsid w:val="00B8681A"/>
    <w:rsid w:val="00B86C84"/>
    <w:rsid w:val="00B87476"/>
    <w:rsid w:val="00B87692"/>
    <w:rsid w:val="00B87C34"/>
    <w:rsid w:val="00B904DF"/>
    <w:rsid w:val="00B90CF7"/>
    <w:rsid w:val="00B91934"/>
    <w:rsid w:val="00B919D9"/>
    <w:rsid w:val="00B91B61"/>
    <w:rsid w:val="00B92A92"/>
    <w:rsid w:val="00B92CBE"/>
    <w:rsid w:val="00B93277"/>
    <w:rsid w:val="00B93DD6"/>
    <w:rsid w:val="00B940C8"/>
    <w:rsid w:val="00B94C21"/>
    <w:rsid w:val="00B94EAD"/>
    <w:rsid w:val="00B95C73"/>
    <w:rsid w:val="00B96687"/>
    <w:rsid w:val="00B96AD0"/>
    <w:rsid w:val="00B97FA6"/>
    <w:rsid w:val="00BA1023"/>
    <w:rsid w:val="00BA1F7B"/>
    <w:rsid w:val="00BA2159"/>
    <w:rsid w:val="00BA6137"/>
    <w:rsid w:val="00BB0081"/>
    <w:rsid w:val="00BB12F3"/>
    <w:rsid w:val="00BB1F99"/>
    <w:rsid w:val="00BB254B"/>
    <w:rsid w:val="00BB3BE7"/>
    <w:rsid w:val="00BB625A"/>
    <w:rsid w:val="00BB7B3D"/>
    <w:rsid w:val="00BC010C"/>
    <w:rsid w:val="00BC0CC2"/>
    <w:rsid w:val="00BC359B"/>
    <w:rsid w:val="00BC3B81"/>
    <w:rsid w:val="00BC3E82"/>
    <w:rsid w:val="00BC4542"/>
    <w:rsid w:val="00BC4574"/>
    <w:rsid w:val="00BC4730"/>
    <w:rsid w:val="00BC4C5F"/>
    <w:rsid w:val="00BD1CBA"/>
    <w:rsid w:val="00BD2633"/>
    <w:rsid w:val="00BD361B"/>
    <w:rsid w:val="00BD3D1C"/>
    <w:rsid w:val="00BD4B66"/>
    <w:rsid w:val="00BD6991"/>
    <w:rsid w:val="00BD7F44"/>
    <w:rsid w:val="00BE026E"/>
    <w:rsid w:val="00BE0369"/>
    <w:rsid w:val="00BE06EF"/>
    <w:rsid w:val="00BE0B17"/>
    <w:rsid w:val="00BE0C8C"/>
    <w:rsid w:val="00BE1138"/>
    <w:rsid w:val="00BE3C84"/>
    <w:rsid w:val="00BE4437"/>
    <w:rsid w:val="00BE5424"/>
    <w:rsid w:val="00BE557A"/>
    <w:rsid w:val="00BE5AE6"/>
    <w:rsid w:val="00BE61E4"/>
    <w:rsid w:val="00BE66DF"/>
    <w:rsid w:val="00BE707E"/>
    <w:rsid w:val="00BE78D5"/>
    <w:rsid w:val="00BF0AEF"/>
    <w:rsid w:val="00BF17E1"/>
    <w:rsid w:val="00BF28EF"/>
    <w:rsid w:val="00BF43FD"/>
    <w:rsid w:val="00BF48A2"/>
    <w:rsid w:val="00BF5C95"/>
    <w:rsid w:val="00BF70FD"/>
    <w:rsid w:val="00C00401"/>
    <w:rsid w:val="00C03414"/>
    <w:rsid w:val="00C03DB2"/>
    <w:rsid w:val="00C04DD1"/>
    <w:rsid w:val="00C053D5"/>
    <w:rsid w:val="00C05507"/>
    <w:rsid w:val="00C055DF"/>
    <w:rsid w:val="00C065B5"/>
    <w:rsid w:val="00C06FCF"/>
    <w:rsid w:val="00C106B9"/>
    <w:rsid w:val="00C109D1"/>
    <w:rsid w:val="00C1143A"/>
    <w:rsid w:val="00C1151E"/>
    <w:rsid w:val="00C1195F"/>
    <w:rsid w:val="00C11C6D"/>
    <w:rsid w:val="00C11F7B"/>
    <w:rsid w:val="00C133F9"/>
    <w:rsid w:val="00C14727"/>
    <w:rsid w:val="00C1476C"/>
    <w:rsid w:val="00C161A3"/>
    <w:rsid w:val="00C20E76"/>
    <w:rsid w:val="00C22F1C"/>
    <w:rsid w:val="00C2319C"/>
    <w:rsid w:val="00C2557A"/>
    <w:rsid w:val="00C25876"/>
    <w:rsid w:val="00C27711"/>
    <w:rsid w:val="00C30426"/>
    <w:rsid w:val="00C32417"/>
    <w:rsid w:val="00C33C78"/>
    <w:rsid w:val="00C33F16"/>
    <w:rsid w:val="00C34E2A"/>
    <w:rsid w:val="00C34FAF"/>
    <w:rsid w:val="00C35064"/>
    <w:rsid w:val="00C350F0"/>
    <w:rsid w:val="00C35881"/>
    <w:rsid w:val="00C3672F"/>
    <w:rsid w:val="00C36B51"/>
    <w:rsid w:val="00C36BC2"/>
    <w:rsid w:val="00C371E1"/>
    <w:rsid w:val="00C37A4B"/>
    <w:rsid w:val="00C37D30"/>
    <w:rsid w:val="00C37D72"/>
    <w:rsid w:val="00C411B7"/>
    <w:rsid w:val="00C413AA"/>
    <w:rsid w:val="00C41F48"/>
    <w:rsid w:val="00C42101"/>
    <w:rsid w:val="00C42371"/>
    <w:rsid w:val="00C42A2F"/>
    <w:rsid w:val="00C43423"/>
    <w:rsid w:val="00C4350B"/>
    <w:rsid w:val="00C442D5"/>
    <w:rsid w:val="00C454AF"/>
    <w:rsid w:val="00C46F75"/>
    <w:rsid w:val="00C47506"/>
    <w:rsid w:val="00C47891"/>
    <w:rsid w:val="00C5147B"/>
    <w:rsid w:val="00C51BC7"/>
    <w:rsid w:val="00C5343A"/>
    <w:rsid w:val="00C542ED"/>
    <w:rsid w:val="00C5456A"/>
    <w:rsid w:val="00C56DAD"/>
    <w:rsid w:val="00C577E6"/>
    <w:rsid w:val="00C60B13"/>
    <w:rsid w:val="00C616FF"/>
    <w:rsid w:val="00C61B64"/>
    <w:rsid w:val="00C62868"/>
    <w:rsid w:val="00C633FE"/>
    <w:rsid w:val="00C63F55"/>
    <w:rsid w:val="00C6507C"/>
    <w:rsid w:val="00C65300"/>
    <w:rsid w:val="00C66724"/>
    <w:rsid w:val="00C67999"/>
    <w:rsid w:val="00C67B32"/>
    <w:rsid w:val="00C67C4A"/>
    <w:rsid w:val="00C7104D"/>
    <w:rsid w:val="00C71CFD"/>
    <w:rsid w:val="00C72A88"/>
    <w:rsid w:val="00C74124"/>
    <w:rsid w:val="00C745CA"/>
    <w:rsid w:val="00C81BE2"/>
    <w:rsid w:val="00C835F6"/>
    <w:rsid w:val="00C83FB3"/>
    <w:rsid w:val="00C840C5"/>
    <w:rsid w:val="00C85F02"/>
    <w:rsid w:val="00C87586"/>
    <w:rsid w:val="00C9102E"/>
    <w:rsid w:val="00C93219"/>
    <w:rsid w:val="00C94276"/>
    <w:rsid w:val="00C9463C"/>
    <w:rsid w:val="00C955D6"/>
    <w:rsid w:val="00C960E5"/>
    <w:rsid w:val="00C966EA"/>
    <w:rsid w:val="00C975F4"/>
    <w:rsid w:val="00C976E2"/>
    <w:rsid w:val="00C97D0D"/>
    <w:rsid w:val="00CA03A6"/>
    <w:rsid w:val="00CA3F41"/>
    <w:rsid w:val="00CA736E"/>
    <w:rsid w:val="00CA7684"/>
    <w:rsid w:val="00CA798C"/>
    <w:rsid w:val="00CA7BD9"/>
    <w:rsid w:val="00CA7BDD"/>
    <w:rsid w:val="00CB1EAB"/>
    <w:rsid w:val="00CB3B44"/>
    <w:rsid w:val="00CB4B03"/>
    <w:rsid w:val="00CB4B46"/>
    <w:rsid w:val="00CB4F1E"/>
    <w:rsid w:val="00CB57AB"/>
    <w:rsid w:val="00CB5BA8"/>
    <w:rsid w:val="00CB7D26"/>
    <w:rsid w:val="00CC1B14"/>
    <w:rsid w:val="00CC1B1A"/>
    <w:rsid w:val="00CC1E8A"/>
    <w:rsid w:val="00CC21C5"/>
    <w:rsid w:val="00CC23EF"/>
    <w:rsid w:val="00CC25F0"/>
    <w:rsid w:val="00CC3DEF"/>
    <w:rsid w:val="00CC5737"/>
    <w:rsid w:val="00CC5919"/>
    <w:rsid w:val="00CC7F2A"/>
    <w:rsid w:val="00CC7F93"/>
    <w:rsid w:val="00CD009E"/>
    <w:rsid w:val="00CD00EE"/>
    <w:rsid w:val="00CD027B"/>
    <w:rsid w:val="00CD1A98"/>
    <w:rsid w:val="00CD1E2F"/>
    <w:rsid w:val="00CD1FB8"/>
    <w:rsid w:val="00CD35E5"/>
    <w:rsid w:val="00CD544B"/>
    <w:rsid w:val="00CD5753"/>
    <w:rsid w:val="00CD5EDA"/>
    <w:rsid w:val="00CD5F35"/>
    <w:rsid w:val="00CD745C"/>
    <w:rsid w:val="00CE173F"/>
    <w:rsid w:val="00CE30CF"/>
    <w:rsid w:val="00CE48C6"/>
    <w:rsid w:val="00CE4BA9"/>
    <w:rsid w:val="00CE4DDD"/>
    <w:rsid w:val="00CE6210"/>
    <w:rsid w:val="00CF0CBE"/>
    <w:rsid w:val="00CF1F3F"/>
    <w:rsid w:val="00CF23D0"/>
    <w:rsid w:val="00CF2587"/>
    <w:rsid w:val="00CF37EC"/>
    <w:rsid w:val="00CF60C5"/>
    <w:rsid w:val="00CF7C86"/>
    <w:rsid w:val="00CF7DE1"/>
    <w:rsid w:val="00D014D4"/>
    <w:rsid w:val="00D01D14"/>
    <w:rsid w:val="00D01EF7"/>
    <w:rsid w:val="00D03204"/>
    <w:rsid w:val="00D05D30"/>
    <w:rsid w:val="00D07541"/>
    <w:rsid w:val="00D10BFE"/>
    <w:rsid w:val="00D11961"/>
    <w:rsid w:val="00D17A9F"/>
    <w:rsid w:val="00D22300"/>
    <w:rsid w:val="00D246D7"/>
    <w:rsid w:val="00D24ED3"/>
    <w:rsid w:val="00D25778"/>
    <w:rsid w:val="00D261FE"/>
    <w:rsid w:val="00D26244"/>
    <w:rsid w:val="00D26630"/>
    <w:rsid w:val="00D307F4"/>
    <w:rsid w:val="00D31BF8"/>
    <w:rsid w:val="00D31C3C"/>
    <w:rsid w:val="00D32C44"/>
    <w:rsid w:val="00D339ED"/>
    <w:rsid w:val="00D343E7"/>
    <w:rsid w:val="00D34F4E"/>
    <w:rsid w:val="00D35B6E"/>
    <w:rsid w:val="00D35FE9"/>
    <w:rsid w:val="00D36319"/>
    <w:rsid w:val="00D40702"/>
    <w:rsid w:val="00D42851"/>
    <w:rsid w:val="00D438F7"/>
    <w:rsid w:val="00D4544A"/>
    <w:rsid w:val="00D45D4A"/>
    <w:rsid w:val="00D460D5"/>
    <w:rsid w:val="00D4645F"/>
    <w:rsid w:val="00D46E5F"/>
    <w:rsid w:val="00D46F67"/>
    <w:rsid w:val="00D47A8F"/>
    <w:rsid w:val="00D5132A"/>
    <w:rsid w:val="00D51D9F"/>
    <w:rsid w:val="00D53826"/>
    <w:rsid w:val="00D5710C"/>
    <w:rsid w:val="00D625B9"/>
    <w:rsid w:val="00D63157"/>
    <w:rsid w:val="00D63C8D"/>
    <w:rsid w:val="00D65B1F"/>
    <w:rsid w:val="00D66CDE"/>
    <w:rsid w:val="00D67237"/>
    <w:rsid w:val="00D6784A"/>
    <w:rsid w:val="00D720E0"/>
    <w:rsid w:val="00D72B3E"/>
    <w:rsid w:val="00D73ABE"/>
    <w:rsid w:val="00D74769"/>
    <w:rsid w:val="00D74918"/>
    <w:rsid w:val="00D75A80"/>
    <w:rsid w:val="00D760DF"/>
    <w:rsid w:val="00D766BE"/>
    <w:rsid w:val="00D803A5"/>
    <w:rsid w:val="00D80662"/>
    <w:rsid w:val="00D80E17"/>
    <w:rsid w:val="00D83CC3"/>
    <w:rsid w:val="00D8451C"/>
    <w:rsid w:val="00D863C7"/>
    <w:rsid w:val="00D869B4"/>
    <w:rsid w:val="00D86F77"/>
    <w:rsid w:val="00D87BCE"/>
    <w:rsid w:val="00D87CFE"/>
    <w:rsid w:val="00D90340"/>
    <w:rsid w:val="00D91A13"/>
    <w:rsid w:val="00D93027"/>
    <w:rsid w:val="00D93BBF"/>
    <w:rsid w:val="00D94D3A"/>
    <w:rsid w:val="00D95714"/>
    <w:rsid w:val="00D95BE4"/>
    <w:rsid w:val="00D96452"/>
    <w:rsid w:val="00D974BE"/>
    <w:rsid w:val="00D97541"/>
    <w:rsid w:val="00DA0156"/>
    <w:rsid w:val="00DA1181"/>
    <w:rsid w:val="00DA21E1"/>
    <w:rsid w:val="00DA4615"/>
    <w:rsid w:val="00DA46DC"/>
    <w:rsid w:val="00DA7A0B"/>
    <w:rsid w:val="00DB0CD3"/>
    <w:rsid w:val="00DB0D5C"/>
    <w:rsid w:val="00DB0FAF"/>
    <w:rsid w:val="00DB1A9D"/>
    <w:rsid w:val="00DB1CAB"/>
    <w:rsid w:val="00DB2262"/>
    <w:rsid w:val="00DB4BF0"/>
    <w:rsid w:val="00DB7300"/>
    <w:rsid w:val="00DC0284"/>
    <w:rsid w:val="00DC0F38"/>
    <w:rsid w:val="00DC2440"/>
    <w:rsid w:val="00DC3D8D"/>
    <w:rsid w:val="00DC3E3E"/>
    <w:rsid w:val="00DC48E5"/>
    <w:rsid w:val="00DC4CA0"/>
    <w:rsid w:val="00DC5351"/>
    <w:rsid w:val="00DC5688"/>
    <w:rsid w:val="00DC56CE"/>
    <w:rsid w:val="00DC5EFD"/>
    <w:rsid w:val="00DC6848"/>
    <w:rsid w:val="00DD073C"/>
    <w:rsid w:val="00DD07B1"/>
    <w:rsid w:val="00DD0920"/>
    <w:rsid w:val="00DD27A8"/>
    <w:rsid w:val="00DD2867"/>
    <w:rsid w:val="00DD2968"/>
    <w:rsid w:val="00DD3927"/>
    <w:rsid w:val="00DD3D34"/>
    <w:rsid w:val="00DD54FB"/>
    <w:rsid w:val="00DD6F43"/>
    <w:rsid w:val="00DD7660"/>
    <w:rsid w:val="00DD7D7C"/>
    <w:rsid w:val="00DE05F4"/>
    <w:rsid w:val="00DE0F97"/>
    <w:rsid w:val="00DE1CB8"/>
    <w:rsid w:val="00DE20FB"/>
    <w:rsid w:val="00DE22F3"/>
    <w:rsid w:val="00DE24F3"/>
    <w:rsid w:val="00DE27F0"/>
    <w:rsid w:val="00DE414E"/>
    <w:rsid w:val="00DE4E23"/>
    <w:rsid w:val="00DE51EA"/>
    <w:rsid w:val="00DE6B22"/>
    <w:rsid w:val="00DE6CD1"/>
    <w:rsid w:val="00DE6CF9"/>
    <w:rsid w:val="00DE785C"/>
    <w:rsid w:val="00DE7FF3"/>
    <w:rsid w:val="00DF01E1"/>
    <w:rsid w:val="00DF02BF"/>
    <w:rsid w:val="00DF02D5"/>
    <w:rsid w:val="00DF0E85"/>
    <w:rsid w:val="00DF1655"/>
    <w:rsid w:val="00DF2075"/>
    <w:rsid w:val="00DF21B0"/>
    <w:rsid w:val="00DF28C7"/>
    <w:rsid w:val="00DF2B29"/>
    <w:rsid w:val="00DF2D00"/>
    <w:rsid w:val="00DF37C0"/>
    <w:rsid w:val="00DF3BA9"/>
    <w:rsid w:val="00DF3E4B"/>
    <w:rsid w:val="00DF43C3"/>
    <w:rsid w:val="00DF460E"/>
    <w:rsid w:val="00DF4E5E"/>
    <w:rsid w:val="00DF648E"/>
    <w:rsid w:val="00E00AE6"/>
    <w:rsid w:val="00E00E7C"/>
    <w:rsid w:val="00E0308E"/>
    <w:rsid w:val="00E032D4"/>
    <w:rsid w:val="00E04834"/>
    <w:rsid w:val="00E04936"/>
    <w:rsid w:val="00E052D4"/>
    <w:rsid w:val="00E055CC"/>
    <w:rsid w:val="00E069AF"/>
    <w:rsid w:val="00E07D56"/>
    <w:rsid w:val="00E100C9"/>
    <w:rsid w:val="00E109DA"/>
    <w:rsid w:val="00E11204"/>
    <w:rsid w:val="00E128AF"/>
    <w:rsid w:val="00E148F3"/>
    <w:rsid w:val="00E14CDB"/>
    <w:rsid w:val="00E17340"/>
    <w:rsid w:val="00E2019D"/>
    <w:rsid w:val="00E2283D"/>
    <w:rsid w:val="00E2328E"/>
    <w:rsid w:val="00E24313"/>
    <w:rsid w:val="00E2587C"/>
    <w:rsid w:val="00E25D5D"/>
    <w:rsid w:val="00E264DB"/>
    <w:rsid w:val="00E26D81"/>
    <w:rsid w:val="00E276DD"/>
    <w:rsid w:val="00E27CAE"/>
    <w:rsid w:val="00E318E0"/>
    <w:rsid w:val="00E3191D"/>
    <w:rsid w:val="00E31CC6"/>
    <w:rsid w:val="00E31FCD"/>
    <w:rsid w:val="00E32494"/>
    <w:rsid w:val="00E326F0"/>
    <w:rsid w:val="00E33958"/>
    <w:rsid w:val="00E33C91"/>
    <w:rsid w:val="00E35108"/>
    <w:rsid w:val="00E35EE6"/>
    <w:rsid w:val="00E3762B"/>
    <w:rsid w:val="00E37918"/>
    <w:rsid w:val="00E41363"/>
    <w:rsid w:val="00E4214C"/>
    <w:rsid w:val="00E42158"/>
    <w:rsid w:val="00E43804"/>
    <w:rsid w:val="00E43F33"/>
    <w:rsid w:val="00E448FF"/>
    <w:rsid w:val="00E4490F"/>
    <w:rsid w:val="00E44ACB"/>
    <w:rsid w:val="00E451D8"/>
    <w:rsid w:val="00E45384"/>
    <w:rsid w:val="00E46B53"/>
    <w:rsid w:val="00E47375"/>
    <w:rsid w:val="00E50F09"/>
    <w:rsid w:val="00E513C5"/>
    <w:rsid w:val="00E51EF6"/>
    <w:rsid w:val="00E52EDD"/>
    <w:rsid w:val="00E54411"/>
    <w:rsid w:val="00E54D44"/>
    <w:rsid w:val="00E564B2"/>
    <w:rsid w:val="00E56734"/>
    <w:rsid w:val="00E56FAD"/>
    <w:rsid w:val="00E5700E"/>
    <w:rsid w:val="00E574C3"/>
    <w:rsid w:val="00E57BF0"/>
    <w:rsid w:val="00E60515"/>
    <w:rsid w:val="00E6117B"/>
    <w:rsid w:val="00E616C0"/>
    <w:rsid w:val="00E620F2"/>
    <w:rsid w:val="00E6486B"/>
    <w:rsid w:val="00E666FC"/>
    <w:rsid w:val="00E6777D"/>
    <w:rsid w:val="00E67CCE"/>
    <w:rsid w:val="00E70072"/>
    <w:rsid w:val="00E71783"/>
    <w:rsid w:val="00E731A5"/>
    <w:rsid w:val="00E73C04"/>
    <w:rsid w:val="00E74563"/>
    <w:rsid w:val="00E7494A"/>
    <w:rsid w:val="00E74AB4"/>
    <w:rsid w:val="00E750D4"/>
    <w:rsid w:val="00E751D8"/>
    <w:rsid w:val="00E75976"/>
    <w:rsid w:val="00E809F4"/>
    <w:rsid w:val="00E812E7"/>
    <w:rsid w:val="00E83373"/>
    <w:rsid w:val="00E836FB"/>
    <w:rsid w:val="00E83FD6"/>
    <w:rsid w:val="00E848AA"/>
    <w:rsid w:val="00E8531A"/>
    <w:rsid w:val="00E86B65"/>
    <w:rsid w:val="00E86B6C"/>
    <w:rsid w:val="00E87898"/>
    <w:rsid w:val="00E90666"/>
    <w:rsid w:val="00E91EE5"/>
    <w:rsid w:val="00E92910"/>
    <w:rsid w:val="00E929F8"/>
    <w:rsid w:val="00E93B63"/>
    <w:rsid w:val="00E94F02"/>
    <w:rsid w:val="00E95B15"/>
    <w:rsid w:val="00E9671C"/>
    <w:rsid w:val="00E96909"/>
    <w:rsid w:val="00EA1447"/>
    <w:rsid w:val="00EA2514"/>
    <w:rsid w:val="00EA2933"/>
    <w:rsid w:val="00EA2AC5"/>
    <w:rsid w:val="00EA3D4F"/>
    <w:rsid w:val="00EA54B4"/>
    <w:rsid w:val="00EA7015"/>
    <w:rsid w:val="00EA7DB6"/>
    <w:rsid w:val="00EA7E40"/>
    <w:rsid w:val="00EA7E80"/>
    <w:rsid w:val="00EB0BA3"/>
    <w:rsid w:val="00EB1213"/>
    <w:rsid w:val="00EB1EB9"/>
    <w:rsid w:val="00EB21C6"/>
    <w:rsid w:val="00EB2215"/>
    <w:rsid w:val="00EB3E48"/>
    <w:rsid w:val="00EB4A03"/>
    <w:rsid w:val="00EB77AC"/>
    <w:rsid w:val="00EB7B3B"/>
    <w:rsid w:val="00EB7E17"/>
    <w:rsid w:val="00EC0E77"/>
    <w:rsid w:val="00EC194D"/>
    <w:rsid w:val="00EC3AD1"/>
    <w:rsid w:val="00EC4124"/>
    <w:rsid w:val="00EC4353"/>
    <w:rsid w:val="00EC537E"/>
    <w:rsid w:val="00EC5510"/>
    <w:rsid w:val="00EC5C55"/>
    <w:rsid w:val="00EC6FE0"/>
    <w:rsid w:val="00EC74EC"/>
    <w:rsid w:val="00EC76A4"/>
    <w:rsid w:val="00ED00F7"/>
    <w:rsid w:val="00ED0AC5"/>
    <w:rsid w:val="00ED0D08"/>
    <w:rsid w:val="00ED0E05"/>
    <w:rsid w:val="00ED26CD"/>
    <w:rsid w:val="00ED31A3"/>
    <w:rsid w:val="00ED3945"/>
    <w:rsid w:val="00ED3EE4"/>
    <w:rsid w:val="00ED4F4F"/>
    <w:rsid w:val="00ED5AC9"/>
    <w:rsid w:val="00ED5F1A"/>
    <w:rsid w:val="00ED6ADC"/>
    <w:rsid w:val="00EE2F1F"/>
    <w:rsid w:val="00EE323C"/>
    <w:rsid w:val="00EE4B3A"/>
    <w:rsid w:val="00EF0BBC"/>
    <w:rsid w:val="00EF0C21"/>
    <w:rsid w:val="00EF1640"/>
    <w:rsid w:val="00EF318B"/>
    <w:rsid w:val="00EF3DA6"/>
    <w:rsid w:val="00EF3E5B"/>
    <w:rsid w:val="00EF4F5E"/>
    <w:rsid w:val="00EF5191"/>
    <w:rsid w:val="00EF5316"/>
    <w:rsid w:val="00EF5726"/>
    <w:rsid w:val="00EF5FBE"/>
    <w:rsid w:val="00EF6A0F"/>
    <w:rsid w:val="00F00028"/>
    <w:rsid w:val="00F00D0B"/>
    <w:rsid w:val="00F00F15"/>
    <w:rsid w:val="00F01368"/>
    <w:rsid w:val="00F01A37"/>
    <w:rsid w:val="00F01CDE"/>
    <w:rsid w:val="00F020C8"/>
    <w:rsid w:val="00F02C93"/>
    <w:rsid w:val="00F03169"/>
    <w:rsid w:val="00F03A41"/>
    <w:rsid w:val="00F04959"/>
    <w:rsid w:val="00F04D0C"/>
    <w:rsid w:val="00F05E2E"/>
    <w:rsid w:val="00F0657C"/>
    <w:rsid w:val="00F074CA"/>
    <w:rsid w:val="00F1009C"/>
    <w:rsid w:val="00F1038E"/>
    <w:rsid w:val="00F10723"/>
    <w:rsid w:val="00F12AE9"/>
    <w:rsid w:val="00F13372"/>
    <w:rsid w:val="00F13952"/>
    <w:rsid w:val="00F15E2D"/>
    <w:rsid w:val="00F2224E"/>
    <w:rsid w:val="00F2311C"/>
    <w:rsid w:val="00F24236"/>
    <w:rsid w:val="00F25064"/>
    <w:rsid w:val="00F25134"/>
    <w:rsid w:val="00F25374"/>
    <w:rsid w:val="00F2716E"/>
    <w:rsid w:val="00F2737C"/>
    <w:rsid w:val="00F27E00"/>
    <w:rsid w:val="00F31BFB"/>
    <w:rsid w:val="00F32684"/>
    <w:rsid w:val="00F3281B"/>
    <w:rsid w:val="00F33294"/>
    <w:rsid w:val="00F35436"/>
    <w:rsid w:val="00F3567D"/>
    <w:rsid w:val="00F36692"/>
    <w:rsid w:val="00F36C6A"/>
    <w:rsid w:val="00F36F4C"/>
    <w:rsid w:val="00F40D48"/>
    <w:rsid w:val="00F40D7D"/>
    <w:rsid w:val="00F42235"/>
    <w:rsid w:val="00F42C97"/>
    <w:rsid w:val="00F43365"/>
    <w:rsid w:val="00F43D1E"/>
    <w:rsid w:val="00F4447F"/>
    <w:rsid w:val="00F4463C"/>
    <w:rsid w:val="00F4505F"/>
    <w:rsid w:val="00F450CB"/>
    <w:rsid w:val="00F45378"/>
    <w:rsid w:val="00F46216"/>
    <w:rsid w:val="00F47377"/>
    <w:rsid w:val="00F507F7"/>
    <w:rsid w:val="00F51063"/>
    <w:rsid w:val="00F528A1"/>
    <w:rsid w:val="00F54189"/>
    <w:rsid w:val="00F54A7F"/>
    <w:rsid w:val="00F5614B"/>
    <w:rsid w:val="00F57098"/>
    <w:rsid w:val="00F572A7"/>
    <w:rsid w:val="00F60070"/>
    <w:rsid w:val="00F61B7C"/>
    <w:rsid w:val="00F6281B"/>
    <w:rsid w:val="00F64379"/>
    <w:rsid w:val="00F64EFE"/>
    <w:rsid w:val="00F65827"/>
    <w:rsid w:val="00F66002"/>
    <w:rsid w:val="00F67313"/>
    <w:rsid w:val="00F67A78"/>
    <w:rsid w:val="00F7082F"/>
    <w:rsid w:val="00F71F8B"/>
    <w:rsid w:val="00F72DF2"/>
    <w:rsid w:val="00F72F64"/>
    <w:rsid w:val="00F7496B"/>
    <w:rsid w:val="00F758A8"/>
    <w:rsid w:val="00F75D24"/>
    <w:rsid w:val="00F76E41"/>
    <w:rsid w:val="00F77498"/>
    <w:rsid w:val="00F80402"/>
    <w:rsid w:val="00F80495"/>
    <w:rsid w:val="00F8155D"/>
    <w:rsid w:val="00F81B8C"/>
    <w:rsid w:val="00F8279E"/>
    <w:rsid w:val="00F84731"/>
    <w:rsid w:val="00F84D6E"/>
    <w:rsid w:val="00F8596D"/>
    <w:rsid w:val="00F9013F"/>
    <w:rsid w:val="00F904BB"/>
    <w:rsid w:val="00F92A95"/>
    <w:rsid w:val="00F93522"/>
    <w:rsid w:val="00F94583"/>
    <w:rsid w:val="00F95CAB"/>
    <w:rsid w:val="00F9679D"/>
    <w:rsid w:val="00FA0701"/>
    <w:rsid w:val="00FA0BF3"/>
    <w:rsid w:val="00FA140F"/>
    <w:rsid w:val="00FA3719"/>
    <w:rsid w:val="00FA41A9"/>
    <w:rsid w:val="00FA5463"/>
    <w:rsid w:val="00FB07E9"/>
    <w:rsid w:val="00FB0BD6"/>
    <w:rsid w:val="00FB0C24"/>
    <w:rsid w:val="00FB27CD"/>
    <w:rsid w:val="00FB31F8"/>
    <w:rsid w:val="00FB3F79"/>
    <w:rsid w:val="00FB4063"/>
    <w:rsid w:val="00FB4778"/>
    <w:rsid w:val="00FB47DA"/>
    <w:rsid w:val="00FB4B00"/>
    <w:rsid w:val="00FB4B73"/>
    <w:rsid w:val="00FB50E1"/>
    <w:rsid w:val="00FB65B8"/>
    <w:rsid w:val="00FB6DA1"/>
    <w:rsid w:val="00FB6DA8"/>
    <w:rsid w:val="00FB7183"/>
    <w:rsid w:val="00FB7707"/>
    <w:rsid w:val="00FC1B16"/>
    <w:rsid w:val="00FC29DD"/>
    <w:rsid w:val="00FC3AC2"/>
    <w:rsid w:val="00FC49A4"/>
    <w:rsid w:val="00FC5298"/>
    <w:rsid w:val="00FC668F"/>
    <w:rsid w:val="00FC7976"/>
    <w:rsid w:val="00FD1005"/>
    <w:rsid w:val="00FD19D7"/>
    <w:rsid w:val="00FD1DDD"/>
    <w:rsid w:val="00FD1E69"/>
    <w:rsid w:val="00FD254C"/>
    <w:rsid w:val="00FD27E7"/>
    <w:rsid w:val="00FD4863"/>
    <w:rsid w:val="00FE0AE3"/>
    <w:rsid w:val="00FE1323"/>
    <w:rsid w:val="00FE258F"/>
    <w:rsid w:val="00FE3452"/>
    <w:rsid w:val="00FE40E9"/>
    <w:rsid w:val="00FE4FBE"/>
    <w:rsid w:val="00FE6518"/>
    <w:rsid w:val="00FE79BE"/>
    <w:rsid w:val="00FF0BA4"/>
    <w:rsid w:val="00FF1659"/>
    <w:rsid w:val="00FF1942"/>
    <w:rsid w:val="00FF259E"/>
    <w:rsid w:val="00FF2AB4"/>
    <w:rsid w:val="00FF39FE"/>
    <w:rsid w:val="00FF5412"/>
    <w:rsid w:val="00FF5765"/>
    <w:rsid w:val="00FF5DA5"/>
    <w:rsid w:val="00FF61C6"/>
    <w:rsid w:val="00FF6D77"/>
    <w:rsid w:val="00FF6F85"/>
    <w:rsid w:val="00FF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sz w:val="24"/>
        <w:szCs w:val="24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0A8"/>
    <w:pPr>
      <w:spacing w:after="0" w:line="240" w:lineRule="auto"/>
    </w:pPr>
    <w:rPr>
      <w:rFonts w:eastAsia="Times New Roman"/>
      <w:bCs w:val="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1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D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D0B"/>
    <w:rPr>
      <w:rFonts w:eastAsia="Times New Roman"/>
      <w:bCs w:val="0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D0B"/>
    <w:rPr>
      <w:rFonts w:eastAsia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D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D0B"/>
    <w:rPr>
      <w:rFonts w:ascii="Tahoma" w:eastAsia="Times New Roman" w:hAnsi="Tahoma" w:cs="Tahoma"/>
      <w:bCs w:val="0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229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2942"/>
    <w:rPr>
      <w:rFonts w:eastAsia="Times New Roman"/>
      <w:bCs w:val="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229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2942"/>
    <w:rPr>
      <w:rFonts w:eastAsia="Times New Roman"/>
      <w:bCs w:val="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A00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sz w:val="24"/>
        <w:szCs w:val="24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0A8"/>
    <w:pPr>
      <w:spacing w:after="0" w:line="240" w:lineRule="auto"/>
    </w:pPr>
    <w:rPr>
      <w:rFonts w:eastAsia="Times New Roman"/>
      <w:bCs w:val="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1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D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D0B"/>
    <w:rPr>
      <w:rFonts w:eastAsia="Times New Roman"/>
      <w:bCs w:val="0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D0B"/>
    <w:rPr>
      <w:rFonts w:eastAsia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D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D0B"/>
    <w:rPr>
      <w:rFonts w:ascii="Tahoma" w:eastAsia="Times New Roman" w:hAnsi="Tahoma" w:cs="Tahoma"/>
      <w:bCs w:val="0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229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2942"/>
    <w:rPr>
      <w:rFonts w:eastAsia="Times New Roman"/>
      <w:bCs w:val="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229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2942"/>
    <w:rPr>
      <w:rFonts w:eastAsia="Times New Roman"/>
      <w:bCs w:val="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A0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520</Words>
  <Characters>866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esh Govender</dc:creator>
  <cp:lastModifiedBy>Nelesh Govender</cp:lastModifiedBy>
  <cp:revision>7</cp:revision>
  <dcterms:created xsi:type="dcterms:W3CDTF">2015-06-03T16:03:00Z</dcterms:created>
  <dcterms:modified xsi:type="dcterms:W3CDTF">2015-08-27T08:49:00Z</dcterms:modified>
</cp:coreProperties>
</file>